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74B6C" w14:textId="5CA9B756" w:rsidR="005179BF" w:rsidRPr="00642D48" w:rsidRDefault="0053145A">
      <w:pPr>
        <w:rPr>
          <w:rFonts w:ascii="Times New Roman" w:hAnsi="Times New Roman" w:cs="Times New Roman"/>
          <w:b/>
          <w:bCs/>
          <w:sz w:val="22"/>
        </w:rPr>
      </w:pPr>
      <w:proofErr w:type="spellStart"/>
      <w:r w:rsidRPr="00642D48">
        <w:rPr>
          <w:rFonts w:ascii="Times New Roman" w:hAnsi="Times New Roman" w:cs="Times New Roman"/>
          <w:b/>
          <w:bCs/>
          <w:sz w:val="22"/>
        </w:rPr>
        <w:t>S</w:t>
      </w:r>
      <w:r w:rsidR="00F170D1" w:rsidRPr="00642D48">
        <w:rPr>
          <w:rFonts w:ascii="Times New Roman" w:hAnsi="Times New Roman" w:cs="Times New Roman"/>
          <w:b/>
          <w:bCs/>
          <w:sz w:val="22"/>
        </w:rPr>
        <w:t>T</w:t>
      </w:r>
      <w:r w:rsidR="002802F2" w:rsidRPr="00642D48">
        <w:rPr>
          <w:rFonts w:ascii="Times New Roman" w:hAnsi="Times New Roman" w:cs="Times New Roman"/>
          <w:b/>
          <w:bCs/>
          <w:sz w:val="22"/>
        </w:rPr>
        <w:t>able</w:t>
      </w:r>
      <w:proofErr w:type="spellEnd"/>
      <w:r w:rsidR="00AC3C10" w:rsidRPr="00642D48">
        <w:rPr>
          <w:rFonts w:ascii="Times New Roman" w:hAnsi="Times New Roman" w:cs="Times New Roman"/>
          <w:b/>
          <w:bCs/>
          <w:sz w:val="22"/>
        </w:rPr>
        <w:t xml:space="preserve"> </w:t>
      </w:r>
      <w:r w:rsidR="00F92D9B">
        <w:rPr>
          <w:rFonts w:ascii="Times New Roman" w:hAnsi="Times New Roman" w:cs="Times New Roman"/>
          <w:b/>
          <w:bCs/>
          <w:sz w:val="22"/>
        </w:rPr>
        <w:t xml:space="preserve">1 </w:t>
      </w:r>
      <w:r w:rsidR="00B606EE" w:rsidRPr="00642D48">
        <w:rPr>
          <w:rFonts w:ascii="Times New Roman" w:hAnsi="Times New Roman" w:cs="Times New Roman"/>
          <w:b/>
          <w:bCs/>
          <w:sz w:val="22"/>
        </w:rPr>
        <w:t>Burden</w:t>
      </w:r>
      <w:r w:rsidR="003B71E2">
        <w:rPr>
          <w:rFonts w:ascii="Times New Roman" w:hAnsi="Times New Roman" w:cs="Times New Roman"/>
          <w:b/>
          <w:bCs/>
          <w:sz w:val="22"/>
        </w:rPr>
        <w:t>s</w:t>
      </w:r>
      <w:r w:rsidR="00B606EE" w:rsidRPr="00642D48">
        <w:rPr>
          <w:rFonts w:ascii="Times New Roman" w:hAnsi="Times New Roman" w:cs="Times New Roman"/>
          <w:b/>
          <w:bCs/>
          <w:sz w:val="22"/>
        </w:rPr>
        <w:t xml:space="preserve">, benefits and </w:t>
      </w:r>
      <w:r w:rsidR="00023C87" w:rsidRPr="00642D48">
        <w:rPr>
          <w:rFonts w:ascii="Times New Roman" w:hAnsi="Times New Roman" w:cs="Times New Roman"/>
          <w:b/>
          <w:bCs/>
          <w:sz w:val="22"/>
        </w:rPr>
        <w:t>harms</w:t>
      </w:r>
      <w:r w:rsidR="00B606EE" w:rsidRPr="00642D48">
        <w:rPr>
          <w:rFonts w:ascii="Times New Roman" w:hAnsi="Times New Roman" w:cs="Times New Roman"/>
          <w:b/>
          <w:bCs/>
          <w:sz w:val="22"/>
        </w:rPr>
        <w:t xml:space="preserve"> per 1000 individual</w:t>
      </w:r>
      <w:r w:rsidR="00673F0D">
        <w:rPr>
          <w:rFonts w:ascii="Times New Roman" w:hAnsi="Times New Roman" w:cs="Times New Roman"/>
          <w:b/>
          <w:bCs/>
          <w:sz w:val="22"/>
        </w:rPr>
        <w:t>s</w:t>
      </w:r>
      <w:r w:rsidR="00B606EE" w:rsidRPr="00642D48">
        <w:rPr>
          <w:rFonts w:ascii="Times New Roman" w:hAnsi="Times New Roman" w:cs="Times New Roman"/>
          <w:b/>
          <w:bCs/>
          <w:sz w:val="22"/>
        </w:rPr>
        <w:t xml:space="preserve"> of different screening strategies estimated by the CMOST model</w:t>
      </w:r>
      <w:r w:rsidR="003F66DE">
        <w:rPr>
          <w:rFonts w:ascii="Times New Roman" w:hAnsi="Times New Roman" w:cs="Times New Roman"/>
          <w:b/>
          <w:bCs/>
          <w:sz w:val="22"/>
        </w:rPr>
        <w:t xml:space="preserve"> (main analysis)</w:t>
      </w:r>
    </w:p>
    <w:tbl>
      <w:tblPr>
        <w:tblW w:w="14317" w:type="dxa"/>
        <w:jc w:val="center"/>
        <w:tblLook w:val="04A0" w:firstRow="1" w:lastRow="0" w:firstColumn="1" w:lastColumn="0" w:noHBand="0" w:noVBand="1"/>
      </w:tblPr>
      <w:tblGrid>
        <w:gridCol w:w="2540"/>
        <w:gridCol w:w="753"/>
        <w:gridCol w:w="1243"/>
        <w:gridCol w:w="723"/>
        <w:gridCol w:w="866"/>
        <w:gridCol w:w="1059"/>
        <w:gridCol w:w="1059"/>
        <w:gridCol w:w="1134"/>
        <w:gridCol w:w="1194"/>
        <w:gridCol w:w="1358"/>
        <w:gridCol w:w="1246"/>
        <w:gridCol w:w="1142"/>
      </w:tblGrid>
      <w:tr w:rsidR="00642D48" w:rsidRPr="00642D48" w14:paraId="3805373B" w14:textId="77777777" w:rsidTr="004C609E">
        <w:trPr>
          <w:trHeight w:val="283"/>
          <w:tblHeader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B59F" w14:textId="15BE94B5" w:rsidR="004F0492" w:rsidRPr="00642D48" w:rsidRDefault="004F0492" w:rsidP="004F04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Screening strategy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63BC" w14:textId="3C8F7E97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Col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0E5F" w14:textId="024F74DF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Non-Col test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1BB8" w14:textId="4D1BE166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CRC cas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2715" w14:textId="21DB75B3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CRC death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4F4AE" w14:textId="19255D5E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Reduced incidenc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FFDCF" w14:textId="497B9C37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Reduced mort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8DC58" w14:textId="009073B2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LYG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8F65" w14:textId="6CF360E3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Reduced incidence Rate (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8D72D" w14:textId="4FD8D9F4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Reduced mortality Rate (%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D01C" w14:textId="10AA9255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Patients died of Co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9845" w14:textId="2B21ED12" w:rsidR="004F0492" w:rsidRPr="00642D48" w:rsidRDefault="004F0492" w:rsidP="004F04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Years lost due to Col</w:t>
            </w:r>
          </w:p>
        </w:tc>
      </w:tr>
      <w:tr w:rsidR="00642D48" w:rsidRPr="00642D48" w14:paraId="653D66F1" w14:textId="77777777" w:rsidTr="00501CB4">
        <w:trPr>
          <w:trHeight w:val="283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93B2" w14:textId="4D9E995C" w:rsidR="004141F6" w:rsidRPr="00642D48" w:rsidRDefault="004141F6" w:rsidP="004141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hAnsi="Times New Roman" w:cs="Times New Roman"/>
              </w:rPr>
              <w:t>No screening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F586" w14:textId="125C2C7C" w:rsidR="004141F6" w:rsidRPr="00642D48" w:rsidRDefault="004141F6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hAnsi="Times New Roman" w:cs="Times New Roman"/>
              </w:rPr>
              <w:t xml:space="preserve">49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D1B2" w14:textId="6400263F" w:rsidR="004141F6" w:rsidRPr="00642D48" w:rsidRDefault="004141F6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8676" w14:textId="40712F4E" w:rsidR="004141F6" w:rsidRPr="00642D48" w:rsidRDefault="004141F6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hAnsi="Times New Roman" w:cs="Times New Roman"/>
              </w:rPr>
              <w:t xml:space="preserve">46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2CD0" w14:textId="504721D0" w:rsidR="004141F6" w:rsidRPr="00642D48" w:rsidRDefault="004141F6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2A56D" w14:textId="404BE467" w:rsidR="004141F6" w:rsidRPr="00642D48" w:rsidRDefault="00B26B5E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12080" w14:textId="3A861684" w:rsidR="004141F6" w:rsidRPr="00642D48" w:rsidRDefault="00B26B5E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8886B" w14:textId="26380589" w:rsidR="004141F6" w:rsidRPr="00642D48" w:rsidRDefault="00B26B5E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5BEC3" w14:textId="39E9FD87" w:rsidR="004141F6" w:rsidRPr="00642D48" w:rsidRDefault="00B26B5E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406EC" w14:textId="60AFF5CA" w:rsidR="004141F6" w:rsidRPr="00642D48" w:rsidRDefault="00B26B5E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5B89" w14:textId="59C87847" w:rsidR="004141F6" w:rsidRPr="00642D48" w:rsidRDefault="004141F6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5B68" w14:textId="7AA086D3" w:rsidR="004141F6" w:rsidRPr="00642D48" w:rsidRDefault="004141F6" w:rsidP="004141F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642D48" w:rsidRPr="00642D48" w14:paraId="2D6BDC03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899B" w14:textId="22CE7B76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CCA3" w14:textId="0682764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4E14" w14:textId="4529EAB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204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05F8" w14:textId="57C996A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D77B" w14:textId="6D2303D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ED97" w14:textId="7088AC2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621A" w14:textId="433A4B7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3FCF" w14:textId="3910E0F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E95D" w14:textId="63F96A4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9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7D17" w14:textId="483AE07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1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88D5" w14:textId="5751EBF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5D66" w14:textId="2211ECF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26 </w:t>
            </w:r>
          </w:p>
        </w:tc>
      </w:tr>
      <w:tr w:rsidR="00642D48" w:rsidRPr="00642D48" w14:paraId="0EEFF64D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D48" w14:textId="6DD2FBF5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23DA" w14:textId="1CBDB99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5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5415" w14:textId="00DE2CD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24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AD6E" w14:textId="4DB0C6D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1BEB" w14:textId="4817DD4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4AE5" w14:textId="7B5D3C1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E0BC" w14:textId="5B2DD02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6862" w14:textId="54CE4A3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E13" w14:textId="40C4EE0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2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F85F" w14:textId="4ED4D67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4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0358" w14:textId="26935B1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0E99" w14:textId="7D44E55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09 </w:t>
            </w:r>
          </w:p>
        </w:tc>
      </w:tr>
      <w:tr w:rsidR="00642D48" w:rsidRPr="00642D48" w14:paraId="5CE55BC6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EF9" w14:textId="107FE9DA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765E" w14:textId="74B4A4D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F207" w14:textId="2D71204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90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660" w14:textId="6E3821A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06EE" w14:textId="25EF705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B55B" w14:textId="16464EF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9B39" w14:textId="1EFC0DE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AD79" w14:textId="217AAC3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60BB" w14:textId="301F79A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6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9CC8" w14:textId="0402B3C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5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7CFF" w14:textId="577B080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2265" w14:textId="7D0F48C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05 </w:t>
            </w:r>
          </w:p>
        </w:tc>
      </w:tr>
      <w:tr w:rsidR="00642D48" w:rsidRPr="00642D48" w14:paraId="3D464942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A806" w14:textId="1141EA4D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A00" w14:textId="5B8DAD2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1A73" w14:textId="37C8D8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229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8FB5" w14:textId="3BB47FE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C2D" w14:textId="0FFF46D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0BC3" w14:textId="752DA59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39FD" w14:textId="2F1E4FB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91A0" w14:textId="623B2B8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4F31" w14:textId="3AC4D9D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1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0490" w14:textId="06AC53B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6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C227" w14:textId="39A942E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5B0F" w14:textId="79AF41D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25 </w:t>
            </w:r>
          </w:p>
        </w:tc>
      </w:tr>
      <w:tr w:rsidR="00642D48" w:rsidRPr="00642D48" w14:paraId="1BB130EE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37BA" w14:textId="234985F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0BD" w14:textId="724711E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6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1828" w14:textId="4357B7D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39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3AC" w14:textId="3C2E3BA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FB7" w14:textId="29A8E8F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E768" w14:textId="4E3FBDB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E56" w14:textId="5B9A6F8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47CD" w14:textId="7E53A2E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47C9" w14:textId="4050EC4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4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D65D" w14:textId="645116C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9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A0A6" w14:textId="71DC195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BAD" w14:textId="4FB98D0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22 </w:t>
            </w:r>
          </w:p>
        </w:tc>
      </w:tr>
      <w:tr w:rsidR="00642D48" w:rsidRPr="00642D48" w14:paraId="7F4C745D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CF48" w14:textId="35E6F5A7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FF89" w14:textId="36CD303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E057" w14:textId="04FEB91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01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4EF" w14:textId="45FFB42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246D" w14:textId="33B1F4B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E46C" w14:textId="22472AC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5054" w14:textId="1D68ED1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B1E" w14:textId="1DF5E22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EFAA" w14:textId="65D85B9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8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209A" w14:textId="7CE057E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0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979A" w14:textId="15757EA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B8C0" w14:textId="4193B5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12 </w:t>
            </w:r>
          </w:p>
        </w:tc>
      </w:tr>
      <w:tr w:rsidR="00642D48" w:rsidRPr="00642D48" w14:paraId="53C2B203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1317" w14:textId="55DF122B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2435" w14:textId="5A472F4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F0B4" w14:textId="1727C37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249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F01" w14:textId="3595F4E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A306" w14:textId="7D37A87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4682" w14:textId="26F4814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F6B9" w14:textId="736D2FF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CD02" w14:textId="207ABB2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B5E2" w14:textId="5565614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2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9F4E" w14:textId="475A253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71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4516" w14:textId="55A1E84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16FD" w14:textId="3F6E161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23 </w:t>
            </w:r>
          </w:p>
        </w:tc>
      </w:tr>
      <w:tr w:rsidR="00642D48" w:rsidRPr="00642D48" w14:paraId="1F6ABD97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0F94" w14:textId="68CD1B5B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8F96" w14:textId="3F96AC8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8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39D9" w14:textId="7FF2727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51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F0D5" w14:textId="21620EF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B4A" w14:textId="10CE58B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099B" w14:textId="19B6B91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3C3" w14:textId="759CB7A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4FAC" w14:textId="1D2C1E9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F3BF" w14:textId="35DF9A0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5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C39" w14:textId="5DC94DB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2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C547" w14:textId="0E7C390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DB9C" w14:textId="2B76FD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25 </w:t>
            </w:r>
          </w:p>
        </w:tc>
      </w:tr>
      <w:tr w:rsidR="00642D48" w:rsidRPr="00642D48" w14:paraId="0DD5726A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10D9" w14:textId="7A6CBD58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45DD" w14:textId="3DB7C02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F62B" w14:textId="1432B4F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10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304" w14:textId="599BA1F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B0AA" w14:textId="4BF57EC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CCED" w14:textId="5752F03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25ED" w14:textId="0741F87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C977" w14:textId="535FF0C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54C" w14:textId="3905A49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9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E77C" w14:textId="0463EE7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4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66B4" w14:textId="46CF4C1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B505" w14:textId="5C677CB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07 </w:t>
            </w:r>
          </w:p>
        </w:tc>
      </w:tr>
      <w:tr w:rsidR="00642D48" w:rsidRPr="00642D48" w14:paraId="05DD6353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33F" w14:textId="4A43DD8A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5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E35" w14:textId="3EFDD9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9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4452" w14:textId="50405EF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69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D90D" w14:textId="3095EFC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AAB4" w14:textId="4BEE803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14F0" w14:textId="4F6B0F9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335" w14:textId="4FBEC90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2D9A" w14:textId="1409044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846" w14:textId="6C35EC9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7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29E8" w14:textId="344F108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9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6228" w14:textId="55F9875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46D7" w14:textId="2E48CFD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26 </w:t>
            </w:r>
          </w:p>
        </w:tc>
      </w:tr>
      <w:tr w:rsidR="00642D48" w:rsidRPr="00642D48" w14:paraId="19C106A7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29FE" w14:textId="0E64FB9B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5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9A7" w14:textId="6ED83BD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1DDE" w14:textId="5F76671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03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C250" w14:textId="2668E31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9C8" w14:textId="47884AE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BB48" w14:textId="34779EA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6BE0" w14:textId="61E318B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51A1" w14:textId="55E3CC0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603B" w14:textId="4DE91C1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0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AABF" w14:textId="348B440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1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5022" w14:textId="368ED68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EDCF" w14:textId="2873076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27 </w:t>
            </w:r>
          </w:p>
        </w:tc>
      </w:tr>
      <w:tr w:rsidR="00642D48" w:rsidRPr="00642D48" w14:paraId="0DC6F601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017" w14:textId="1A48140F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5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5768" w14:textId="6D05925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FB57" w14:textId="79C3E87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75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E1D1" w14:textId="505DBA8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E505" w14:textId="7D11F3A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20BD" w14:textId="5922A6A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BF58" w14:textId="751AF63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43B" w14:textId="6200DD5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2244" w14:textId="417BA0B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4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5136" w14:textId="6EB16B6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4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5B89" w14:textId="5402F91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6538" w14:textId="74CA252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71 </w:t>
            </w:r>
          </w:p>
        </w:tc>
      </w:tr>
      <w:tr w:rsidR="00642D48" w:rsidRPr="00642D48" w14:paraId="01B33991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43FB" w14:textId="3BF97E36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5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AFD4" w14:textId="5559187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1F9" w14:textId="4DAB916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94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0BA6" w14:textId="7993AF1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000" w14:textId="45922FF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D9C9" w14:textId="135C69D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E1E5" w14:textId="62C1627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C544" w14:textId="16D42E4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B5E3" w14:textId="48AEBF6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9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A5BF" w14:textId="6038F53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4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79E2" w14:textId="0B851F6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9B7" w14:textId="7DA0AAF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40 </w:t>
            </w:r>
          </w:p>
        </w:tc>
      </w:tr>
      <w:tr w:rsidR="00642D48" w:rsidRPr="00642D48" w14:paraId="0A0FE224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191C" w14:textId="61970B93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5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322C" w14:textId="011CDFC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5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9B26" w14:textId="01E43B6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18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E07D" w14:textId="7F74402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F386" w14:textId="3AA1D1E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7BAB" w14:textId="595FE6B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4CE5" w14:textId="059726B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D8A4" w14:textId="369FE5D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E33" w14:textId="7FE41A2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2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D230" w14:textId="76E312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6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585A" w14:textId="356B3FE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312A" w14:textId="4CC04F4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30 </w:t>
            </w:r>
          </w:p>
        </w:tc>
      </w:tr>
      <w:tr w:rsidR="00642D48" w:rsidRPr="00642D48" w14:paraId="3A8049C1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64D" w14:textId="272919D3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5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FCCA" w14:textId="4C44EC5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C2E5" w14:textId="1861AAE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86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D283" w14:textId="10A65EE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C73B" w14:textId="6175FAB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6DEE" w14:textId="2CBBA85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DB87" w14:textId="575555D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B39F" w14:textId="1AE1D4D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05C" w14:textId="1A65805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6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999" w14:textId="6C2AFD0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9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3B2" w14:textId="54E5481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8796" w14:textId="65D3521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65 </w:t>
            </w:r>
          </w:p>
        </w:tc>
      </w:tr>
      <w:tr w:rsidR="00642D48" w:rsidRPr="00642D48" w14:paraId="5F9CFF08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36CC" w14:textId="18C76D7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5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1291" w14:textId="60825EB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214" w14:textId="48710AA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214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5519" w14:textId="686CC00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4CAA" w14:textId="0721074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C484" w14:textId="02B9781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284" w14:textId="6E6929E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D35" w14:textId="1ECF6B2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895F" w14:textId="358F4A0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0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B2E3" w14:textId="156222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9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A335" w14:textId="198C671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F2A8" w14:textId="16859C0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52 </w:t>
            </w:r>
          </w:p>
        </w:tc>
      </w:tr>
      <w:tr w:rsidR="00642D48" w:rsidRPr="00642D48" w14:paraId="19C09BE5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B43E" w14:textId="41D3875C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5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7C4D" w14:textId="7D1D365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6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5E47" w14:textId="5C45066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30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AE80" w14:textId="618ED4E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1CC5" w14:textId="3CAC8AD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464F" w14:textId="01E9E14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9B37" w14:textId="02352BB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6B51" w14:textId="1ABAB1B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333" w14:textId="487C3FE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3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19DD" w14:textId="32F6478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0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849" w14:textId="20970CA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0BE1" w14:textId="414D59B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36 </w:t>
            </w:r>
          </w:p>
        </w:tc>
      </w:tr>
      <w:tr w:rsidR="00642D48" w:rsidRPr="00642D48" w14:paraId="68C32B63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5BEA" w14:textId="45502E9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45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CA92" w14:textId="0905767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FD1C" w14:textId="1791584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95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EC3F" w14:textId="7757557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F4E5" w14:textId="1C4B0B3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C411" w14:textId="010953E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BE05" w14:textId="2D0C00B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B4F0" w14:textId="0C9BA4C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68BA" w14:textId="73F5C87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7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377" w14:textId="5D94BA7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3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2BA6" w14:textId="2371E47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5D0B" w14:textId="757F5B1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69 </w:t>
            </w:r>
          </w:p>
        </w:tc>
      </w:tr>
      <w:tr w:rsidR="00642D48" w:rsidRPr="00642D48" w14:paraId="0DB3774E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E3E" w14:textId="70178C1C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5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2BDD" w14:textId="5606F18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6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817" w14:textId="7C4BBC8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35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F78" w14:textId="0AA8989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4D5" w14:textId="65BEBA2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54D9" w14:textId="448A59A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5234" w14:textId="097C44C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46D" w14:textId="405216D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DC42" w14:textId="04647C4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4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B6B3" w14:textId="388D0BD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6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F25B" w14:textId="6421918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451" w14:textId="1FC21B6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26 </w:t>
            </w:r>
          </w:p>
        </w:tc>
      </w:tr>
      <w:tr w:rsidR="00642D48" w:rsidRPr="00642D48" w14:paraId="5261B50C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9093" w14:textId="71A480DA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5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BCF" w14:textId="6C5C553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36F5" w14:textId="42EBC3A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82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4F23" w14:textId="25654D6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E66" w14:textId="596371F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6AA8" w14:textId="4F8B26C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1358" w14:textId="7A10186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ED36" w14:textId="75CE1E1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97A5" w14:textId="7E93190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6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9DE9" w14:textId="0F767D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7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CEFB" w14:textId="5F74BD1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5D21" w14:textId="05E2D28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62 </w:t>
            </w:r>
          </w:p>
        </w:tc>
      </w:tr>
      <w:tr w:rsidR="00642D48" w:rsidRPr="00642D48" w14:paraId="1C0BD4B4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6328" w14:textId="7A44174F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5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A82E" w14:textId="0CE3A54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E4D2" w14:textId="3376B75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60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2CB9" w14:textId="58B7929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8647" w14:textId="70E3148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34B9" w14:textId="10D8434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02A" w14:textId="3DEC86E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5417" w14:textId="564CA56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7D53" w14:textId="49E1C26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0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9F10" w14:textId="12587C0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1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EE58" w14:textId="4E4333A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9563" w14:textId="13A3677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67 </w:t>
            </w:r>
          </w:p>
        </w:tc>
      </w:tr>
      <w:tr w:rsidR="00642D48" w:rsidRPr="00642D48" w14:paraId="2D501DCE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B9C9" w14:textId="49A587E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lastRenderedPageBreak/>
              <w:t>FIT, 5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6EE" w14:textId="26D958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8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8A2C" w14:textId="27C7A81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60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6810" w14:textId="5D2B821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22D9" w14:textId="3139F0B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46D0" w14:textId="7ED7CC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D48C" w14:textId="65CD6AF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C01F" w14:textId="2A3A577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2C6F" w14:textId="018F2C7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6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4C54" w14:textId="3CB9D7E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1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096" w14:textId="6C75FA1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EDCF" w14:textId="29DBEC7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26 </w:t>
            </w:r>
          </w:p>
        </w:tc>
      </w:tr>
      <w:tr w:rsidR="00642D48" w:rsidRPr="00642D48" w14:paraId="2F600EB6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2832" w14:textId="41BB3FA4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5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077D" w14:textId="5D90CB6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3409" w14:textId="6914D22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97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E6C7" w14:textId="791999D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5243" w14:textId="3AA338C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070F" w14:textId="3400AA0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9262" w14:textId="54E15C9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7C5D" w14:textId="71891C2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5745" w14:textId="63D11F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9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E65B" w14:textId="2872A87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3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074E" w14:textId="5257314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F16F" w14:textId="75873FA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62 </w:t>
            </w:r>
          </w:p>
        </w:tc>
      </w:tr>
      <w:tr w:rsidR="00642D48" w:rsidRPr="00642D48" w14:paraId="0CA6C056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85D" w14:textId="568C0DC7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5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CC2" w14:textId="5B44FF8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86D" w14:textId="5AA5CE2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71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172" w14:textId="14A4733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5FB5" w14:textId="058B9C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763B" w14:textId="0FFAA91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6C8E" w14:textId="1375D0C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8090" w14:textId="5726F8C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F2D" w14:textId="300F654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4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25D4" w14:textId="6907534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7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FC0" w14:textId="510B31A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1209" w14:textId="6BFECC2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80 </w:t>
            </w:r>
          </w:p>
        </w:tc>
      </w:tr>
      <w:tr w:rsidR="00642D48" w:rsidRPr="00642D48" w14:paraId="23E24427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E48" w14:textId="33945D8D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5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F575" w14:textId="6D56856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4260" w14:textId="20B9497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80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318B" w14:textId="55E4806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8514" w14:textId="63DDD1F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86B0" w14:textId="0D3F6B0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132C" w14:textId="18E04A7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870E" w14:textId="70099B6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4815" w14:textId="739BD44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7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1CD5" w14:textId="1C80E82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5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CAA1" w14:textId="577AC1A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59F" w14:textId="0244506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19 </w:t>
            </w:r>
          </w:p>
        </w:tc>
      </w:tr>
      <w:tr w:rsidR="00642D48" w:rsidRPr="00642D48" w14:paraId="74E64EC8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5945" w14:textId="74A54D80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5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8263" w14:textId="50576A3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CD09" w14:textId="6B48DEA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110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72B" w14:textId="4DE0C96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5F99" w14:textId="3EA1E04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3F21" w14:textId="1889F91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6ED6" w14:textId="555A3E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E40E" w14:textId="7686D35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5240" w14:textId="061EE62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9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234" w14:textId="6EAAC60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6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2F98" w14:textId="336F8FD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B7BC" w14:textId="06A017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76 </w:t>
            </w:r>
          </w:p>
        </w:tc>
      </w:tr>
      <w:tr w:rsidR="00642D48" w:rsidRPr="00642D48" w14:paraId="1DC78547" w14:textId="77777777" w:rsidTr="00B954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444B" w14:textId="4C8ADFD8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FIT, 5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D1FA" w14:textId="330625E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50C5" w14:textId="4981678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Cs w:val="21"/>
              </w:rPr>
              <w:t>80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4D17" w14:textId="67F2298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35B0" w14:textId="43489C8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1124" w14:textId="11D2066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5B9B" w14:textId="56DCF49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2BC4" w14:textId="298A5A4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159" w14:textId="5001BF9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4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BEE" w14:textId="50B515F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0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92E" w14:textId="1E7CE48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2CF4" w14:textId="2C60A41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84 </w:t>
            </w:r>
          </w:p>
        </w:tc>
      </w:tr>
      <w:tr w:rsidR="00642D48" w:rsidRPr="00642D48" w14:paraId="7A32DFDD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EFF2" w14:textId="7F8DD53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F121" w14:textId="3EE7640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1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4D24" w14:textId="7FCBD89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7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22DD" w14:textId="224D6A0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4862" w14:textId="2C395F0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0E89" w14:textId="1F9B958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B81C" w14:textId="4044355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E236" w14:textId="2722585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DD02" w14:textId="349A961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4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4288" w14:textId="2BF6C77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2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4D13" w14:textId="1B72D85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B170" w14:textId="51EAD93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23 </w:t>
            </w:r>
          </w:p>
        </w:tc>
      </w:tr>
      <w:tr w:rsidR="00642D48" w:rsidRPr="00642D48" w14:paraId="26304F92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1ABF" w14:textId="4409066A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D5CC" w14:textId="455DFC5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1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6BB" w14:textId="52B0DA8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5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C2AF" w14:textId="1DCE28B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9BD" w14:textId="38F5F2A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08C4" w14:textId="4B082EA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385" w14:textId="339A222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9274" w14:textId="7260194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F3C" w14:textId="3A34645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0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9AB" w14:textId="67707A0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8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79CA" w14:textId="5D3F955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1DF7" w14:textId="0D4C9D1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66 </w:t>
            </w:r>
          </w:p>
        </w:tc>
      </w:tr>
      <w:tr w:rsidR="00642D48" w:rsidRPr="00642D48" w14:paraId="260B38D3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486A" w14:textId="6911316B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E313" w14:textId="7D85634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1E34" w14:textId="63E805F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2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839D" w14:textId="003AE66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E5E4" w14:textId="0CB00F8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06A8" w14:textId="72E0E2E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3D16" w14:textId="56A72B7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5FE" w14:textId="354A60C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E403" w14:textId="0580C84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7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35D6" w14:textId="103F4FA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3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180D" w14:textId="7C660FE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853C" w14:textId="5A0E3AD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35 </w:t>
            </w:r>
          </w:p>
        </w:tc>
      </w:tr>
      <w:tr w:rsidR="00642D48" w:rsidRPr="00642D48" w14:paraId="7EC101D7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AB08" w14:textId="21820CBC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041B" w14:textId="51A75A7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5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7479" w14:textId="00B9F2D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64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18C0" w14:textId="287C4A3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72F0" w14:textId="518F6BF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D857" w14:textId="25CA262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3E54" w14:textId="675D80F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C787" w14:textId="2550686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A3AA" w14:textId="59840AC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6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54A6" w14:textId="0151DA4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5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555D" w14:textId="2342A4B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9F02" w14:textId="4E4CA20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32 </w:t>
            </w:r>
          </w:p>
        </w:tc>
      </w:tr>
      <w:tr w:rsidR="00642D48" w:rsidRPr="00642D48" w14:paraId="35275F71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8785" w14:textId="40E786E4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E13D" w14:textId="559A03F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4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DEE3" w14:textId="3976F64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8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A2E0" w14:textId="4187081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4152" w14:textId="03ABE44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5766" w14:textId="5E9511A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761" w14:textId="0F7ED93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FDBF" w14:textId="1E064C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269" w14:textId="78C69E9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3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E140" w14:textId="2F02246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1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3EE0" w14:textId="083AA5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DD10" w14:textId="17E0789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85 </w:t>
            </w:r>
          </w:p>
        </w:tc>
      </w:tr>
      <w:tr w:rsidR="00642D48" w:rsidRPr="00642D48" w14:paraId="198E7F8F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4778" w14:textId="2D1C282F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A322" w14:textId="70866E7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8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0F58" w14:textId="22FBF3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2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B17" w14:textId="09BC08D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5D11" w14:textId="7220118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DE6E" w14:textId="7D8E041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3B9B" w14:textId="26970B3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6866" w14:textId="27F0AFE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8BF" w14:textId="4E378E3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9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2F4" w14:textId="153B354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6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53FE" w14:textId="656D103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9BC" w14:textId="213FC1B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41 </w:t>
            </w:r>
          </w:p>
        </w:tc>
      </w:tr>
      <w:tr w:rsidR="00642D48" w:rsidRPr="00642D48" w14:paraId="15A8B945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57C3" w14:textId="2C0F582D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79E8" w14:textId="6CD1FE1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9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7740" w14:textId="689CEB4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78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E0C" w14:textId="65EE7A6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13E2" w14:textId="3A3466E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59CB" w14:textId="61F457B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C7C7" w14:textId="185CFA5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EEBD" w14:textId="7A21F21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5CD0" w14:textId="1214517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7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888E" w14:textId="01E72F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7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8621" w14:textId="3B773DC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71F5" w14:textId="2FEFBED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41 </w:t>
            </w:r>
          </w:p>
        </w:tc>
      </w:tr>
      <w:tr w:rsidR="00642D48" w:rsidRPr="00642D48" w14:paraId="00475C07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49D0" w14:textId="7A68449F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772" w14:textId="3F3294D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7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BB07" w14:textId="254E7F6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8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D3F" w14:textId="78F8DF1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D8C" w14:textId="025E01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BD98" w14:textId="7D9E78E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5E86" w14:textId="1F9D497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0C46" w14:textId="3EB6CCD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5A53" w14:textId="3A4595C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4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3E5" w14:textId="0FB396A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3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07D7" w14:textId="59C4B7F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02A" w14:textId="4925EED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79 </w:t>
            </w:r>
          </w:p>
        </w:tc>
      </w:tr>
      <w:tr w:rsidR="00642D48" w:rsidRPr="00642D48" w14:paraId="7B009D6E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A41" w14:textId="50E9FE16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B4EC" w14:textId="21E8C37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0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36A" w14:textId="0C79454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0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6D66" w14:textId="4A029D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84E6" w14:textId="7123B8A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4F42" w14:textId="325FBBE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30CA" w14:textId="3C389D2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946F" w14:textId="7500C3F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44F6" w14:textId="2AF765E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0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8AC1" w14:textId="2B026A9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9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27C" w14:textId="74E5862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76C1" w14:textId="4FD4931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63 </w:t>
            </w:r>
          </w:p>
        </w:tc>
      </w:tr>
      <w:tr w:rsidR="00642D48" w:rsidRPr="00642D48" w14:paraId="3D7C9E86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8490" w14:textId="4FA3DF7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5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F09" w14:textId="477EBEA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5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AD99" w14:textId="199C344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2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DD7" w14:textId="1EB36F3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40FC" w14:textId="7E3EE4F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B79C" w14:textId="0717612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A8C9" w14:textId="04AD60D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0B6C" w14:textId="7165442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70A4" w14:textId="41922EA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2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8AA" w14:textId="70B3FC4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8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275D" w14:textId="376BEAF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12C" w14:textId="41C5B31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06 </w:t>
            </w:r>
          </w:p>
        </w:tc>
      </w:tr>
      <w:tr w:rsidR="00642D48" w:rsidRPr="00642D48" w14:paraId="2F5D1F0F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56D7" w14:textId="27AAA112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5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FFC" w14:textId="77B869F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ECFD" w14:textId="3C4C609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7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605B" w14:textId="1E6FCF1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79D" w14:textId="3395A9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0166" w14:textId="20252D7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C2BC" w14:textId="1CCA822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71D4" w14:textId="7C8CF31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FE3C" w14:textId="0F20E3B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8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D8F" w14:textId="1A961C3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5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50DF" w14:textId="2AD0151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3E27" w14:textId="1B86715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03 </w:t>
            </w:r>
          </w:p>
        </w:tc>
      </w:tr>
      <w:tr w:rsidR="00642D48" w:rsidRPr="00642D48" w14:paraId="2D7515CD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4177" w14:textId="104601D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5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42DB" w14:textId="35AEB0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901F" w14:textId="7A389DF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9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074" w14:textId="366D4FF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3F04" w14:textId="44B251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C865" w14:textId="4B42C96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2D02" w14:textId="1D76C6B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42E" w14:textId="0EF2EE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E357" w14:textId="63D2B71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4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629C" w14:textId="31733DD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0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EAFD" w14:textId="270D1E9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D08A" w14:textId="18684D6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36 </w:t>
            </w:r>
          </w:p>
        </w:tc>
      </w:tr>
      <w:tr w:rsidR="00642D48" w:rsidRPr="00642D48" w14:paraId="595FDCA0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0E0" w14:textId="675263A7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5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358D" w14:textId="674563C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9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2595" w14:textId="621807A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9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AA48" w14:textId="6DEC4D5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6E3D" w14:textId="22A196B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FCEF" w14:textId="2C83B84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EB29" w14:textId="4A5080A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44EF" w14:textId="6C0E74A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07AC" w14:textId="518B6CF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4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3D4E" w14:textId="4F3B417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2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C1CA" w14:textId="1062F85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DF4" w14:textId="1AF697E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09 </w:t>
            </w:r>
          </w:p>
        </w:tc>
      </w:tr>
      <w:tr w:rsidR="00642D48" w:rsidRPr="00642D48" w14:paraId="08723DEF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CECD" w14:textId="4A20939B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5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5ECD" w14:textId="3EB0846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0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8729" w14:textId="33DBF27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0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FB94" w14:textId="3A28855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FB6A" w14:textId="7AF912F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BFFC" w14:textId="74516DA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D027" w14:textId="00B7B5D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2CF1" w14:textId="765C2E2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BDFB" w14:textId="050E7CC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0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AED" w14:textId="057A40A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8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E0A5" w14:textId="54B24CF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FF05" w14:textId="1F57310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16 </w:t>
            </w:r>
          </w:p>
        </w:tc>
      </w:tr>
      <w:tr w:rsidR="00642D48" w:rsidRPr="00642D48" w14:paraId="7426D491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A882" w14:textId="0E66694C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5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3CEC" w14:textId="454ABF2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FE54" w14:textId="312F965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8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B921" w14:textId="22925AE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EDF2" w14:textId="5EDFC3F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DBAB" w14:textId="202E248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3747" w14:textId="678189D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AE2" w14:textId="6C377D3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46CB" w14:textId="7009DB7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7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8CD8" w14:textId="5115411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4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3606" w14:textId="62CD84C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7241" w14:textId="37E0057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51 </w:t>
            </w:r>
          </w:p>
        </w:tc>
      </w:tr>
      <w:tr w:rsidR="00642D48" w:rsidRPr="00642D48" w14:paraId="6FF19555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BE48" w14:textId="0B43B6C2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5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9086" w14:textId="4E1802C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3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1947" w14:textId="0720D2A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53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643" w14:textId="113DA79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40B8" w14:textId="0840B50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36A7" w14:textId="5F757D8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74A" w14:textId="622666D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7C7" w14:textId="12CE580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DDB5" w14:textId="389F167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5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4F7B" w14:textId="7FB5B52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5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FCB9" w14:textId="15240A4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1348" w14:textId="0AD2095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18 </w:t>
            </w:r>
          </w:p>
        </w:tc>
      </w:tr>
      <w:tr w:rsidR="00642D48" w:rsidRPr="00642D48" w14:paraId="577B7AE7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D877" w14:textId="0E1C5940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45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0700" w14:textId="2A3FF3B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2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6691" w14:textId="3176AAC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0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7ACE" w14:textId="2297D7F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F82B" w14:textId="1A63879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8902" w14:textId="1053D40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077" w14:textId="0C100F0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7CB6" w14:textId="1802EF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D4CC" w14:textId="5F29743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2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5545" w14:textId="2469EDD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1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3CFD" w14:textId="2E2ACF4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98BD" w14:textId="22F419A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20 </w:t>
            </w:r>
          </w:p>
        </w:tc>
      </w:tr>
      <w:tr w:rsidR="00642D48" w:rsidRPr="00642D48" w14:paraId="0B9464B9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CDA7" w14:textId="70F59285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lastRenderedPageBreak/>
              <w:t>NCPCS, 45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626C" w14:textId="423078A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7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B281" w14:textId="612A74F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7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06EF" w14:textId="37FAAF1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D344" w14:textId="640622D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B19D" w14:textId="2597439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CCBF" w14:textId="08649AA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6438" w14:textId="35C3962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1075" w14:textId="4E5BED0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7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3D36" w14:textId="60F21AC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5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F8E4" w14:textId="0CEA97F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061D" w14:textId="7F83939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60 </w:t>
            </w:r>
          </w:p>
        </w:tc>
      </w:tr>
      <w:tr w:rsidR="00642D48" w:rsidRPr="00642D48" w14:paraId="632B8B61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CD0B" w14:textId="46B8108A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5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5E8" w14:textId="4D651E9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9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493D" w14:textId="23596B5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7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87B" w14:textId="42BEF07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D674" w14:textId="53DBA5A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AE4A" w14:textId="60FBA17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FA94" w14:textId="7EAE6C3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E2D3" w14:textId="631F7A5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B720" w14:textId="6CF2C9F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9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1C92" w14:textId="4CC3CC8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6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CDA1" w14:textId="6182F95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62FE" w14:textId="3BAF55C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98 </w:t>
            </w:r>
          </w:p>
        </w:tc>
      </w:tr>
      <w:tr w:rsidR="00642D48" w:rsidRPr="00642D48" w14:paraId="17B5A15A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F1AA" w14:textId="110DC0BD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5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D00A" w14:textId="5C68A75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DBD6" w14:textId="5D28366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0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702A" w14:textId="1F149CC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9C7" w14:textId="2E3E779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BB1D" w14:textId="7049C82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4E10" w14:textId="710A8A5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7C54" w14:textId="6D31870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88F3" w14:textId="20DDEBC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5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BB53" w14:textId="2844003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1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5250" w14:textId="4B7706E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CE3B" w14:textId="2B765C1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40 </w:t>
            </w:r>
          </w:p>
        </w:tc>
      </w:tr>
      <w:tr w:rsidR="00642D48" w:rsidRPr="00642D48" w14:paraId="3980645F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AD19" w14:textId="0F2B462F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5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62CA" w14:textId="7380820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8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9687" w14:textId="1804E46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5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AD42" w14:textId="54AA7B4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8C40" w14:textId="0AB436B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655E" w14:textId="3AE9575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53D5" w14:textId="1945CD9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F164" w14:textId="7397590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E74D" w14:textId="3FB9BBD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1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36B0" w14:textId="5FE95A2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8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CE1" w14:textId="7329CFA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CD65" w14:textId="7E3D540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32 </w:t>
            </w:r>
          </w:p>
        </w:tc>
      </w:tr>
      <w:tr w:rsidR="00642D48" w:rsidRPr="00642D48" w14:paraId="51DF8ED9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71B2" w14:textId="2D9A53D3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5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3B2" w14:textId="3C30B17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3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8D3" w14:textId="551D4EA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4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533C" w14:textId="6CAD85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CA57" w14:textId="320EF7D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A47F" w14:textId="26ED15D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1F27" w14:textId="6CAECE4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1A2D" w14:textId="6474317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6F15" w14:textId="419DD3B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1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631A" w14:textId="1319B8E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0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AA2" w14:textId="7356E7C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98B1" w14:textId="5AADE0E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18 </w:t>
            </w:r>
          </w:p>
        </w:tc>
      </w:tr>
      <w:tr w:rsidR="00642D48" w:rsidRPr="00642D48" w14:paraId="57062D46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FECA" w14:textId="3661B162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5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4AB2" w14:textId="6C9BD5C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B2A" w14:textId="2CC451F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2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AE56" w14:textId="4F0E53F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D5EF" w14:textId="5660051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F4F1" w14:textId="69B97B2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109B" w14:textId="5AB201D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01E6" w14:textId="23F6675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F34E" w14:textId="1DFD405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7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C0D7" w14:textId="7250AC0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5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D937" w14:textId="0326115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60B" w14:textId="2972170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56 </w:t>
            </w:r>
          </w:p>
        </w:tc>
      </w:tr>
      <w:tr w:rsidR="00642D48" w:rsidRPr="00642D48" w14:paraId="14CF03E3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8FF" w14:textId="4F7E7BF8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5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AE0F" w14:textId="7B8BEE3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63F9" w14:textId="10B7C1C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5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F7DD" w14:textId="2B08B24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99CC" w14:textId="5F0C634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956E" w14:textId="745092F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1003" w14:textId="33E939A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01F4" w14:textId="133AE10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111B" w14:textId="683D6D7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3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340" w14:textId="3A5B86E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1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D22A" w14:textId="5457F36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6F05" w14:textId="04B1AE2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36 </w:t>
            </w:r>
          </w:p>
        </w:tc>
      </w:tr>
      <w:tr w:rsidR="00642D48" w:rsidRPr="00642D48" w14:paraId="7CF952F6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D29C" w14:textId="3651EE3C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5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9EE3" w14:textId="6156826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7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39BD" w14:textId="1FFD137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8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E83F" w14:textId="1D7DF7B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7188" w14:textId="469923E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5EC8" w14:textId="3FAD5A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5489" w14:textId="68356C9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D55A" w14:textId="05EDA56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E16" w14:textId="7884C62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2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9BA5" w14:textId="0BD5C70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2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F7FC" w14:textId="2BCD7F6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FBB" w14:textId="0C64690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25 </w:t>
            </w:r>
          </w:p>
        </w:tc>
      </w:tr>
      <w:tr w:rsidR="00642D48" w:rsidRPr="00642D48" w14:paraId="5B8FCB61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92E5" w14:textId="2D635CEE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5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17B" w14:textId="4D9F2C6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8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9E8F" w14:textId="0A3CE00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2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8361" w14:textId="3314D3C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940" w14:textId="4B76E7F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E21E" w14:textId="5894F8A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045D" w14:textId="22ADD8E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1DDC" w14:textId="2C06B4A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ADDB" w14:textId="421F83F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8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99C0" w14:textId="56171F6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8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49DF" w14:textId="063D0B5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B1CC" w14:textId="589F820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72 </w:t>
            </w:r>
          </w:p>
        </w:tc>
      </w:tr>
      <w:tr w:rsidR="00642D48" w:rsidRPr="00642D48" w14:paraId="3B5E40B3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3423" w14:textId="45189E59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NCPCS, 5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EBC6" w14:textId="25EA651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C23A" w14:textId="6A37CE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3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6DB" w14:textId="17A785D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ECF5" w14:textId="4EFE553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C02A" w14:textId="4E3D621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2DF8" w14:textId="2161EBD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16C" w14:textId="2A58A3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6847" w14:textId="4AF014A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5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5705" w14:textId="0E3A161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3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0B99" w14:textId="326EAA6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A992" w14:textId="7671701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42 </w:t>
            </w:r>
          </w:p>
        </w:tc>
      </w:tr>
      <w:tr w:rsidR="00642D48" w:rsidRPr="00642D48" w14:paraId="45181196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D3C4" w14:textId="57B64DD0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DDA5" w14:textId="6BDBFB3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9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BCE" w14:textId="4E637E5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0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5802" w14:textId="4F7D73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D67" w14:textId="1FE5215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F9AD" w14:textId="30D433C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98BD" w14:textId="4DC4992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013" w14:textId="0ABE83A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2D23" w14:textId="013F811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6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7CB8" w14:textId="1270BD2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3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72FD" w14:textId="7E20CE5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D14" w14:textId="2B00EC1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.20 </w:t>
            </w:r>
          </w:p>
        </w:tc>
      </w:tr>
      <w:tr w:rsidR="00642D48" w:rsidRPr="00642D48" w14:paraId="1E3CDEB9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7F9C" w14:textId="08EE8EAC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4E86" w14:textId="43B7F15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0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5621" w14:textId="2A50259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8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F598" w14:textId="10F331A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E9B" w14:textId="29E9861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4794" w14:textId="33AA7F6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9D8" w14:textId="593B6CF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75FF" w14:textId="0E62303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D46" w14:textId="056C0EB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4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6807" w14:textId="0F73BE0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2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A6F6" w14:textId="7A27220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2415" w14:textId="1B19AE6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21 </w:t>
            </w:r>
          </w:p>
        </w:tc>
      </w:tr>
      <w:tr w:rsidR="00642D48" w:rsidRPr="00642D48" w14:paraId="2A83D1EB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F50" w14:textId="1E41481B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3B11" w14:textId="1A9FAE4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5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CE32" w14:textId="139FA87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4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37E6" w14:textId="4350061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1CF7" w14:textId="4D9A2DF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0F76" w14:textId="3019240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023B" w14:textId="019699E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4463" w14:textId="6CD7626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795" w14:textId="5A9FEF2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2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ABB" w14:textId="557CFDC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0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6C57" w14:textId="60353D5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085E" w14:textId="0E14373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60 </w:t>
            </w:r>
          </w:p>
        </w:tc>
      </w:tr>
      <w:tr w:rsidR="00642D48" w:rsidRPr="00642D48" w14:paraId="298A51E3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010F" w14:textId="7BE988CA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6A60" w14:textId="0F0E859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4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BB1F" w14:textId="6424E6B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2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4A5B" w14:textId="008B51A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8ACF" w14:textId="2E5D75F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B8AF" w14:textId="0F215A2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FA72" w14:textId="5A1F9DD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B9AF" w14:textId="79897B8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7EF3" w14:textId="76EA325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8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2565" w14:textId="0604737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7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4393" w14:textId="3953A51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1480" w14:textId="14DFE1C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.48 </w:t>
            </w:r>
          </w:p>
        </w:tc>
      </w:tr>
      <w:tr w:rsidR="00642D48" w:rsidRPr="00642D48" w14:paraId="0CEFE5AB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2DB5" w14:textId="7D5B0348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5418" w14:textId="5705458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5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E04E" w14:textId="2C46097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8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E407" w14:textId="50FFAF7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DCA0" w14:textId="68D07E0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45EF" w14:textId="4EA84F9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B82C" w14:textId="1705FE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45DA" w14:textId="7DF6E1C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5E56" w14:textId="4D27182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7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E9FA" w14:textId="3DE2433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7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E267" w14:textId="41F30C7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674D" w14:textId="22B94F2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50 </w:t>
            </w:r>
          </w:p>
        </w:tc>
      </w:tr>
      <w:tr w:rsidR="00642D48" w:rsidRPr="00642D48" w14:paraId="1E1E8406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BCA" w14:textId="2B18878F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A6D7" w14:textId="37D6A3E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9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5382" w14:textId="6E34C51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3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6E0E" w14:textId="4B68322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E209" w14:textId="1D2CBB6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3744" w14:textId="41E7466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9AC" w14:textId="7A6CAEA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A05" w14:textId="1F9A78D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6D3C" w14:textId="2097440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5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905" w14:textId="09795DB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4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492D" w14:textId="620897D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46FF" w14:textId="14276BB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83 </w:t>
            </w:r>
          </w:p>
        </w:tc>
      </w:tr>
      <w:tr w:rsidR="00642D48" w:rsidRPr="00642D48" w14:paraId="0DA928B9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966D" w14:textId="0A59F86C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893" w14:textId="50C042E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9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32FD" w14:textId="794489D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3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E79A" w14:textId="121BC37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FB08" w14:textId="3517E78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D8DA" w14:textId="2E52387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0D96" w14:textId="09D10BF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2FBA" w14:textId="33AA96C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19B9" w14:textId="3489F3E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9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AFC4" w14:textId="13636D8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70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8B7" w14:textId="50D19E8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2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F508" w14:textId="4F5B8EF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.73 </w:t>
            </w:r>
          </w:p>
        </w:tc>
      </w:tr>
      <w:tr w:rsidR="00642D48" w:rsidRPr="00642D48" w14:paraId="0B88CD53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FB81" w14:textId="2517FEF3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37A" w14:textId="244EB3D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9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8154" w14:textId="76E23C2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7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3D79" w14:textId="6220FD8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0926" w14:textId="0CA90CE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F4E7" w14:textId="6530F5C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C781" w14:textId="0D21908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B65" w14:textId="5311BBE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FE17" w14:textId="36A0413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7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6563" w14:textId="23B6999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9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72C" w14:textId="1C62777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E585" w14:textId="21A2189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39 </w:t>
            </w:r>
          </w:p>
        </w:tc>
      </w:tr>
      <w:tr w:rsidR="00642D48" w:rsidRPr="00642D48" w14:paraId="39580843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B0DD" w14:textId="5E5684DC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B3E" w14:textId="3516FCE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2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2C3" w14:textId="6121FE2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0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A97D" w14:textId="3BAA5E9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AC5" w14:textId="530D051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6584" w14:textId="124D33D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C2DF" w14:textId="38BEB5F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AD8C" w14:textId="32B0C77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CB4C" w14:textId="30D10E2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6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E72C" w14:textId="49C284E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7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E2F" w14:textId="66064D5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3138" w14:textId="76DEFC5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87 </w:t>
            </w:r>
          </w:p>
        </w:tc>
      </w:tr>
      <w:tr w:rsidR="00642D48" w:rsidRPr="00642D48" w14:paraId="745B9E32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C0CB" w14:textId="5DCE94D9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5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E60A" w14:textId="50226E9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2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F39D" w14:textId="25F770B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1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9524" w14:textId="08113D8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6E61" w14:textId="5881DB5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D5A5" w14:textId="3733096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315" w14:textId="5C97F47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3048" w14:textId="68D130B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88C6" w14:textId="189AFBC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3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C682" w14:textId="5514EB1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2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3402" w14:textId="10DA4B4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EED8" w14:textId="1B43934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69 </w:t>
            </w:r>
          </w:p>
        </w:tc>
      </w:tr>
      <w:tr w:rsidR="00642D48" w:rsidRPr="00642D48" w14:paraId="19313F76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DA2C" w14:textId="598B70E5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5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CD7B" w14:textId="4EBD110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5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DF7E" w14:textId="34CD68E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3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CF9F" w14:textId="2F56636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15A" w14:textId="1FA0F78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FB43" w14:textId="58CA4A8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0453" w14:textId="14E3031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BAB2" w14:textId="156661B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0C1D" w14:textId="53C5116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2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98B8" w14:textId="17E825C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0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78B3" w14:textId="705A3E8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4B29" w14:textId="5256514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92 </w:t>
            </w:r>
          </w:p>
        </w:tc>
      </w:tr>
      <w:tr w:rsidR="00642D48" w:rsidRPr="00642D48" w14:paraId="703A0C14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43FF" w14:textId="40D9177A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5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54F9" w14:textId="6D2747B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0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84EF" w14:textId="1DF8F8C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2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2AB" w14:textId="2D684CA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2EE7" w14:textId="5BE1193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EF3B" w14:textId="185B484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1329" w14:textId="0BDDB0C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CB0F" w14:textId="2EAEBFF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868" w14:textId="2569482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1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1017" w14:textId="237B4BD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8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1D1" w14:textId="183C887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A95C" w14:textId="5FBFFD2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53 </w:t>
            </w:r>
          </w:p>
        </w:tc>
      </w:tr>
      <w:tr w:rsidR="00642D48" w:rsidRPr="00642D48" w14:paraId="25C31638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D6A" w14:textId="547714F3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5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98FB" w14:textId="71D369C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7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9731" w14:textId="0FB5892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4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33FA" w14:textId="5AB4F85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DD5A" w14:textId="01A5DD6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4F84" w14:textId="1931AD0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B63E" w14:textId="1F9A292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542" w14:textId="15E8545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4EB7" w14:textId="5CDD14C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5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9559" w14:textId="7EB80F5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6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737E" w14:textId="41D8A72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5B81" w14:textId="22A82CB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02 </w:t>
            </w:r>
          </w:p>
        </w:tc>
      </w:tr>
      <w:tr w:rsidR="00642D48" w:rsidRPr="00642D48" w14:paraId="10EB938A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1838" w14:textId="0F471715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lastRenderedPageBreak/>
              <w:t>RS model, 45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E6D3" w14:textId="6DAC834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9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543" w14:textId="3978F55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3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BF31" w14:textId="2621C7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88F3" w14:textId="58A20AF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6D81" w14:textId="6885AF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BD6D" w14:textId="64AAE2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CEB2" w14:textId="1ECEADF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6707" w14:textId="4364BC2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4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3B6E" w14:textId="25E1C11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4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CB2C" w14:textId="19771EF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1328" w14:textId="4C65F91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94 </w:t>
            </w:r>
          </w:p>
        </w:tc>
      </w:tr>
      <w:tr w:rsidR="00642D48" w:rsidRPr="00642D48" w14:paraId="7DA29A19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DCD7" w14:textId="6A4C88E2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5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F76D" w14:textId="598A29F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4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9D5" w14:textId="2BB5304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0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9D65" w14:textId="5F093D2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FD5" w14:textId="09D5664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BACB" w14:textId="2BAF2F4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8DE8" w14:textId="2568A6C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DCF7" w14:textId="3F0E43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9AAF" w14:textId="115459C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3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706" w14:textId="04D8988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2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06F0" w14:textId="0349088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0325" w14:textId="5168357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64 </w:t>
            </w:r>
          </w:p>
        </w:tc>
      </w:tr>
      <w:tr w:rsidR="00642D48" w:rsidRPr="00642D48" w14:paraId="1871663F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B46E" w14:textId="59BF79E0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5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C9D7" w14:textId="7CEBA83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1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E379" w14:textId="7119A2A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4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C6F" w14:textId="45DBD61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FFF" w14:textId="4F5C592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C889" w14:textId="2FCD7F5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8308" w14:textId="2C04FDA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71C4" w14:textId="101FB64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BD8" w14:textId="2B009DC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6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8EF6" w14:textId="3FBA2AF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8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D67" w14:textId="296AA6B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CE6F" w14:textId="35EF183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10 </w:t>
            </w:r>
          </w:p>
        </w:tc>
      </w:tr>
      <w:tr w:rsidR="00642D48" w:rsidRPr="00642D48" w14:paraId="11BB40FA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4445" w14:textId="74ACBAAE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5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EC8C" w14:textId="2800141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3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9CC2" w14:textId="21B047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2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BFE0" w14:textId="52DB2B6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8E4" w14:textId="709DC61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CD38" w14:textId="042CC7A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379D" w14:textId="561065D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223" w14:textId="5E6B218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49F6" w14:textId="694BE0E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5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4C9E" w14:textId="4C5785A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6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12C0" w14:textId="589C2F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4949" w14:textId="3B155CE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3.02 </w:t>
            </w:r>
          </w:p>
        </w:tc>
      </w:tr>
      <w:tr w:rsidR="00642D48" w:rsidRPr="00642D48" w14:paraId="1104D84C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66EC" w14:textId="5BD8FE08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45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D1A" w14:textId="5BA5D06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7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8177" w14:textId="178E743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7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95F6" w14:textId="73EF29F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CF24" w14:textId="06F3CD4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4503" w14:textId="5BDFD2E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6A93" w14:textId="7DBC76C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2B8" w14:textId="66C3F13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5952" w14:textId="2481814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4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6A64" w14:textId="59875D2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5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62BB" w14:textId="5925C00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890F" w14:textId="7BD229C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72 </w:t>
            </w:r>
          </w:p>
        </w:tc>
      </w:tr>
      <w:tr w:rsidR="00642D48" w:rsidRPr="00642D48" w14:paraId="68BE3C71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98E8" w14:textId="76BE0A2A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5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9FBA" w14:textId="4B0BCE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4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52D4" w14:textId="1B8151E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3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898" w14:textId="14C45E4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74B" w14:textId="317714A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E08C" w14:textId="6DE8374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D8E" w14:textId="2A53A1E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63E1" w14:textId="0A292A8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250E" w14:textId="1BC56E7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0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541E" w14:textId="1E9D637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8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C810" w14:textId="0A7A08A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B408" w14:textId="725C4B4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11 </w:t>
            </w:r>
          </w:p>
        </w:tc>
      </w:tr>
      <w:tr w:rsidR="00642D48" w:rsidRPr="00642D48" w14:paraId="1C1F976E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BB53" w14:textId="550B2240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5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5E28" w14:textId="25D4808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9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F9CE" w14:textId="4948D13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8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FC13" w14:textId="272FA55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2D22" w14:textId="363749C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5602" w14:textId="108B69D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4F16" w14:textId="6D8F196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1C0" w14:textId="64B005C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461B" w14:textId="31F5FDC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9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7E4" w14:textId="61197AD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7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2481" w14:textId="1C34682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380F" w14:textId="2C80BC3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03 </w:t>
            </w:r>
          </w:p>
        </w:tc>
      </w:tr>
      <w:tr w:rsidR="00642D48" w:rsidRPr="00642D48" w14:paraId="60B40D17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13BB" w14:textId="47F321A4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5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C52" w14:textId="216A84F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B941" w14:textId="27F98A8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9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DFEF" w14:textId="59AE112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E30" w14:textId="470B052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EA95" w14:textId="0771E80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386" w14:textId="7D839031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4E97" w14:textId="10D2C61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013" w14:textId="54B453F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7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7BB" w14:textId="1890608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5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EEE" w14:textId="79CF2399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3E5" w14:textId="760E30B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47 </w:t>
            </w:r>
          </w:p>
        </w:tc>
      </w:tr>
      <w:tr w:rsidR="00642D48" w:rsidRPr="00642D48" w14:paraId="18FF4C49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0E55" w14:textId="0E6D60A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5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10E" w14:textId="23E3EE0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0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01CB" w14:textId="23157DE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85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E50" w14:textId="5E07D72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4D89" w14:textId="46C0745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7243" w14:textId="7281C7F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5EE1" w14:textId="0A306A4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CF9" w14:textId="30EE516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BC34" w14:textId="196D9A6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2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0018" w14:textId="5AA04EB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2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4D18" w14:textId="3A3DE4E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6A4A" w14:textId="71033C7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20 </w:t>
            </w:r>
          </w:p>
        </w:tc>
      </w:tr>
      <w:tr w:rsidR="00642D48" w:rsidRPr="00642D48" w14:paraId="34F33748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573A" w14:textId="4DE6C914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5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0338" w14:textId="4D20294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3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4933" w14:textId="7439910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9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271" w14:textId="4BB1A55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F344" w14:textId="1A4428D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75F8" w14:textId="15416D1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7D14" w14:textId="15AA837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2807" w14:textId="474E300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711F" w14:textId="1D6C276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1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9790" w14:textId="4170724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1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5F54" w14:textId="0516774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088E" w14:textId="405A3F0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31 </w:t>
            </w:r>
          </w:p>
        </w:tc>
      </w:tr>
      <w:tr w:rsidR="00642D48" w:rsidRPr="00642D48" w14:paraId="494CA996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9D32" w14:textId="3B06275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5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716A" w14:textId="2327D81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9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B8DC" w14:textId="7EB0EF6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58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C975" w14:textId="41A677F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58F4" w14:textId="07B4470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6F20" w14:textId="1AC78AD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8579" w14:textId="0E1305B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3DF6" w14:textId="340C424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8EB1" w14:textId="193900A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49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1370" w14:textId="6A64DF5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9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22F" w14:textId="579ED65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1E64" w14:textId="69F89A7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74 </w:t>
            </w:r>
          </w:p>
        </w:tc>
      </w:tr>
      <w:tr w:rsidR="00642D48" w:rsidRPr="00642D48" w14:paraId="60A4DEB6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AF5E" w14:textId="2BAC8C30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5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74C0" w14:textId="0C86EF9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44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CE28" w14:textId="7CF7F08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96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974C" w14:textId="1850079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EC04" w14:textId="3AD7FBE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47B2" w14:textId="1A2B1A0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3223" w14:textId="684F2F6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5D01" w14:textId="157F483B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A7C6" w14:textId="36375F1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3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FF3" w14:textId="17BD4D82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4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BFE1" w14:textId="17FB557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C70" w14:textId="5B4C953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44 </w:t>
            </w:r>
          </w:p>
        </w:tc>
      </w:tr>
      <w:tr w:rsidR="00642D48" w:rsidRPr="00642D48" w14:paraId="7C785235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C6C8" w14:textId="7481C311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50-80, 2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B841" w14:textId="7F7133D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74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809" w14:textId="04AB494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77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39E" w14:textId="6CDA8FA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BFC7" w14:textId="4E3609A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vAlign w:val="center"/>
          </w:tcPr>
          <w:p w14:paraId="7D60C022" w14:textId="2CB6144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04CB" w14:textId="65EEF34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AEDE" w14:textId="0900998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23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DB48" w14:textId="5C5D723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2.5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3EB0" w14:textId="7C41EE2F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4.1 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9E23" w14:textId="3A220B0A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6109" w14:textId="0C0BCFA4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2.44 </w:t>
            </w:r>
          </w:p>
        </w:tc>
      </w:tr>
      <w:tr w:rsidR="00642D48" w:rsidRPr="00642D48" w14:paraId="30F047B9" w14:textId="77777777" w:rsidTr="00CB12AA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C772" w14:textId="2010C7AE" w:rsidR="004C447F" w:rsidRPr="00642D48" w:rsidRDefault="004C447F" w:rsidP="004C44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RS model, 50-80, 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348F" w14:textId="45789EE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32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2B1C" w14:textId="2204D5B8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657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D737" w14:textId="25FC9D06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578A" w14:textId="6AE46F00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3999C" w14:textId="40B72817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F4AA" w14:textId="3A2B848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0C0C" w14:textId="1B67066C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>1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D53B" w14:textId="4E3E685D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50.9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00D1" w14:textId="06D3E06E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62.0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173D" w14:textId="344C97C3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3350" w14:textId="7D00DAA5" w:rsidR="004C447F" w:rsidRPr="00642D48" w:rsidRDefault="004C447F" w:rsidP="004C44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42D48">
              <w:rPr>
                <w:rFonts w:ascii="Times New Roman" w:eastAsia="等线" w:hAnsi="Times New Roman" w:cs="Times New Roman"/>
                <w:sz w:val="22"/>
              </w:rPr>
              <w:t xml:space="preserve">1.76 </w:t>
            </w:r>
          </w:p>
        </w:tc>
      </w:tr>
    </w:tbl>
    <w:p w14:paraId="3A787144" w14:textId="6FA12BA6" w:rsidR="002802F2" w:rsidRDefault="00D90B8C" w:rsidP="00FB5CBE">
      <w:pPr>
        <w:rPr>
          <w:rFonts w:ascii="Times New Roman" w:eastAsia="等线" w:hAnsi="Times New Roman" w:cs="Times New Roman"/>
          <w:sz w:val="22"/>
        </w:rPr>
      </w:pPr>
      <w:r w:rsidRPr="00642D48">
        <w:rPr>
          <w:rFonts w:ascii="Times New Roman" w:hAnsi="Times New Roman" w:cs="Times New Roman"/>
          <w:b/>
          <w:bCs/>
          <w:sz w:val="22"/>
        </w:rPr>
        <w:t>Abbreviations:</w:t>
      </w:r>
      <w:r w:rsidRPr="00642D48">
        <w:rPr>
          <w:rFonts w:ascii="Times New Roman" w:hAnsi="Times New Roman" w:cs="Times New Roman"/>
          <w:sz w:val="22"/>
        </w:rPr>
        <w:t xml:space="preserve"> </w:t>
      </w:r>
      <w:r w:rsidRPr="00642D48">
        <w:rPr>
          <w:rFonts w:ascii="Times New Roman" w:eastAsia="等线" w:hAnsi="Times New Roman" w:cs="Times New Roman"/>
          <w:kern w:val="0"/>
          <w:sz w:val="22"/>
        </w:rPr>
        <w:t xml:space="preserve">COL, colonoscopy; CRC, colorectal cancer; LYG, life-years gain; FIT, fecal immunochemical test; </w:t>
      </w:r>
      <w:r w:rsidRPr="00642D48">
        <w:rPr>
          <w:rFonts w:ascii="Times New Roman" w:hAnsi="Times New Roman" w:cs="Times New Roman"/>
          <w:sz w:val="22"/>
          <w:shd w:val="clear" w:color="auto" w:fill="FFFFFF"/>
        </w:rPr>
        <w:t xml:space="preserve">NCPCS, </w:t>
      </w:r>
      <w:r w:rsidRPr="00642D48">
        <w:rPr>
          <w:rFonts w:ascii="Times New Roman" w:hAnsi="Times New Roman" w:cs="Times New Roman"/>
          <w:kern w:val="0"/>
          <w:sz w:val="22"/>
        </w:rPr>
        <w:t>National Colorectal Polyp Care score</w:t>
      </w:r>
      <w:r w:rsidR="00BB104A" w:rsidRPr="00642D48">
        <w:rPr>
          <w:rFonts w:ascii="Times New Roman" w:hAnsi="Times New Roman" w:cs="Times New Roman"/>
          <w:kern w:val="0"/>
          <w:sz w:val="22"/>
        </w:rPr>
        <w:t xml:space="preserve">; </w:t>
      </w:r>
      <w:r w:rsidR="00BB104A" w:rsidRPr="00642D48">
        <w:rPr>
          <w:rFonts w:ascii="Times New Roman" w:eastAsia="等线" w:hAnsi="Times New Roman" w:cs="Times New Roman"/>
          <w:sz w:val="22"/>
        </w:rPr>
        <w:t>RS, Risk-stratification.</w:t>
      </w:r>
    </w:p>
    <w:p w14:paraId="1342476C" w14:textId="77777777" w:rsidR="007A1702" w:rsidRDefault="007A1702" w:rsidP="00FB5CBE">
      <w:pPr>
        <w:rPr>
          <w:rFonts w:ascii="Times New Roman" w:eastAsia="等线" w:hAnsi="Times New Roman" w:cs="Times New Roman"/>
          <w:sz w:val="22"/>
        </w:rPr>
      </w:pPr>
    </w:p>
    <w:p w14:paraId="48A362E1" w14:textId="77777777" w:rsidR="007A1702" w:rsidRDefault="007A1702" w:rsidP="00FB5CBE">
      <w:pPr>
        <w:rPr>
          <w:rFonts w:ascii="Times New Roman" w:eastAsia="等线" w:hAnsi="Times New Roman" w:cs="Times New Roman"/>
          <w:sz w:val="22"/>
        </w:rPr>
      </w:pPr>
    </w:p>
    <w:p w14:paraId="2960E802" w14:textId="77777777" w:rsidR="007A1702" w:rsidRDefault="007A1702" w:rsidP="00FB5CBE">
      <w:pPr>
        <w:rPr>
          <w:rFonts w:ascii="Times New Roman" w:eastAsia="等线" w:hAnsi="Times New Roman" w:cs="Times New Roman"/>
          <w:sz w:val="22"/>
        </w:rPr>
      </w:pPr>
    </w:p>
    <w:p w14:paraId="028F867D" w14:textId="77777777" w:rsidR="007A1702" w:rsidRDefault="007A1702" w:rsidP="00FB5CBE">
      <w:pPr>
        <w:rPr>
          <w:rFonts w:ascii="Times New Roman" w:eastAsia="等线" w:hAnsi="Times New Roman" w:cs="Times New Roman"/>
          <w:sz w:val="22"/>
        </w:rPr>
      </w:pPr>
    </w:p>
    <w:p w14:paraId="14FEA5F3" w14:textId="77777777" w:rsidR="007A1702" w:rsidRDefault="007A1702" w:rsidP="00FB5CBE">
      <w:pPr>
        <w:rPr>
          <w:rFonts w:ascii="Times New Roman" w:eastAsia="等线" w:hAnsi="Times New Roman" w:cs="Times New Roman"/>
          <w:sz w:val="22"/>
        </w:rPr>
      </w:pPr>
    </w:p>
    <w:p w14:paraId="5E09E888" w14:textId="77777777" w:rsidR="007A1702" w:rsidRDefault="007A1702" w:rsidP="00FB5CBE">
      <w:pPr>
        <w:rPr>
          <w:rFonts w:ascii="Times New Roman" w:eastAsia="等线" w:hAnsi="Times New Roman" w:cs="Times New Roman"/>
          <w:sz w:val="22"/>
        </w:rPr>
      </w:pPr>
    </w:p>
    <w:p w14:paraId="26AB8F03" w14:textId="77777777" w:rsidR="007A1702" w:rsidRDefault="007A1702" w:rsidP="00FB5CBE">
      <w:pPr>
        <w:rPr>
          <w:rFonts w:ascii="Times New Roman" w:eastAsia="等线" w:hAnsi="Times New Roman" w:cs="Times New Roman"/>
          <w:sz w:val="22"/>
        </w:rPr>
      </w:pPr>
    </w:p>
    <w:p w14:paraId="1EEC9689" w14:textId="4F251529" w:rsidR="007A1702" w:rsidRPr="00642D48" w:rsidRDefault="007A1702" w:rsidP="007A1702">
      <w:pPr>
        <w:rPr>
          <w:rFonts w:ascii="Times New Roman" w:hAnsi="Times New Roman" w:cs="Times New Roman"/>
          <w:b/>
          <w:bCs/>
          <w:sz w:val="22"/>
        </w:rPr>
      </w:pPr>
      <w:proofErr w:type="spellStart"/>
      <w:r w:rsidRPr="00642D48">
        <w:rPr>
          <w:rFonts w:ascii="Times New Roman" w:hAnsi="Times New Roman" w:cs="Times New Roman"/>
          <w:b/>
          <w:bCs/>
          <w:sz w:val="22"/>
        </w:rPr>
        <w:lastRenderedPageBreak/>
        <w:t>STable</w:t>
      </w:r>
      <w:proofErr w:type="spellEnd"/>
      <w:r w:rsidRPr="00642D48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2 </w:t>
      </w:r>
      <w:r w:rsidRPr="00642D48">
        <w:rPr>
          <w:rFonts w:ascii="Times New Roman" w:hAnsi="Times New Roman" w:cs="Times New Roman"/>
          <w:b/>
          <w:bCs/>
          <w:sz w:val="22"/>
        </w:rPr>
        <w:t>Burden</w:t>
      </w:r>
      <w:r w:rsidR="003B71E2">
        <w:rPr>
          <w:rFonts w:ascii="Times New Roman" w:hAnsi="Times New Roman" w:cs="Times New Roman"/>
          <w:b/>
          <w:bCs/>
          <w:sz w:val="22"/>
        </w:rPr>
        <w:t>s</w:t>
      </w:r>
      <w:r w:rsidRPr="00642D48">
        <w:rPr>
          <w:rFonts w:ascii="Times New Roman" w:hAnsi="Times New Roman" w:cs="Times New Roman"/>
          <w:b/>
          <w:bCs/>
          <w:sz w:val="22"/>
        </w:rPr>
        <w:t>, benefits and harms per 1000 individual</w:t>
      </w:r>
      <w:r w:rsidR="00673F0D">
        <w:rPr>
          <w:rFonts w:ascii="Times New Roman" w:hAnsi="Times New Roman" w:cs="Times New Roman"/>
          <w:b/>
          <w:bCs/>
          <w:sz w:val="22"/>
        </w:rPr>
        <w:t>s</w:t>
      </w:r>
      <w:r w:rsidRPr="00642D48">
        <w:rPr>
          <w:rFonts w:ascii="Times New Roman" w:hAnsi="Times New Roman" w:cs="Times New Roman"/>
          <w:b/>
          <w:bCs/>
          <w:sz w:val="22"/>
        </w:rPr>
        <w:t xml:space="preserve"> of different screening strategies estimated by the CMOST model</w:t>
      </w:r>
      <w:r>
        <w:rPr>
          <w:rFonts w:ascii="Times New Roman" w:hAnsi="Times New Roman" w:cs="Times New Roman"/>
          <w:b/>
          <w:bCs/>
          <w:sz w:val="22"/>
        </w:rPr>
        <w:t xml:space="preserve"> (</w:t>
      </w:r>
      <w:r w:rsidR="00800A2E">
        <w:rPr>
          <w:rFonts w:ascii="Times New Roman" w:hAnsi="Times New Roman" w:cs="Times New Roman" w:hint="eastAsia"/>
          <w:b/>
          <w:bCs/>
          <w:sz w:val="22"/>
        </w:rPr>
        <w:t>low</w:t>
      </w:r>
      <w:r w:rsidR="00800A2E">
        <w:rPr>
          <w:rFonts w:ascii="Times New Roman" w:hAnsi="Times New Roman" w:cs="Times New Roman"/>
          <w:b/>
          <w:bCs/>
          <w:sz w:val="22"/>
        </w:rPr>
        <w:t xml:space="preserve"> participation rates</w:t>
      </w:r>
      <w:r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W w:w="14317" w:type="dxa"/>
        <w:jc w:val="center"/>
        <w:tblLook w:val="04A0" w:firstRow="1" w:lastRow="0" w:firstColumn="1" w:lastColumn="0" w:noHBand="0" w:noVBand="1"/>
      </w:tblPr>
      <w:tblGrid>
        <w:gridCol w:w="2540"/>
        <w:gridCol w:w="753"/>
        <w:gridCol w:w="1243"/>
        <w:gridCol w:w="723"/>
        <w:gridCol w:w="866"/>
        <w:gridCol w:w="1059"/>
        <w:gridCol w:w="1059"/>
        <w:gridCol w:w="1134"/>
        <w:gridCol w:w="1194"/>
        <w:gridCol w:w="1358"/>
        <w:gridCol w:w="1246"/>
        <w:gridCol w:w="1142"/>
      </w:tblGrid>
      <w:tr w:rsidR="007A1702" w:rsidRPr="006B7794" w14:paraId="6087C9AD" w14:textId="77777777" w:rsidTr="00CC7225">
        <w:trPr>
          <w:trHeight w:val="283"/>
          <w:tblHeader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B68C" w14:textId="77777777" w:rsidR="007A1702" w:rsidRPr="006B7794" w:rsidRDefault="007A1702" w:rsidP="00CC72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Screening strategy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FC37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Col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9E6D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Non-Col test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8A45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CRC cas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6EA1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CRC death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5F01B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Reduced incidenc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8F894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Reduced mort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50528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LYG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39CA2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Reduced incidence Rate (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C92C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Reduced mortality Rate (%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E5A0C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Patients died of Co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7FFD" w14:textId="77777777" w:rsidR="007A1702" w:rsidRPr="006B7794" w:rsidRDefault="007A1702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eastAsia="等线" w:hAnsi="Times New Roman" w:cs="Times New Roman"/>
                <w:kern w:val="0"/>
                <w:sz w:val="22"/>
              </w:rPr>
              <w:t>Years lost due to Col</w:t>
            </w:r>
          </w:p>
        </w:tc>
      </w:tr>
      <w:tr w:rsidR="006B7794" w:rsidRPr="006B7794" w14:paraId="05D1F378" w14:textId="77777777" w:rsidTr="009D5C58">
        <w:trPr>
          <w:trHeight w:val="283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0D799" w14:textId="7C5ECC7F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0-70, 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BFC0C" w14:textId="5BD81C7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9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12EAE" w14:textId="0CC92AA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69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88647" w14:textId="1C75C9D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42D0E" w14:textId="6DCE1FE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15511" w14:textId="17AA4A4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944FF" w14:textId="7AF0D86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8999E" w14:textId="04AB4B0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A17F7" w14:textId="3A6B04F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6.4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64934" w14:textId="36AA705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7.2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32E00" w14:textId="43A58A8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8953D" w14:textId="40C1639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95 </w:t>
            </w:r>
          </w:p>
        </w:tc>
      </w:tr>
      <w:tr w:rsidR="006B7794" w:rsidRPr="006B7794" w14:paraId="365E86A8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65E41" w14:textId="5615A6CA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ACDA3" w14:textId="17AC698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FC0F4" w14:textId="4C5A1BB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9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A2934" w14:textId="37E61EF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BA48E" w14:textId="123F8BC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E4AE4F" w14:textId="2AE2302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FD48F" w14:textId="425E205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A2CD8" w14:textId="300C3B3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72B77" w14:textId="6049A0D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0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B5BA1" w14:textId="03AC912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0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722CF" w14:textId="0E4A5E3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F0138" w14:textId="560D28E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6 </w:t>
            </w:r>
          </w:p>
        </w:tc>
      </w:tr>
      <w:tr w:rsidR="006B7794" w:rsidRPr="006B7794" w14:paraId="078E20AC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0A62F" w14:textId="51E7770B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43A09" w14:textId="37CEB94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32065" w14:textId="10A6182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4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E9436" w14:textId="4EF88D3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8CD70" w14:textId="304D7D8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FDF1CC" w14:textId="27D546A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1C3BF" w14:textId="3C04981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F6FC7" w14:textId="174B63E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FD34D" w14:textId="42445B9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9F8AE" w14:textId="5379FB4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4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5FE87" w14:textId="09A8D93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280A5" w14:textId="2DA0C17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8 </w:t>
            </w:r>
          </w:p>
        </w:tc>
      </w:tr>
      <w:tr w:rsidR="006B7794" w:rsidRPr="006B7794" w14:paraId="03B3A1F8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81B28" w14:textId="0B2B6A9F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6C1F8" w14:textId="1BA60E8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C2B6C" w14:textId="4C8951A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0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AB065" w14:textId="4B0E350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DC437" w14:textId="7B14502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09D74A9" w14:textId="55551FB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1227B" w14:textId="3DADDCF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48D2B" w14:textId="520389E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890B7" w14:textId="6CCE8BB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8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46F6F" w14:textId="4AD367D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51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3BC96" w14:textId="2B4373F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67001" w14:textId="55C4311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83 </w:t>
            </w:r>
          </w:p>
        </w:tc>
      </w:tr>
      <w:tr w:rsidR="006B7794" w:rsidRPr="006B7794" w14:paraId="0E56EB30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96523" w14:textId="629CAE00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9B27B" w14:textId="2FCC23F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0C618" w14:textId="458DB9F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9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C3D0C" w14:textId="6924FC4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E9CEC" w14:textId="4AEEC95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926F6F9" w14:textId="45AF0C7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D72B7" w14:textId="677ED0E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6C288" w14:textId="07202DC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18C09" w14:textId="7889875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2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60AB0" w14:textId="4F1A9A4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4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4DE7A" w14:textId="4A9C948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7AE4E" w14:textId="73FB65A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9 </w:t>
            </w:r>
          </w:p>
        </w:tc>
      </w:tr>
      <w:tr w:rsidR="006B7794" w:rsidRPr="006B7794" w14:paraId="7940DD6A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945DD" w14:textId="0E7854C6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9F652" w14:textId="3958E8F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B62C2" w14:textId="22ED94E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2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88471" w14:textId="0F757D7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DC655" w14:textId="295A1BA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BE7849" w14:textId="00E30FE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92DFB" w14:textId="21E6335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5EF7F" w14:textId="174D48D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1A88A" w14:textId="0AEFF4C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9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B81F5" w14:textId="328D320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9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58D51" w14:textId="6DC4B7D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B12E5" w14:textId="2ECE1A1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2 </w:t>
            </w:r>
          </w:p>
        </w:tc>
      </w:tr>
      <w:tr w:rsidR="006B7794" w:rsidRPr="006B7794" w14:paraId="2973D23D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B2005" w14:textId="33CB0E1D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84B0A" w14:textId="0FE945C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395B4" w14:textId="0325C11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1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2D069" w14:textId="5A6CC61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24AED" w14:textId="19F7AE6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812676" w14:textId="4DE9AA2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D57D4" w14:textId="1831C87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F4D7D" w14:textId="48E3D0A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C7659" w14:textId="66C8473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9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082E" w14:textId="2C61242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53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78A00" w14:textId="25B4F33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6122A" w14:textId="29E25E6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95 </w:t>
            </w:r>
          </w:p>
        </w:tc>
      </w:tr>
      <w:tr w:rsidR="006B7794" w:rsidRPr="006B7794" w14:paraId="0FA3C8A6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54719" w14:textId="6C4CEA83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57B39" w14:textId="5DCD93E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51E30" w14:textId="32B00FE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8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3E13D" w14:textId="275F355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4DE24" w14:textId="0A8D057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5AAE406" w14:textId="5F17AA6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A5E99" w14:textId="29F11B2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BD1B3" w14:textId="21AB193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889C1" w14:textId="3BF3CE8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3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9A720" w14:textId="13466EE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6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D53C2" w14:textId="101867D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33137" w14:textId="1353414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7 </w:t>
            </w:r>
          </w:p>
        </w:tc>
      </w:tr>
      <w:tr w:rsidR="006B7794" w:rsidRPr="006B7794" w14:paraId="2F228594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54E97" w14:textId="7BFBE26F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4C45E" w14:textId="092AAB8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E339C" w14:textId="4502D61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8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C7A7" w14:textId="18DB58B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E45A8" w14:textId="31E6443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FF31EC3" w14:textId="69D3912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00BDD" w14:textId="74744E3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3DBDB" w14:textId="2CE9BE5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6075E" w14:textId="1E38F81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0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5A4CD" w14:textId="0A9238F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1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0057E" w14:textId="26A00E7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F9561" w14:textId="6557773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7 </w:t>
            </w:r>
          </w:p>
        </w:tc>
      </w:tr>
      <w:tr w:rsidR="006B7794" w:rsidRPr="006B7794" w14:paraId="763F3D29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B425A" w14:textId="67857B94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5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4A63" w14:textId="06E2CD9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BB40C" w14:textId="45F6A24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8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70267" w14:textId="21BC580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425A6" w14:textId="518912E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D85316F" w14:textId="12A6068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6713F" w14:textId="065512C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37CE4" w14:textId="08BE3CC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B0C2C" w14:textId="052F5C8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3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EC98E" w14:textId="04FCF7D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2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710B2" w14:textId="77BCBC4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85AC5" w14:textId="1E910E4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2 </w:t>
            </w:r>
          </w:p>
        </w:tc>
      </w:tr>
      <w:tr w:rsidR="006B7794" w:rsidRPr="006B7794" w14:paraId="72ED3A4B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A4900" w14:textId="3DDE4D28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5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F6F9F" w14:textId="1442BF5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A12E3" w14:textId="5FB23A5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6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34610" w14:textId="537563D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3A51D" w14:textId="5983099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D20014" w14:textId="1313B65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A0875" w14:textId="7646918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360D2" w14:textId="0C48C54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63CD7" w14:textId="5EC5E0B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9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8FB2B" w14:textId="684B43E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7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86C3A" w14:textId="2A78797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CAB1C" w14:textId="6AD98D5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2 </w:t>
            </w:r>
          </w:p>
        </w:tc>
      </w:tr>
      <w:tr w:rsidR="006B7794" w:rsidRPr="006B7794" w14:paraId="25A95FF7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24962" w14:textId="370F659F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5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5EB13" w14:textId="64BA4EB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813C4" w14:textId="5A6AA70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3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B1434" w14:textId="4896D4F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2EC1A" w14:textId="5D74F99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64879C8" w14:textId="6B99263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4F3C7" w14:textId="6D5B396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8F888" w14:textId="5FB644B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327B7" w14:textId="6E76022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754B4" w14:textId="403D99C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2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930DB" w14:textId="1641AB8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42A58" w14:textId="705E4F6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6B7794" w:rsidRPr="006B7794" w14:paraId="2D61C9FF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35314" w14:textId="6D18274F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5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729FD" w14:textId="52A8F14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2B555" w14:textId="363CA96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2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389B2" w14:textId="503AA26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64968" w14:textId="747499F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8EAE929" w14:textId="3844599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F7D39" w14:textId="312D2E2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3B772" w14:textId="2D50482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14BAE" w14:textId="7BED3D5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5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1460D" w14:textId="5757E4E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8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933AB" w14:textId="61F5AD7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003E2" w14:textId="290C7A8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83 </w:t>
            </w:r>
          </w:p>
        </w:tc>
      </w:tr>
      <w:tr w:rsidR="006B7794" w:rsidRPr="006B7794" w14:paraId="743F371D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F0DC3" w14:textId="5EC4A39E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5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FA850" w14:textId="38C5CEC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8E0ED" w14:textId="179B3F4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6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9B219" w14:textId="39D65D9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2464A" w14:textId="6FD1D79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5F8396" w14:textId="6049160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7F13F" w14:textId="6EDFA1C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F0355" w14:textId="144F0E5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FC10C" w14:textId="37E5E39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1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DDC26" w14:textId="095801D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1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8223" w14:textId="104BC95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43482" w14:textId="4676AF9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7 </w:t>
            </w:r>
          </w:p>
        </w:tc>
      </w:tr>
      <w:tr w:rsidR="006B7794" w:rsidRPr="006B7794" w14:paraId="4C8013C0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25636" w14:textId="523C2B05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5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22710" w14:textId="694B4AD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7BA8" w14:textId="0883D74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1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1DD23" w14:textId="44E6943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D39FE" w14:textId="5CD0B82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2A69A8A" w14:textId="4E35968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39518" w14:textId="78DC4AC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BA863" w14:textId="362E763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7C2BE" w14:textId="2F78CF8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6D8A0" w14:textId="48BD46F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7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157A8" w14:textId="2057D63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C803A" w14:textId="64C27C3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6B7794" w:rsidRPr="006B7794" w14:paraId="7C984151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28F0E" w14:textId="1424EBBB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5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6F1E9" w14:textId="677427E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B7214" w14:textId="6E2C4B0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3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43B9C" w14:textId="3447DBA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FC16A" w14:textId="43C397A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5BCF02" w14:textId="419CA0C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14EDB" w14:textId="30D1C3D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AD3D7" w14:textId="7A531A7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DC65C" w14:textId="612B681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6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F766F" w14:textId="594586A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51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F774F" w14:textId="5B4CCE3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0FCA0" w14:textId="2C905B1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89 </w:t>
            </w:r>
          </w:p>
        </w:tc>
      </w:tr>
      <w:tr w:rsidR="006B7794" w:rsidRPr="006B7794" w14:paraId="623A821F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EAD4B" w14:textId="39026668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5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B1399" w14:textId="2C1F655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BD070" w14:textId="4B7FB85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4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83C32" w14:textId="7DCF8D2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A0608" w14:textId="1E66660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C63FC4" w14:textId="596442F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91A66" w14:textId="7669578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66683" w14:textId="424F4AB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796EB" w14:textId="76F2B16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2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57B6D" w14:textId="578DF6C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4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CFE6E" w14:textId="7C41B32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9A923" w14:textId="7F83684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6B7794" w:rsidRPr="006B7794" w14:paraId="4393FBAE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EDA5E" w14:textId="6F43C50D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45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C32B2" w14:textId="15EB878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1BBE4" w14:textId="07BAE6A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8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202E1" w14:textId="282ED59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53E8A" w14:textId="27C46AD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DD14F2" w14:textId="3544101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92F19" w14:textId="0F2A864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0D236" w14:textId="6D6EC4B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D2C53" w14:textId="4D7D4F4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A234D" w14:textId="5B5877C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9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90ED4" w14:textId="6BF793E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A83ED" w14:textId="13F144B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5 </w:t>
            </w:r>
          </w:p>
        </w:tc>
      </w:tr>
      <w:tr w:rsidR="006B7794" w:rsidRPr="006B7794" w14:paraId="07E6C655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B2139" w14:textId="29E5941E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5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64778" w14:textId="67701DD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0B68A" w14:textId="53366E6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0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8DD8" w14:textId="6A35DAA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97CC5" w14:textId="2F11265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448196" w14:textId="3FF86E8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C203F" w14:textId="38B5479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DF90A" w14:textId="1D87A90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7BA8B" w14:textId="786BFDC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0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C2C07" w14:textId="61F2C64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0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1F7F7" w14:textId="39AC903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27608" w14:textId="2C26723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7 </w:t>
            </w:r>
          </w:p>
        </w:tc>
      </w:tr>
      <w:tr w:rsidR="006B7794" w:rsidRPr="006B7794" w14:paraId="4B3FA0B4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371EA" w14:textId="59F78935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5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5E47B" w14:textId="0857941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B02FA" w14:textId="22D8138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3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DDE74" w14:textId="567253E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BD35E" w14:textId="7B0A66D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08A513" w14:textId="591730D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1A145" w14:textId="69B9D54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4A5F7" w14:textId="193762C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BCA9" w14:textId="7CD5344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5879F" w14:textId="1A4436C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4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0ABA4" w14:textId="45F7459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573FD" w14:textId="3A359A0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8 </w:t>
            </w:r>
          </w:p>
        </w:tc>
      </w:tr>
      <w:tr w:rsidR="006B7794" w:rsidRPr="006B7794" w14:paraId="1D912246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4F387" w14:textId="356204A3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5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F6F96" w14:textId="0C58A6C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8BCC3" w14:textId="4001DCC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3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E5490" w14:textId="2280A88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EFC58" w14:textId="3CCCEBE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A438254" w14:textId="1C83AA2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B997F" w14:textId="0222955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C73D5" w14:textId="03C742C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46BEC" w14:textId="0E58C96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D29C2" w14:textId="7F330C0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9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7B60B" w14:textId="6460A1F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F912B" w14:textId="6A33A03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5 </w:t>
            </w:r>
          </w:p>
        </w:tc>
      </w:tr>
      <w:tr w:rsidR="006B7794" w:rsidRPr="006B7794" w14:paraId="79AFC74E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C9073" w14:textId="5995F2A9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5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E6E63" w14:textId="688B1C5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D80F1" w14:textId="3BCAA1A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4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86122" w14:textId="67A9378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34F68" w14:textId="61C4DD8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5CA44DE" w14:textId="58749FC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0A455" w14:textId="0D224D3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D26BF" w14:textId="77F8179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44D5F" w14:textId="03AE881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3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90324" w14:textId="59A80B6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5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3672" w14:textId="1ECA9D4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7A05C" w14:textId="5E016AD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6B7794" w:rsidRPr="006B7794" w14:paraId="5757EFF9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DEC07" w14:textId="776D7C98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lastRenderedPageBreak/>
              <w:t>FIT, 5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4A993" w14:textId="3E51CB0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A4EDC" w14:textId="62E6B67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3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01B52" w14:textId="47F2D4C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50AFC" w14:textId="49DA0FE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8D31222" w14:textId="4DA074B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B58C0" w14:textId="1FAB91D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892A4" w14:textId="14069F6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E9610" w14:textId="5D1DF20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FC0A6" w14:textId="60DAFEE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9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E7C2B" w14:textId="4C7220F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E4B9F" w14:textId="516761E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4 </w:t>
            </w:r>
          </w:p>
        </w:tc>
      </w:tr>
      <w:tr w:rsidR="006B7794" w:rsidRPr="006B7794" w14:paraId="361669D9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DFBCC" w14:textId="06246B70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5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1A0DE" w14:textId="3E3A4CD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543BC" w14:textId="5DA324A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1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44A07" w14:textId="56C121B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8DA5D" w14:textId="4A37FCB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A4E0A3C" w14:textId="60E5F28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B81BA" w14:textId="709547C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CA5EC" w14:textId="29EEB1D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6110C" w14:textId="452999B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8C9AF" w14:textId="67F9D63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4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E0D9F" w14:textId="769B0D2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D7ECD" w14:textId="3554C54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2 </w:t>
            </w:r>
          </w:p>
        </w:tc>
      </w:tr>
      <w:tr w:rsidR="006B7794" w:rsidRPr="006B7794" w14:paraId="2BFE389E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7688D" w14:textId="1021C190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5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29DFA" w14:textId="7A0B79B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32E80" w14:textId="254866F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5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BC490" w14:textId="65A3390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0768B" w14:textId="41D04BF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B08F1C" w14:textId="6EFFFF7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EEC21" w14:textId="6DF7D71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5885A" w14:textId="5804429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C0C9" w14:textId="367B403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4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C9B8F" w14:textId="315C7CD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9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8B428" w14:textId="442F0B2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4625B" w14:textId="5BCC452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84 </w:t>
            </w:r>
          </w:p>
        </w:tc>
      </w:tr>
      <w:tr w:rsidR="006B7794" w:rsidRPr="006B7794" w14:paraId="02BF10BF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ECD1B" w14:textId="46854BB9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5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F5821" w14:textId="02B6C34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4C33B" w14:textId="386EA18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1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26EB9" w14:textId="0736D7D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E8333" w14:textId="5E0314E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A9C2D1F" w14:textId="37455B1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BBFD4" w14:textId="7AC4B9F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AD904" w14:textId="681F9B3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66B8" w14:textId="1F9350E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5426A" w14:textId="719343F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41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19E5F" w14:textId="39A2843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56F64" w14:textId="2AB6073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6 </w:t>
            </w:r>
          </w:p>
        </w:tc>
      </w:tr>
      <w:tr w:rsidR="006B7794" w:rsidRPr="006B7794" w14:paraId="065B63C9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21273" w14:textId="243FCAC2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FIT, 5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AC648" w14:textId="3E523F0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59656" w14:textId="7448E57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7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56DCF" w14:textId="2B9875C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26EBF" w14:textId="12EB21E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15F7958" w14:textId="6180166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EE448" w14:textId="09E90AF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88AA7" w14:textId="4C56AED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C031C" w14:textId="347EA41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005DD" w14:textId="796A818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7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DCE11" w14:textId="05F7796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759C2" w14:textId="01F90CC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6B7794" w:rsidRPr="006B7794" w14:paraId="757B34BA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FD69B" w14:textId="4A6D1101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8E82E" w14:textId="553228D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FE787" w14:textId="0056541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9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2166F" w14:textId="0AE3E95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38BD9" w14:textId="647B8E4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778D069" w14:textId="730E935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0180D" w14:textId="1138A70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75E47" w14:textId="456BEF8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87C12" w14:textId="58D1459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C93D0" w14:textId="6F6898F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F4870" w14:textId="1AC1EC8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ABB2B" w14:textId="1C9C40A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4 </w:t>
            </w:r>
          </w:p>
        </w:tc>
      </w:tr>
      <w:tr w:rsidR="006B7794" w:rsidRPr="006B7794" w14:paraId="7D189781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2AC79" w14:textId="3169FED2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F5CD3" w14:textId="4A618D3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8CD57" w14:textId="1B724E8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A4F67" w14:textId="0B3BF7C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52997" w14:textId="169C3EA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8295369" w14:textId="031BF4C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1968C" w14:textId="6289DF3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94391" w14:textId="5E451CE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1C8D2" w14:textId="1C734F5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21481" w14:textId="0EB7B2F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96837" w14:textId="385A93D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FC72B" w14:textId="05E56EB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6B7794" w:rsidRPr="006B7794" w14:paraId="0F028C1B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93CBB" w14:textId="4DD59915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B97FE" w14:textId="165E875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2BEBF" w14:textId="437B87E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2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C6634" w14:textId="7519543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990EF" w14:textId="67C10E7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EA1BEE" w14:textId="7454932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E6415" w14:textId="6B9EAB5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265AD" w14:textId="412016D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374FD" w14:textId="07187DF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BF144" w14:textId="51A6048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391FF" w14:textId="6907F8D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4CABD" w14:textId="71E3505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2 </w:t>
            </w:r>
          </w:p>
        </w:tc>
      </w:tr>
      <w:tr w:rsidR="006B7794" w:rsidRPr="006B7794" w14:paraId="01A2E757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59A4F" w14:textId="388DDE77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DB2E0" w14:textId="359C525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3FDB0" w14:textId="4910E9D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4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81943" w14:textId="28E8BDF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EE63" w14:textId="03CBADA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0F3E01" w14:textId="37D1B71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A97BC" w14:textId="036A860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BEC4D" w14:textId="28A4F17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51A1F" w14:textId="5ACF64A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7CA0F" w14:textId="6155240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0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FA77F" w14:textId="1A53CD5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98B53" w14:textId="1BF9C10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7 </w:t>
            </w:r>
          </w:p>
        </w:tc>
      </w:tr>
      <w:tr w:rsidR="006B7794" w:rsidRPr="006B7794" w14:paraId="0166E2E4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1B591" w14:textId="576DE588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6806" w14:textId="2E0B65A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68625" w14:textId="064789F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0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1CB8" w14:textId="0183A6F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BB288" w14:textId="32A8FEF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6CF6A2" w14:textId="184AFEA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E55A2" w14:textId="10187B1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7E4D8" w14:textId="1635F8F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306C3" w14:textId="2F9C8C8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74DF1" w14:textId="23C918F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9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5EDFF" w14:textId="74CF70B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80224" w14:textId="5525034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7 </w:t>
            </w:r>
          </w:p>
        </w:tc>
      </w:tr>
      <w:tr w:rsidR="006B7794" w:rsidRPr="006B7794" w14:paraId="079E5547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0710" w14:textId="07FB795D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AE089" w14:textId="556B8B9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4A00B" w14:textId="19D749D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C8948" w14:textId="7339A8F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B6D57" w14:textId="06139AA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DFE88CF" w14:textId="3920651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33DC0" w14:textId="2AD3D3B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4AC56" w14:textId="1B6DE69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46B49" w14:textId="6233801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495BA" w14:textId="6CC6321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0E1FB" w14:textId="0A7CBBF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A12C1" w14:textId="6E43559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9 </w:t>
            </w:r>
          </w:p>
        </w:tc>
      </w:tr>
      <w:tr w:rsidR="006B7794" w:rsidRPr="006B7794" w14:paraId="4182508F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2C21" w14:textId="28371C15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BD5B1" w14:textId="653D1B4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1A9C3" w14:textId="744C883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9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A7C1A" w14:textId="3711EDB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7B868" w14:textId="45D9293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7CA21C9" w14:textId="370F3BD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ED1BF" w14:textId="5E77493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148ED" w14:textId="213FF5C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7A350" w14:textId="2DC5B63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0E73E" w14:textId="14ECB97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2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3EB52" w14:textId="589407B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792A9" w14:textId="41F99AA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9 </w:t>
            </w:r>
          </w:p>
        </w:tc>
      </w:tr>
      <w:tr w:rsidR="006B7794" w:rsidRPr="006B7794" w14:paraId="56BA0875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95ED5" w14:textId="1FAECCF7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7E5E5" w14:textId="0FF9E07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B7E32" w14:textId="0025330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4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5359A" w14:textId="2E23B92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65573" w14:textId="2B82378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A68E3F6" w14:textId="3D9906A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E1D46" w14:textId="32A192A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5D627" w14:textId="7B84FEC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57A33" w14:textId="382E921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DBCE2" w14:textId="6DA6B9E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9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41973" w14:textId="30365B9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10141" w14:textId="30654C3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82 </w:t>
            </w:r>
          </w:p>
        </w:tc>
      </w:tr>
      <w:tr w:rsidR="006B7794" w:rsidRPr="006B7794" w14:paraId="09D84F0E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35548" w14:textId="3929739B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B90C2" w14:textId="0644DFC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D4802" w14:textId="1B4A4A7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0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02CEC" w14:textId="0C1750E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83C6A" w14:textId="75889FE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98290D1" w14:textId="156BAB9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A6163" w14:textId="5EA2F37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70D66" w14:textId="2C62B86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9D468" w14:textId="62492CA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63ECB" w14:textId="2C429EF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3E79D" w14:textId="12DA431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931CD" w14:textId="5A4C10B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6B7794" w:rsidRPr="006B7794" w14:paraId="4853F106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D8DCC" w14:textId="3329E3AB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5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5B06B" w14:textId="690FF0E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D9C2A" w14:textId="2398FF2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CBFF1" w14:textId="3F81F22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C5260" w14:textId="7732D03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2D0EDD6" w14:textId="736A2A2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11718" w14:textId="4AE06DF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F99DB" w14:textId="1EE86FE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E51DB" w14:textId="561AE25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71C98" w14:textId="606903A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0CB7B" w14:textId="37BD3F4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B2CD6" w14:textId="7230A5E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7 </w:t>
            </w:r>
          </w:p>
        </w:tc>
      </w:tr>
      <w:tr w:rsidR="006B7794" w:rsidRPr="006B7794" w14:paraId="3D7560B7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24081" w14:textId="4F59BACE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5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18017" w14:textId="40603EB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BA30F" w14:textId="4751B53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9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B52D5" w14:textId="24A1B93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5B428" w14:textId="6B4AB88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8CD4943" w14:textId="2C9645E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043F0" w14:textId="1C04523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B3BA8" w14:textId="6CD2AA4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C8455" w14:textId="68DC06C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1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D84B8" w14:textId="5BFD63D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990DE" w14:textId="22EC6E5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7383E" w14:textId="63512E9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2 </w:t>
            </w:r>
          </w:p>
        </w:tc>
      </w:tr>
      <w:tr w:rsidR="006B7794" w:rsidRPr="006B7794" w14:paraId="49E79CB2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C1D2D" w14:textId="3C75E2F3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5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8393C" w14:textId="11905AA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8B698" w14:textId="69F33C8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7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1D289" w14:textId="3365917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6D292" w14:textId="5A8A18D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090E2B" w14:textId="7EE8843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16D5F" w14:textId="3925191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DC8FB" w14:textId="5F40121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3F536" w14:textId="3802156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0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30304" w14:textId="42FBFA9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78798" w14:textId="57C95B7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9B593" w14:textId="62C660D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3 </w:t>
            </w:r>
          </w:p>
        </w:tc>
      </w:tr>
      <w:tr w:rsidR="006B7794" w:rsidRPr="006B7794" w14:paraId="3D722AAA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33FC4" w14:textId="6F7EAB17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5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219A5" w14:textId="6976830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EA7CE" w14:textId="028D45C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8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87402" w14:textId="00BB0A3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75966" w14:textId="22846DF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7D94D1" w14:textId="4D7ADF0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2EC05" w14:textId="7DCC1CB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54A58" w14:textId="1A75E3E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1D33B" w14:textId="37B41B7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1604B" w14:textId="138E46D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0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7D943" w14:textId="5440C98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6CC22" w14:textId="547FF99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8 </w:t>
            </w:r>
          </w:p>
        </w:tc>
      </w:tr>
      <w:tr w:rsidR="006B7794" w:rsidRPr="006B7794" w14:paraId="57B3FDF9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B8E67" w14:textId="4C96DC83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5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2ECAC" w14:textId="5296727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E417F" w14:textId="70B1459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39C1F" w14:textId="5BC8C62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93C30" w14:textId="40673E8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26B8B5" w14:textId="53D7ACB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8C53A" w14:textId="140AE91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33B3C" w14:textId="019CD8B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41555" w14:textId="7931E71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341FC" w14:textId="0A7C94E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72DCC" w14:textId="68689AC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4CF5E" w14:textId="1007E8F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2 </w:t>
            </w:r>
          </w:p>
        </w:tc>
      </w:tr>
      <w:tr w:rsidR="006B7794" w:rsidRPr="006B7794" w14:paraId="7A807A49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31578" w14:textId="1A80350D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5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B7887" w14:textId="438002D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BCE61" w14:textId="20FA117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1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9121E" w14:textId="347D5C9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8C930" w14:textId="4855326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CB0A6F" w14:textId="077C037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C1DF0" w14:textId="3B9EE3B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56351" w14:textId="5992053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0002E" w14:textId="51DF223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1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3B1F6" w14:textId="78306EE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F0E9F" w14:textId="751B3C0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0C4F3" w14:textId="30D9D31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1 </w:t>
            </w:r>
          </w:p>
        </w:tc>
      </w:tr>
      <w:tr w:rsidR="006B7794" w:rsidRPr="006B7794" w14:paraId="47AB4D51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044D2" w14:textId="2F842CBE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5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D0156" w14:textId="7CB5338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8F9EF" w14:textId="4E86152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2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940C8" w14:textId="08E6A76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71545" w14:textId="13AFF3C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87BF06" w14:textId="6027F45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8238B" w14:textId="77D52EF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86796" w14:textId="48772AD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A20A" w14:textId="1EB28E9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7041E" w14:textId="4314D13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1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5DABB" w14:textId="10AB9BE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51033" w14:textId="2287B93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6B7794" w:rsidRPr="006B7794" w14:paraId="318DE235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1FFA2" w14:textId="4BDA4355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5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8B035" w14:textId="0F55FC7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CD098" w14:textId="70C3C40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8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B5445" w14:textId="214486C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CE157" w14:textId="5CF4584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ED8D43" w14:textId="24EBE55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12832" w14:textId="08CA78B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FCC5F" w14:textId="5A853E0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039EA" w14:textId="44AA361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ACB4D" w14:textId="50E9E12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9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64E92" w14:textId="376E817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10BC9" w14:textId="256A4B5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4 </w:t>
            </w:r>
          </w:p>
        </w:tc>
      </w:tr>
      <w:tr w:rsidR="006B7794" w:rsidRPr="006B7794" w14:paraId="14555F6C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BC9F9" w14:textId="79D9F60A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45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02136" w14:textId="39C0D3D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6E099" w14:textId="358CDDC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3081B" w14:textId="7824742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AA1F8" w14:textId="2989E99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1D4565F" w14:textId="2AD340D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27A54" w14:textId="056A482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BD4F0" w14:textId="595FAD4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4CEBB" w14:textId="468863B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BCA14" w14:textId="7965A61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43B8F" w14:textId="4BA2897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D8BB4" w14:textId="357F84E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9 </w:t>
            </w:r>
          </w:p>
        </w:tc>
      </w:tr>
      <w:tr w:rsidR="006B7794" w:rsidRPr="006B7794" w14:paraId="05B2DEC1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A5C59" w14:textId="781A4504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lastRenderedPageBreak/>
              <w:t>NCPCS, 5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578F5" w14:textId="22D6A60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E1271" w14:textId="1FAB88C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6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63ED0" w14:textId="12ABCD6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46928" w14:textId="63F4CE3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5E31B31" w14:textId="4197612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703CA" w14:textId="6777F5B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1FD2" w14:textId="0019EBF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6810C" w14:textId="7D7EE41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0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18752" w14:textId="0801DD8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12615" w14:textId="4A9CD6D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EF6E6" w14:textId="7DE9E80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33 </w:t>
            </w:r>
          </w:p>
        </w:tc>
      </w:tr>
      <w:tr w:rsidR="006B7794" w:rsidRPr="006B7794" w14:paraId="1E2F6DC3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835B4" w14:textId="1177B8DA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5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11EF2" w14:textId="38FB485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CFA9C" w14:textId="1B1397A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3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72491" w14:textId="59AD141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285BF" w14:textId="5FE99CD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7E1DDA2" w14:textId="2031B03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06366" w14:textId="2D41902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207D5" w14:textId="4744437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37709" w14:textId="20DE275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9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A431A" w14:textId="05991EE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D0414" w14:textId="5E42A6D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23F9E" w14:textId="3E0808D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39 </w:t>
            </w:r>
          </w:p>
        </w:tc>
      </w:tr>
      <w:tr w:rsidR="006B7794" w:rsidRPr="006B7794" w14:paraId="55D77F60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291C2" w14:textId="5547B516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5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E70A1" w14:textId="3AFAE17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3B051" w14:textId="45A7545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1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01FD8" w14:textId="3F5C42F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2643B" w14:textId="5182972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4BFF35" w14:textId="19EDE30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A4A93" w14:textId="562B42E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BDDB1" w14:textId="54B397E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4A58C" w14:textId="08D8356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8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FA1F5" w14:textId="698606E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0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51364" w14:textId="55C5007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59F93" w14:textId="01AF1EC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27 </w:t>
            </w:r>
          </w:p>
        </w:tc>
      </w:tr>
      <w:tr w:rsidR="006B7794" w:rsidRPr="006B7794" w14:paraId="38AEE1F2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E6FD3" w14:textId="363BD04B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5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4C559" w14:textId="2FB2A29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3BD0C" w14:textId="7314676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1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86DC5" w14:textId="70D0A20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7F482" w14:textId="0EE3DF4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AC062D" w14:textId="56FA45D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5DC5E" w14:textId="5A56442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3CAE8" w14:textId="3A80D64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BE812" w14:textId="7BA9E47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2C074" w14:textId="3FADC42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DC14F" w14:textId="084AE4D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DE31E" w14:textId="3C38AE7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38 </w:t>
            </w:r>
          </w:p>
        </w:tc>
      </w:tr>
      <w:tr w:rsidR="006B7794" w:rsidRPr="006B7794" w14:paraId="2A875B49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ED7E8" w14:textId="658A0031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5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DB4B3" w14:textId="7A36466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A1391" w14:textId="0F376E6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8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D61AB" w14:textId="5C942E6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8953F" w14:textId="3BC5FBD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B92473D" w14:textId="355B44B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3AF39" w14:textId="09670F2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60329" w14:textId="51BBE36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4137D" w14:textId="30103A7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0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C62D9" w14:textId="799FC2B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900C4" w14:textId="00FDDE5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F3093" w14:textId="2648879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8 </w:t>
            </w:r>
          </w:p>
        </w:tc>
      </w:tr>
      <w:tr w:rsidR="006B7794" w:rsidRPr="006B7794" w14:paraId="34D54D3A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5B7DE" w14:textId="4786F56A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5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B89E7" w14:textId="1F81BA0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63CFB" w14:textId="4EC9E6C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5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E4FC2" w14:textId="32A7F48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6B8F0" w14:textId="705DBA4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21CBDE" w14:textId="56BF6B8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6E714" w14:textId="088D66D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BC587" w14:textId="33AE706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5AF06" w14:textId="461A679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9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85100" w14:textId="7E05260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1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81BFC" w14:textId="2691E03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641C1" w14:textId="45549FC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37 </w:t>
            </w:r>
          </w:p>
        </w:tc>
      </w:tr>
      <w:tr w:rsidR="006B7794" w:rsidRPr="006B7794" w14:paraId="5554317E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078D1" w14:textId="5A82C61F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5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7E676" w14:textId="65F786E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0EC26" w14:textId="63FE23A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038E2" w14:textId="27A9B2A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31016" w14:textId="343872D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98D21F6" w14:textId="749B3DD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CD1E1" w14:textId="02A0F5E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C73CA" w14:textId="7406051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2D810" w14:textId="25FD43D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7A2D2" w14:textId="0020071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E374B" w14:textId="67BCC67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C0C64" w14:textId="501767A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38 </w:t>
            </w:r>
          </w:p>
        </w:tc>
      </w:tr>
      <w:tr w:rsidR="006B7794" w:rsidRPr="006B7794" w14:paraId="54C94BBC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B8E76" w14:textId="2CF13DE7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5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4F69E" w14:textId="3DE0898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5FC9E" w14:textId="6A08EC3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2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8FE7B" w14:textId="735BC51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7A0A8" w14:textId="22A4D08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A6B1D0D" w14:textId="27E0CED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67BA0" w14:textId="766BFB5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18549" w14:textId="27967F1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32B64" w14:textId="539675A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48E7E" w14:textId="4E2BD7B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B58A9" w14:textId="02FF57B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4F99F" w14:textId="18D5690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8 </w:t>
            </w:r>
          </w:p>
        </w:tc>
      </w:tr>
      <w:tr w:rsidR="006B7794" w:rsidRPr="006B7794" w14:paraId="360C67B3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B589E" w14:textId="4E2A8E41" w:rsidR="006B7794" w:rsidRPr="006B7794" w:rsidRDefault="006B7794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NCPCS, 5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37FC3" w14:textId="51A02F4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937ED" w14:textId="094189B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9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36202" w14:textId="324CCE5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39135" w14:textId="479443B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5169E16" w14:textId="1DF7474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B60F9" w14:textId="32757F2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40606" w14:textId="609BBC4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7FEA6" w14:textId="5192EA1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0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12AC7" w14:textId="0C2AC58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2F387" w14:textId="5FE891B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556B6" w14:textId="782B638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39 </w:t>
            </w:r>
          </w:p>
        </w:tc>
      </w:tr>
      <w:tr w:rsidR="006B7794" w:rsidRPr="006B7794" w14:paraId="238EB74E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300DE" w14:textId="07CDF7EE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4F906" w14:textId="5166C27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233BF" w14:textId="6E3F5BF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7F4B0" w14:textId="0FB7316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2D6A8" w14:textId="01EEF1D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31D941" w14:textId="46C0B28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84D81" w14:textId="698CB9D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453A" w14:textId="56C20F5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6832F" w14:textId="6DD3A38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375FF" w14:textId="6B36000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0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27BE5" w14:textId="11AB37F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7EC3E" w14:textId="708E3C6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.26 </w:t>
            </w:r>
          </w:p>
        </w:tc>
      </w:tr>
      <w:tr w:rsidR="006B7794" w:rsidRPr="006B7794" w14:paraId="0DFC286F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AE854" w14:textId="20F63422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FB2CF" w14:textId="65985D8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B964D" w14:textId="21485FA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2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1DF69" w14:textId="708972A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4BE5F" w14:textId="6401A38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EF82CAF" w14:textId="2DEC3B5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71E2D" w14:textId="5AADD17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D6DB3" w14:textId="5948F5E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66590" w14:textId="5F0D8F0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310C4" w14:textId="2635EF8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9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705AC" w14:textId="7E32763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1627D" w14:textId="70EDFEF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.13 </w:t>
            </w:r>
          </w:p>
        </w:tc>
      </w:tr>
      <w:tr w:rsidR="006B7794" w:rsidRPr="006B7794" w14:paraId="33E56C2A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7E7B1" w14:textId="066F8A14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04213" w14:textId="3E65EF5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3A565" w14:textId="679C9B4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0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D135F" w14:textId="7DFDBA1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CEAC5" w14:textId="09DA347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B75771" w14:textId="131BA72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255A8" w14:textId="26E8488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CCC13" w14:textId="38342AB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DB7AA" w14:textId="4457214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BC887" w14:textId="5DA5154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8BFBB" w14:textId="212E5F9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036DD" w14:textId="0B162E6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.03 </w:t>
            </w:r>
          </w:p>
        </w:tc>
      </w:tr>
      <w:tr w:rsidR="006B7794" w:rsidRPr="006B7794" w14:paraId="4088217E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363B9" w14:textId="22875A22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56939" w14:textId="06FC049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2B8AD" w14:textId="0D47E3F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0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3A030" w14:textId="1A00C0B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51506" w14:textId="29EED5D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8745AE1" w14:textId="4A8FA33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F1917" w14:textId="0375D26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27FC5" w14:textId="5A153CD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C5826" w14:textId="7BCCD1C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E6A64" w14:textId="7B97F9C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3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46E33" w14:textId="1055721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45546" w14:textId="3907153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.30 </w:t>
            </w:r>
          </w:p>
        </w:tc>
      </w:tr>
      <w:tr w:rsidR="006B7794" w:rsidRPr="006B7794" w14:paraId="18259F39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9A80E" w14:textId="49B5B130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0ED49" w14:textId="2EAF017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BFF4F" w14:textId="0AD91BB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E41DA" w14:textId="4607EB6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14553" w14:textId="38DEBEA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60D6808" w14:textId="544536F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CBD85" w14:textId="7E5B100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F5D26" w14:textId="0681C18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55FBB" w14:textId="3AE9C5F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67C8C" w14:textId="355D370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2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4EB1D" w14:textId="5413EEC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C92B9" w14:textId="1BBBA10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.30 </w:t>
            </w:r>
          </w:p>
        </w:tc>
      </w:tr>
      <w:tr w:rsidR="006B7794" w:rsidRPr="006B7794" w14:paraId="20A3EAD6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A0347" w14:textId="7DE34720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CB61F" w14:textId="6F31C1F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3C2DE" w14:textId="62EAA8E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77F04" w14:textId="5F5E51C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710E" w14:textId="4073168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48DED32" w14:textId="1A351D5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1649A" w14:textId="02B2EDE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D4A70" w14:textId="255D1D8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D8EDD" w14:textId="00423B0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EAEDF" w14:textId="07E05A5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1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75AC9" w14:textId="44F73FD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28637" w14:textId="5C58B06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.04 </w:t>
            </w:r>
          </w:p>
        </w:tc>
      </w:tr>
      <w:tr w:rsidR="006B7794" w:rsidRPr="006B7794" w14:paraId="15D160C1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4DB26" w14:textId="2F0DC713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81E9D" w14:textId="4B9B2DB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B56C3" w14:textId="1B36791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C35A1" w14:textId="13CF26A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24391" w14:textId="0D0A348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51708F6" w14:textId="5B8DD57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FA5CC" w14:textId="6B4224F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87A8C" w14:textId="63902A0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21504" w14:textId="2CA9781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9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1139" w14:textId="7C717FA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5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A7839" w14:textId="293BB77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2E53F" w14:textId="72FAED5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.24 </w:t>
            </w:r>
          </w:p>
        </w:tc>
      </w:tr>
      <w:tr w:rsidR="006B7794" w:rsidRPr="006B7794" w14:paraId="26CBFA6A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98ECD" w14:textId="582274EE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81B45" w14:textId="1B86CE1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B2D3C" w14:textId="1D9C8E5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0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34AB6" w14:textId="1A0E490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601F4" w14:textId="311335D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C45E5AC" w14:textId="4905D68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8F73D" w14:textId="00037C7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AD76" w14:textId="20CBAEE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85A96" w14:textId="41010E6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81AB7" w14:textId="6091BE0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3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59960" w14:textId="5234BED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9C8DF" w14:textId="4C8AB1F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.29 </w:t>
            </w:r>
          </w:p>
        </w:tc>
      </w:tr>
      <w:tr w:rsidR="006B7794" w:rsidRPr="006B7794" w14:paraId="6DF216DD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28175" w14:textId="616E1C33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D543F" w14:textId="1EFF731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5E0B6" w14:textId="48EEE44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7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A6835" w14:textId="0FB8C7C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C74AB" w14:textId="3ED5999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7B4C5E5" w14:textId="23718CA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8DEA5" w14:textId="562D738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254E7" w14:textId="28B5D6D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01097" w14:textId="6300A77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92F46" w14:textId="2B2454A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2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74FAB" w14:textId="2BD0196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838A5" w14:textId="696C627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.02 </w:t>
            </w:r>
          </w:p>
        </w:tc>
      </w:tr>
      <w:tr w:rsidR="006B7794" w:rsidRPr="006B7794" w14:paraId="131F746A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3FF1D" w14:textId="2BAB3AF3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5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EEBDA" w14:textId="0638D6F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AEED2" w14:textId="4D9BB33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9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8EC52" w14:textId="693858D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ECD58" w14:textId="31B531F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4894B7" w14:textId="0F4A558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E121D" w14:textId="31BFE77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9B002" w14:textId="2A20C99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235E2" w14:textId="46E30A5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A145D" w14:textId="0F0F721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C17F6" w14:textId="5E98735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032F3" w14:textId="198E613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4 </w:t>
            </w:r>
          </w:p>
        </w:tc>
      </w:tr>
      <w:tr w:rsidR="006B7794" w:rsidRPr="006B7794" w14:paraId="626A6B7F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1BBB5" w14:textId="433806C1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5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AE73E" w14:textId="02CE65B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62339" w14:textId="4320BE6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7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1F230" w14:textId="5A3438C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4E2EB" w14:textId="2072005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3C23627" w14:textId="50847E6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43569" w14:textId="05F1D2A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1BC4F" w14:textId="292AB14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20142" w14:textId="65DFA02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23A8" w14:textId="4F0FA3D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FC66A" w14:textId="260DB81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B96F2" w14:textId="775B1DC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0 </w:t>
            </w:r>
          </w:p>
        </w:tc>
      </w:tr>
      <w:tr w:rsidR="006B7794" w:rsidRPr="006B7794" w14:paraId="3B622DAE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AE013" w14:textId="4A76C445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5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2F2D2" w14:textId="07F7550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A4BCA" w14:textId="3685DA9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5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A54A2" w14:textId="481EAB2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D92F0" w14:textId="5B9956D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DDAAA9F" w14:textId="24A4E46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080C3" w14:textId="64DBE22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8868B" w14:textId="62806AC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E43D5" w14:textId="738D485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D2B35" w14:textId="0E1DB2C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F5F28" w14:textId="245FA54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23F46" w14:textId="0455593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9 </w:t>
            </w:r>
          </w:p>
        </w:tc>
      </w:tr>
      <w:tr w:rsidR="006B7794" w:rsidRPr="006B7794" w14:paraId="6482B608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F5077" w14:textId="4487D746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5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EC06A" w14:textId="7DDC1BB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8A4E2" w14:textId="0020DFA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A4E0A" w14:textId="082FDF5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0AA9B" w14:textId="2F9884E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3FDAF09" w14:textId="093011F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0C4FB" w14:textId="142D085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1D3C9" w14:textId="1EA5626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69094" w14:textId="49BE0B5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26FA" w14:textId="1AC5BD9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1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51AEA" w14:textId="2F08309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65189" w14:textId="683DC52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1 </w:t>
            </w:r>
          </w:p>
        </w:tc>
      </w:tr>
      <w:tr w:rsidR="006B7794" w:rsidRPr="006B7794" w14:paraId="29D658AB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E32C4" w14:textId="6B2C2F3E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5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E4539" w14:textId="55CA65C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26223" w14:textId="50B0705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1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BCF08" w14:textId="1BD2B80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2121D" w14:textId="7DEA0EF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8EDC2D2" w14:textId="174D560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7B56E" w14:textId="0CEA0FD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7E6DA" w14:textId="0A6EF8B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FDAEB" w14:textId="5E4821C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E12CF" w14:textId="1044A9F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0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453D5" w14:textId="3538ED9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0FAE8" w14:textId="63FFFF5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4 </w:t>
            </w:r>
          </w:p>
        </w:tc>
      </w:tr>
      <w:tr w:rsidR="006B7794" w:rsidRPr="006B7794" w14:paraId="592C42D5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46F6A" w14:textId="1722D46D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5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3006F" w14:textId="3698528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494BE" w14:textId="0CA2619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8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AFE95" w14:textId="4C872E0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597DC" w14:textId="78FCCD2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2DFA4F7" w14:textId="155652F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893F6" w14:textId="2BBA923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1245B" w14:textId="2F8948A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C5E52" w14:textId="40B56A1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B5086" w14:textId="0AB2CC8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D0244" w14:textId="085CC29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CBF86" w14:textId="69A1DE2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3 </w:t>
            </w:r>
          </w:p>
        </w:tc>
      </w:tr>
      <w:tr w:rsidR="006B7794" w:rsidRPr="006B7794" w14:paraId="68A2009A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CC657" w14:textId="51B1795B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5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1ACBC" w14:textId="39A8958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C5375" w14:textId="137DC60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8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A7AF6" w14:textId="5B238EF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BDF79" w14:textId="7E30034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D98EFF5" w14:textId="12F99B9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A8363" w14:textId="0CD20A7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F50B2" w14:textId="70E8CD5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78D83" w14:textId="2E1BBAA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7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CB40D" w14:textId="78D4B6B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2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45247" w14:textId="1371813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55BDE" w14:textId="0476D77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6B7794" w:rsidRPr="006B7794" w14:paraId="0E45A116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E138D" w14:textId="56C614FD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5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0D660" w14:textId="10D5AA9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CE5A9" w14:textId="6FFF443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3547F" w14:textId="2EE8E38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D4647" w14:textId="376C602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33E1033" w14:textId="53B2341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0387C" w14:textId="7684B0A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3E395" w14:textId="5B7A5BF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EB2C1" w14:textId="00264C3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C780B" w14:textId="5847037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1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62758" w14:textId="375CE77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043CB" w14:textId="022986E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6 </w:t>
            </w:r>
          </w:p>
        </w:tc>
      </w:tr>
      <w:tr w:rsidR="006B7794" w:rsidRPr="006B7794" w14:paraId="4E8E7863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17068" w14:textId="5206A934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45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20E17" w14:textId="72544F6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346B2" w14:textId="2776B5E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1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BF94C" w14:textId="102D1B1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7C242" w14:textId="2D74EF5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AA43C29" w14:textId="7A0F8A7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4D718" w14:textId="4140D71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CAAA1" w14:textId="6F888CF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AC671" w14:textId="649479A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BC2E1" w14:textId="2F0BF62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0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005E2" w14:textId="78EFF58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E8844" w14:textId="28AA824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6B7794" w:rsidRPr="006B7794" w14:paraId="2D9F1F45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D4615" w14:textId="6B3C79E3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5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65E7B" w14:textId="3716989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38022" w14:textId="78E8737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3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75E1C" w14:textId="08A2157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23621" w14:textId="4D1F291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7E387A6" w14:textId="3F771DA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7C838" w14:textId="57BA985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8C8D0" w14:textId="2C74272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C9D71" w14:textId="7F0F480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1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0D5A4" w14:textId="084A2EB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0A308" w14:textId="20EF397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B5B6D" w14:textId="147C3DE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1 </w:t>
            </w:r>
          </w:p>
        </w:tc>
      </w:tr>
      <w:tr w:rsidR="006B7794" w:rsidRPr="006B7794" w14:paraId="4E425986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F5629" w14:textId="131918AA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5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9304C" w14:textId="02CDDEA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E9F6F" w14:textId="2EE3C8B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1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75EA2" w14:textId="7399089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649B0" w14:textId="50EAE14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195C0CD" w14:textId="5DD1D7A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24679" w14:textId="564C1B7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66D2B" w14:textId="40C62AE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6E2F6" w14:textId="0D6899C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0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DD71F" w14:textId="00DFB06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2C5B6" w14:textId="207E00E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79DEC" w14:textId="1CF4A5D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68 </w:t>
            </w:r>
          </w:p>
        </w:tc>
      </w:tr>
      <w:tr w:rsidR="006B7794" w:rsidRPr="006B7794" w14:paraId="508D5CAA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14E02" w14:textId="10729BF2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5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A84E2" w14:textId="72BE08B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8A9FF" w14:textId="7F60C89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E5195" w14:textId="3EFB412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CB8F0" w14:textId="47FF9DA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F1FBA1C" w14:textId="3451099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3A5BB" w14:textId="23EA60A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9BD97" w14:textId="718A4B8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B2EB5" w14:textId="6180F6C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19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BC27A" w14:textId="2B87FDB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08B4D" w14:textId="1B1C617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CDFAB" w14:textId="2AD4F1B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3 </w:t>
            </w:r>
          </w:p>
        </w:tc>
      </w:tr>
      <w:tr w:rsidR="006B7794" w:rsidRPr="006B7794" w14:paraId="3CA9F02D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8D2C7" w14:textId="6D4A8CDE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5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B0125" w14:textId="1F6C9B3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7D503" w14:textId="248AEC0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8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3B592" w14:textId="008D0BE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98804" w14:textId="3E0F5EF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953E376" w14:textId="6EBAD15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9EFD3" w14:textId="0FFEEBD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22FD8" w14:textId="41A9CE0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2422A" w14:textId="2A529EB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4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13727" w14:textId="3EA0A69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8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8A3E" w14:textId="3423678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D3367" w14:textId="4D46EE1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46 </w:t>
            </w:r>
          </w:p>
        </w:tc>
      </w:tr>
      <w:tr w:rsidR="006B7794" w:rsidRPr="006B7794" w14:paraId="45F7A88C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FCEA1" w14:textId="22A2636E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5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6DFFE" w14:textId="5CBEE01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BBD28" w14:textId="21A7A06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5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495FA" w14:textId="36C2802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A7EA0" w14:textId="5EBAB94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8487BB1" w14:textId="3C6378B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E1EA7" w14:textId="4F1BEC9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AAF22" w14:textId="7D500EF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D6340" w14:textId="035BA0E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5550E" w14:textId="6D37AE9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CECE1" w14:textId="0C31519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831B5" w14:textId="5B14B29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0 </w:t>
            </w:r>
          </w:p>
        </w:tc>
      </w:tr>
      <w:tr w:rsidR="006B7794" w:rsidRPr="006B7794" w14:paraId="72A30588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9DAC0" w14:textId="3CC0F76B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5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9D410" w14:textId="632A018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93B42" w14:textId="5D8A372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3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33DD2" w14:textId="1A73484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7A264" w14:textId="53A7EB6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3DDAEF8" w14:textId="6BFFEAE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E355C" w14:textId="53E350C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1FF63" w14:textId="529E7FE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F4146" w14:textId="259D1E0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1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7D8C6" w14:textId="1794CD7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3DC33" w14:textId="429B953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37A2E" w14:textId="65B92FC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1 </w:t>
            </w:r>
          </w:p>
        </w:tc>
      </w:tr>
      <w:tr w:rsidR="006B7794" w:rsidRPr="006B7794" w14:paraId="488F1887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835E7" w14:textId="3093865A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5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8D6BB" w14:textId="7EAD8B6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2887E" w14:textId="62C9040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2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B2B56" w14:textId="54AC105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A3964" w14:textId="67FC330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0E87F2F" w14:textId="513F31D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3EDFC" w14:textId="0068072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DDA6E" w14:textId="31E8562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1676E" w14:textId="393D622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5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9CD03" w14:textId="02EBF19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30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AD511" w14:textId="30A05C97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CB315" w14:textId="130CD6D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2 </w:t>
            </w:r>
          </w:p>
        </w:tc>
      </w:tr>
      <w:tr w:rsidR="006B7794" w:rsidRPr="006B7794" w14:paraId="49340D4E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ACBC19" w14:textId="61F7076F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50-80, 2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B8E8BE" w14:textId="1B37E01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C59CD0" w14:textId="499D5E86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92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1D9E98" w14:textId="3540180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5A0E8E" w14:textId="76E71DE8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51ED0F43" w14:textId="1B734B2A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6F6797" w14:textId="311743BB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E5D50F" w14:textId="648E1C9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2B8C0C" w14:textId="3AECE8BD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3.3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A87BE7" w14:textId="2DA9607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9.5 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63B10" w14:textId="55E7A6B3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34AF40" w14:textId="32F3149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76 </w:t>
            </w:r>
          </w:p>
        </w:tc>
      </w:tr>
      <w:tr w:rsidR="006B7794" w:rsidRPr="006B7794" w14:paraId="4080A000" w14:textId="77777777" w:rsidTr="005C0019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EF481E" w14:textId="5CA66185" w:rsidR="006B7794" w:rsidRPr="006B7794" w:rsidRDefault="00BA63BF" w:rsidP="006B77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B7794" w:rsidRPr="006B7794">
              <w:rPr>
                <w:rFonts w:ascii="Times New Roman" w:hAnsi="Times New Roman" w:cs="Times New Roman"/>
              </w:rPr>
              <w:t>, 50-80, 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AE9E7C" w14:textId="7BCB4BA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02D0FD" w14:textId="4123077C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269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860DD" w14:textId="77E2FF94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48C7F1" w14:textId="5A73C14F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B313C" w14:textId="25CBC6F2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0C859E" w14:textId="159C0430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6EC86D" w14:textId="1D5969D9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BE91E" w14:textId="0A3E7D7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2.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FB16D8" w14:textId="1A5F99E5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26.9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A80228" w14:textId="609F95FE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67A062" w14:textId="654A2D21" w:rsidR="006B7794" w:rsidRPr="006B7794" w:rsidRDefault="006B7794" w:rsidP="006B779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B7794">
              <w:rPr>
                <w:rFonts w:ascii="Times New Roman" w:hAnsi="Times New Roman" w:cs="Times New Roman"/>
              </w:rPr>
              <w:t xml:space="preserve">0.54 </w:t>
            </w:r>
          </w:p>
        </w:tc>
      </w:tr>
    </w:tbl>
    <w:p w14:paraId="2186F605" w14:textId="056E688A" w:rsidR="007A1702" w:rsidRPr="00642D48" w:rsidRDefault="007A1702" w:rsidP="007A1702">
      <w:pPr>
        <w:rPr>
          <w:rFonts w:ascii="Times New Roman" w:hAnsi="Times New Roman" w:cs="Times New Roman"/>
          <w:sz w:val="22"/>
        </w:rPr>
      </w:pPr>
      <w:r w:rsidRPr="00642D48">
        <w:rPr>
          <w:rFonts w:ascii="Times New Roman" w:hAnsi="Times New Roman" w:cs="Times New Roman"/>
          <w:b/>
          <w:bCs/>
          <w:sz w:val="22"/>
        </w:rPr>
        <w:t>Abbreviations:</w:t>
      </w:r>
      <w:r w:rsidRPr="00642D48">
        <w:rPr>
          <w:rFonts w:ascii="Times New Roman" w:hAnsi="Times New Roman" w:cs="Times New Roman"/>
          <w:sz w:val="22"/>
        </w:rPr>
        <w:t xml:space="preserve"> </w:t>
      </w:r>
      <w:r w:rsidRPr="00642D48">
        <w:rPr>
          <w:rFonts w:ascii="Times New Roman" w:eastAsia="等线" w:hAnsi="Times New Roman" w:cs="Times New Roman"/>
          <w:kern w:val="0"/>
          <w:sz w:val="22"/>
        </w:rPr>
        <w:t xml:space="preserve">COL, colonoscopy; CRC, colorectal cancer; LYG, life-years gain; FIT, fecal immunochemical test; </w:t>
      </w:r>
      <w:r w:rsidRPr="00642D48">
        <w:rPr>
          <w:rFonts w:ascii="Times New Roman" w:hAnsi="Times New Roman" w:cs="Times New Roman"/>
          <w:sz w:val="22"/>
          <w:shd w:val="clear" w:color="auto" w:fill="FFFFFF"/>
        </w:rPr>
        <w:t xml:space="preserve">NCPCS, </w:t>
      </w:r>
      <w:r w:rsidRPr="00642D48">
        <w:rPr>
          <w:rFonts w:ascii="Times New Roman" w:hAnsi="Times New Roman" w:cs="Times New Roman"/>
          <w:kern w:val="0"/>
          <w:sz w:val="22"/>
        </w:rPr>
        <w:t xml:space="preserve">National Colorectal Polyp Care score; </w:t>
      </w:r>
      <w:r w:rsidR="00BA63BF">
        <w:rPr>
          <w:rFonts w:ascii="Times New Roman" w:eastAsia="等线" w:hAnsi="Times New Roman" w:cs="Times New Roman"/>
          <w:sz w:val="22"/>
        </w:rPr>
        <w:t>RS</w:t>
      </w:r>
      <w:r w:rsidRPr="00642D48">
        <w:rPr>
          <w:rFonts w:ascii="Times New Roman" w:eastAsia="等线" w:hAnsi="Times New Roman" w:cs="Times New Roman"/>
          <w:sz w:val="22"/>
        </w:rPr>
        <w:t>, Risk-stratification.</w:t>
      </w:r>
    </w:p>
    <w:p w14:paraId="1C8B168B" w14:textId="77777777" w:rsidR="007A1702" w:rsidRDefault="007A1702" w:rsidP="00FB5CBE">
      <w:pPr>
        <w:rPr>
          <w:rFonts w:ascii="Times New Roman" w:hAnsi="Times New Roman" w:cs="Times New Roman"/>
          <w:sz w:val="22"/>
        </w:rPr>
      </w:pPr>
    </w:p>
    <w:p w14:paraId="0C51D261" w14:textId="77777777" w:rsidR="006B7794" w:rsidRDefault="006B7794" w:rsidP="00FB5CBE">
      <w:pPr>
        <w:rPr>
          <w:rFonts w:ascii="Times New Roman" w:hAnsi="Times New Roman" w:cs="Times New Roman"/>
          <w:sz w:val="22"/>
        </w:rPr>
      </w:pPr>
    </w:p>
    <w:p w14:paraId="43EECD1D" w14:textId="77777777" w:rsidR="006B7794" w:rsidRDefault="006B7794" w:rsidP="00FB5CBE">
      <w:pPr>
        <w:rPr>
          <w:rFonts w:ascii="Times New Roman" w:hAnsi="Times New Roman" w:cs="Times New Roman"/>
          <w:sz w:val="22"/>
        </w:rPr>
      </w:pPr>
    </w:p>
    <w:p w14:paraId="15CF05D7" w14:textId="77777777" w:rsidR="006B7794" w:rsidRDefault="006B7794" w:rsidP="00FB5CBE">
      <w:pPr>
        <w:rPr>
          <w:rFonts w:ascii="Times New Roman" w:hAnsi="Times New Roman" w:cs="Times New Roman"/>
          <w:sz w:val="22"/>
        </w:rPr>
      </w:pPr>
    </w:p>
    <w:p w14:paraId="5A07C9F8" w14:textId="77777777" w:rsidR="006B7794" w:rsidRDefault="006B7794" w:rsidP="00FB5CBE">
      <w:pPr>
        <w:rPr>
          <w:rFonts w:ascii="Times New Roman" w:hAnsi="Times New Roman" w:cs="Times New Roman"/>
          <w:sz w:val="22"/>
        </w:rPr>
      </w:pPr>
    </w:p>
    <w:p w14:paraId="4EBFD0F6" w14:textId="77777777" w:rsidR="006B7794" w:rsidRDefault="006B7794" w:rsidP="00FB5CBE">
      <w:pPr>
        <w:rPr>
          <w:rFonts w:ascii="Times New Roman" w:hAnsi="Times New Roman" w:cs="Times New Roman"/>
          <w:sz w:val="22"/>
        </w:rPr>
      </w:pPr>
    </w:p>
    <w:p w14:paraId="00897622" w14:textId="77777777" w:rsidR="006B7794" w:rsidRDefault="006B7794" w:rsidP="00FB5CBE">
      <w:pPr>
        <w:rPr>
          <w:rFonts w:ascii="Times New Roman" w:hAnsi="Times New Roman" w:cs="Times New Roman"/>
          <w:sz w:val="22"/>
        </w:rPr>
      </w:pPr>
    </w:p>
    <w:p w14:paraId="0818ACF3" w14:textId="77777777" w:rsidR="006B7794" w:rsidRDefault="006B7794" w:rsidP="00FB5CBE">
      <w:pPr>
        <w:rPr>
          <w:rFonts w:ascii="Times New Roman" w:hAnsi="Times New Roman" w:cs="Times New Roman"/>
          <w:sz w:val="22"/>
        </w:rPr>
      </w:pPr>
    </w:p>
    <w:p w14:paraId="6020A705" w14:textId="3CEF9B49" w:rsidR="006B7794" w:rsidRPr="00642D48" w:rsidRDefault="006B7794" w:rsidP="006B7794">
      <w:pPr>
        <w:rPr>
          <w:rFonts w:ascii="Times New Roman" w:hAnsi="Times New Roman" w:cs="Times New Roman"/>
          <w:b/>
          <w:bCs/>
          <w:sz w:val="22"/>
        </w:rPr>
      </w:pPr>
      <w:proofErr w:type="spellStart"/>
      <w:r w:rsidRPr="00642D48">
        <w:rPr>
          <w:rFonts w:ascii="Times New Roman" w:hAnsi="Times New Roman" w:cs="Times New Roman"/>
          <w:b/>
          <w:bCs/>
          <w:sz w:val="22"/>
        </w:rPr>
        <w:lastRenderedPageBreak/>
        <w:t>STable</w:t>
      </w:r>
      <w:proofErr w:type="spellEnd"/>
      <w:r w:rsidRPr="00642D48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3 </w:t>
      </w:r>
      <w:r w:rsidRPr="00642D48">
        <w:rPr>
          <w:rFonts w:ascii="Times New Roman" w:hAnsi="Times New Roman" w:cs="Times New Roman"/>
          <w:b/>
          <w:bCs/>
          <w:sz w:val="22"/>
        </w:rPr>
        <w:t>Burden</w:t>
      </w:r>
      <w:r w:rsidR="003B71E2">
        <w:rPr>
          <w:rFonts w:ascii="Times New Roman" w:hAnsi="Times New Roman" w:cs="Times New Roman"/>
          <w:b/>
          <w:bCs/>
          <w:sz w:val="22"/>
        </w:rPr>
        <w:t>s</w:t>
      </w:r>
      <w:r w:rsidRPr="00642D48">
        <w:rPr>
          <w:rFonts w:ascii="Times New Roman" w:hAnsi="Times New Roman" w:cs="Times New Roman"/>
          <w:b/>
          <w:bCs/>
          <w:sz w:val="22"/>
        </w:rPr>
        <w:t>, benefits and harms per 1000 individual</w:t>
      </w:r>
      <w:r w:rsidR="00673F0D">
        <w:rPr>
          <w:rFonts w:ascii="Times New Roman" w:hAnsi="Times New Roman" w:cs="Times New Roman"/>
          <w:b/>
          <w:bCs/>
          <w:sz w:val="22"/>
        </w:rPr>
        <w:t>s</w:t>
      </w:r>
      <w:r w:rsidRPr="00642D48">
        <w:rPr>
          <w:rFonts w:ascii="Times New Roman" w:hAnsi="Times New Roman" w:cs="Times New Roman"/>
          <w:b/>
          <w:bCs/>
          <w:sz w:val="22"/>
        </w:rPr>
        <w:t xml:space="preserve"> of different screening strategies estimated by the CMOST model</w:t>
      </w:r>
      <w:r>
        <w:rPr>
          <w:rFonts w:ascii="Times New Roman" w:hAnsi="Times New Roman" w:cs="Times New Roman"/>
          <w:b/>
          <w:bCs/>
          <w:sz w:val="22"/>
        </w:rPr>
        <w:t xml:space="preserve"> (no surveillance colonoscopy)</w:t>
      </w:r>
    </w:p>
    <w:tbl>
      <w:tblPr>
        <w:tblW w:w="14317" w:type="dxa"/>
        <w:jc w:val="center"/>
        <w:tblLook w:val="04A0" w:firstRow="1" w:lastRow="0" w:firstColumn="1" w:lastColumn="0" w:noHBand="0" w:noVBand="1"/>
      </w:tblPr>
      <w:tblGrid>
        <w:gridCol w:w="2540"/>
        <w:gridCol w:w="753"/>
        <w:gridCol w:w="1243"/>
        <w:gridCol w:w="723"/>
        <w:gridCol w:w="866"/>
        <w:gridCol w:w="1059"/>
        <w:gridCol w:w="1059"/>
        <w:gridCol w:w="1134"/>
        <w:gridCol w:w="1194"/>
        <w:gridCol w:w="1358"/>
        <w:gridCol w:w="1246"/>
        <w:gridCol w:w="1142"/>
      </w:tblGrid>
      <w:tr w:rsidR="006B7794" w:rsidRPr="003B71E2" w14:paraId="60CD1684" w14:textId="77777777" w:rsidTr="00CC7225">
        <w:trPr>
          <w:trHeight w:val="283"/>
          <w:tblHeader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50CB" w14:textId="77777777" w:rsidR="006B7794" w:rsidRPr="003B71E2" w:rsidRDefault="006B7794" w:rsidP="00CC72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Screening strategy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5DC1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Col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57F11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Non-Col test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893BB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CRC cas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3DA2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CRC death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13B60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Reduced incidenc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FD5AC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Reduced mort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514CF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LYG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FD33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Reduced incidence Rate (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699D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Reduced mortality Rate (%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8EF0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Patients died of Co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8465" w14:textId="77777777" w:rsidR="006B7794" w:rsidRPr="003B71E2" w:rsidRDefault="006B7794" w:rsidP="00CC72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eastAsia="等线" w:hAnsi="Times New Roman" w:cs="Times New Roman"/>
                <w:kern w:val="0"/>
                <w:sz w:val="22"/>
              </w:rPr>
              <w:t>Years lost due to Col</w:t>
            </w:r>
          </w:p>
        </w:tc>
      </w:tr>
      <w:tr w:rsidR="00673F0D" w:rsidRPr="003B71E2" w14:paraId="3F1000C0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5C183" w14:textId="0F731977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0-70, 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D8639" w14:textId="4DA4B2D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0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3050E" w14:textId="426D95F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44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5EDCF" w14:textId="011EA62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04A0" w14:textId="0FD9115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B5394" w14:textId="157A208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22C5C" w14:textId="093EA0B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C85DD" w14:textId="42A766A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82ADB" w14:textId="2B18F2C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0D68B" w14:textId="7726E55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3.2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37B2C" w14:textId="2A38BF5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9174E" w14:textId="5E10BE1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45 </w:t>
            </w:r>
          </w:p>
        </w:tc>
      </w:tr>
      <w:tr w:rsidR="00673F0D" w:rsidRPr="003B71E2" w14:paraId="250EA544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99180" w14:textId="4358C076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FCDD6" w14:textId="3EDC356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891FD" w14:textId="20F87AC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8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56B82" w14:textId="778B8C3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A107A" w14:textId="3F8E3AD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76DF47" w14:textId="4E73706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08F8C" w14:textId="3DAC827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F9EC9" w14:textId="1E155DD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B7650" w14:textId="34BE598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3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6A71E" w14:textId="057C4D2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5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5EB62" w14:textId="0CA8C03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4055E" w14:textId="40E2B8C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97 </w:t>
            </w:r>
          </w:p>
        </w:tc>
      </w:tr>
      <w:tr w:rsidR="00673F0D" w:rsidRPr="003B71E2" w14:paraId="2EF5A2A5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6EB6F" w14:textId="54D85A80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2D0F9" w14:textId="0B14CC0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7BD85" w14:textId="37E3CEC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3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E61B9" w14:textId="397FB46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7B7D8" w14:textId="7337C72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84B7CE" w14:textId="3DDFFBC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C279C" w14:textId="54CC098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87A58" w14:textId="3296EF1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A4063" w14:textId="635E234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7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4D534" w14:textId="2D7C85A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6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4116B" w14:textId="1D1F50B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D146D" w14:textId="55689DE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673F0D" w:rsidRPr="003B71E2" w14:paraId="3A77926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D4FF6" w14:textId="297D7DF5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156CD" w14:textId="4E55E2D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BC66B" w14:textId="4FEC2CD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2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EFCE" w14:textId="3281330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79245" w14:textId="218FAE9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6433224" w14:textId="2028E9C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75716" w14:textId="5C9CA5B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4AFD4" w14:textId="008D7EE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9FA69" w14:textId="4F4AF4B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5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84FEE" w14:textId="099B915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2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F49BC" w14:textId="302368A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C76D5" w14:textId="5972DBC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48 </w:t>
            </w:r>
          </w:p>
        </w:tc>
      </w:tr>
      <w:tr w:rsidR="00673F0D" w:rsidRPr="003B71E2" w14:paraId="3DD22820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989FD" w14:textId="26657C71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F6455" w14:textId="1E63C22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8FE46" w14:textId="741C60D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5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FA4C2" w14:textId="7FBB9F3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0A4CF" w14:textId="5BD8316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00F5644" w14:textId="0FED668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49F6" w14:textId="21836F3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B6BB6" w14:textId="4A4F25F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FD02" w14:textId="597148E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7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A120A" w14:textId="6A06B8A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2DB14" w14:textId="1EE5FC3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B791D" w14:textId="780989E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02 </w:t>
            </w:r>
          </w:p>
        </w:tc>
      </w:tr>
      <w:tr w:rsidR="00673F0D" w:rsidRPr="003B71E2" w14:paraId="0ADB5729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A1E41" w14:textId="20FBEDB6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77A29" w14:textId="7BDB189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62281" w14:textId="1F4B188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4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67DC4" w14:textId="1EF9759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385F1" w14:textId="6322288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06622A" w14:textId="3079C61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0C983" w14:textId="4AB154A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F81C7" w14:textId="1009143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28B4F" w14:textId="47582B8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0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70B46" w14:textId="1C8B062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4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85166" w14:textId="1C77E8C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78F26" w14:textId="3F29CF4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74 </w:t>
            </w:r>
          </w:p>
        </w:tc>
      </w:tr>
      <w:tr w:rsidR="00673F0D" w:rsidRPr="003B71E2" w14:paraId="5DBA5F3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B75C5" w14:textId="42014DA7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1D10C" w14:textId="470CD35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D81F7" w14:textId="52156C8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65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FBAF2" w14:textId="1AF062E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3A411" w14:textId="130F5A8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29E4F5" w14:textId="4F10339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18177" w14:textId="3B975C0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092D0" w14:textId="38B2594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D1493" w14:textId="2D17BF6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7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B0B2B" w14:textId="0315A3C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7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83A33" w14:textId="70383A2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D9E9B" w14:textId="381C64A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57 </w:t>
            </w:r>
          </w:p>
        </w:tc>
      </w:tr>
      <w:tr w:rsidR="00673F0D" w:rsidRPr="003B71E2" w14:paraId="284A3A53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4E3E7" w14:textId="344E5421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803F6" w14:textId="3BFE3A5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CD58D" w14:textId="23104EC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9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94C40" w14:textId="43AC07B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F1EC6" w14:textId="39B0808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9EC5E81" w14:textId="434053E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26D20" w14:textId="15DE8A2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164FB" w14:textId="1565A79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BAA81" w14:textId="77DC48D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8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8EEFA" w14:textId="58E438C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7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4DE0A" w14:textId="4662F2C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6EACB" w14:textId="5D077C0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11 </w:t>
            </w:r>
          </w:p>
        </w:tc>
      </w:tr>
      <w:tr w:rsidR="00673F0D" w:rsidRPr="003B71E2" w14:paraId="29D064A9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C4E0E" w14:textId="032DEEF0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B48FF" w14:textId="1434313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C5DA3" w14:textId="31512ED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5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131D9" w14:textId="127F353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2206E" w14:textId="3528640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4D30A8F" w14:textId="6992487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8C751" w14:textId="2BF2FAF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3778C" w14:textId="2392814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F8EB" w14:textId="4675D5A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2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33F05" w14:textId="3191901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548A7" w14:textId="38511C2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12474" w14:textId="1AB178D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78 </w:t>
            </w:r>
          </w:p>
        </w:tc>
      </w:tr>
      <w:tr w:rsidR="00673F0D" w:rsidRPr="003B71E2" w14:paraId="66AA9BD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27E2A" w14:textId="257632FE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5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ED1C5" w14:textId="428EEE0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25B78" w14:textId="004F2FE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8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BC976" w14:textId="78EDA02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C768E" w14:textId="4F27212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5ECF263" w14:textId="2B30145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BA0C6" w14:textId="6E88028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3997A" w14:textId="72D6AB9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3DD73" w14:textId="3082C8D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9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34FA1" w14:textId="2460482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1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2BEF0" w14:textId="1CBD152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3C2F2" w14:textId="1CE04A5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44 </w:t>
            </w:r>
          </w:p>
        </w:tc>
      </w:tr>
      <w:tr w:rsidR="00673F0D" w:rsidRPr="003B71E2" w14:paraId="79CC97B0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AB1AC" w14:textId="63918E2D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5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EF066" w14:textId="62083D9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93585" w14:textId="7130DE7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7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71F8E" w14:textId="7AD3760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28EAF" w14:textId="1D642C6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288B267" w14:textId="270781D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109A9" w14:textId="660D17E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C75FB" w14:textId="1F5BE4D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6F301" w14:textId="2367151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0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53883" w14:textId="44A0553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1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600E8" w14:textId="55F2EF1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DC649" w14:textId="63CBD8D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89 </w:t>
            </w:r>
          </w:p>
        </w:tc>
      </w:tr>
      <w:tr w:rsidR="00673F0D" w:rsidRPr="003B71E2" w14:paraId="64A09AE1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42B7C" w14:textId="1E4B925E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5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4F7DC" w14:textId="543AF23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57528" w14:textId="746A3E0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7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C6F40" w14:textId="2ADA98E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4BD6C" w14:textId="1F28308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93A389" w14:textId="63DA92B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5ADAA" w14:textId="533C6BD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42602" w14:textId="5002421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2C6A3" w14:textId="01AE598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5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B1F9F" w14:textId="18AD5C7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5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910BE" w14:textId="4DC14BE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43E23" w14:textId="0B8A95E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68 </w:t>
            </w:r>
          </w:p>
        </w:tc>
      </w:tr>
      <w:tr w:rsidR="00673F0D" w:rsidRPr="003B71E2" w14:paraId="2649FDA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2A599" w14:textId="5EA54104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5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79BB9" w14:textId="04BC139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6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DEA70" w14:textId="3E48593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6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7B7F0" w14:textId="7893E9F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81F5E" w14:textId="5D82EDF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DF8474B" w14:textId="02F0CD2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3E2B0" w14:textId="6AFB9E5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C36A1" w14:textId="51F5965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89D45" w14:textId="5596782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3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657A7" w14:textId="088D42F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9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D779C" w14:textId="2E4FF2A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282A0" w14:textId="4C1CA51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50 </w:t>
            </w:r>
          </w:p>
        </w:tc>
      </w:tr>
      <w:tr w:rsidR="00673F0D" w:rsidRPr="003B71E2" w14:paraId="383A80C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3EA97" w14:textId="01F74F70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5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BB2A4" w14:textId="07AF1F8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12D4C" w14:textId="64586AF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4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38FC7" w14:textId="2F0C3AB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FB6F6" w14:textId="0334995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5AC3F9" w14:textId="13EAFD1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D01AB" w14:textId="38FD13F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5F1A3" w14:textId="5FF3875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3BF13" w14:textId="1C9C705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4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612F9" w14:textId="388FBCD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0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2907B" w14:textId="7D4C2CC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D971A" w14:textId="6E5F336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94 </w:t>
            </w:r>
          </w:p>
        </w:tc>
      </w:tr>
      <w:tr w:rsidR="00673F0D" w:rsidRPr="003B71E2" w14:paraId="7430AB39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C602A" w14:textId="5544A1C1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5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1F25D" w14:textId="44FE5C2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BC215" w14:textId="6D2130D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0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199D7" w14:textId="2D5C3DB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78A79" w14:textId="46B86E9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4814BB" w14:textId="2C76AFC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1C6F" w14:textId="60415B5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F8146" w14:textId="465A562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F480C" w14:textId="12A8C4F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8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BEA99" w14:textId="6F989ED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1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3BB55" w14:textId="4D1305B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69E39" w14:textId="6DCEDBF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68 </w:t>
            </w:r>
          </w:p>
        </w:tc>
      </w:tr>
      <w:tr w:rsidR="00673F0D" w:rsidRPr="003B71E2" w14:paraId="3805F1A3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5A498" w14:textId="33D9DCE3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5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80A7F" w14:textId="47FBCD0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8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79B94" w14:textId="21F45F5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9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856C2" w14:textId="36FADE2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509B9" w14:textId="512A666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C02CF5A" w14:textId="62A823A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9BC0A" w14:textId="676CEFD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F875A" w14:textId="593A2F6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8589E" w14:textId="283A290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5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C85D6" w14:textId="5A45203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5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70D73" w14:textId="28F12DE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BE325" w14:textId="4779D30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58 </w:t>
            </w:r>
          </w:p>
        </w:tc>
      </w:tr>
      <w:tr w:rsidR="00673F0D" w:rsidRPr="003B71E2" w14:paraId="77BB3F7D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3C2F8" w14:textId="27A26A0C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5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B8C3F" w14:textId="1CCB1D6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012CC" w14:textId="373410D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8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DE1A6" w14:textId="637633A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64000" w14:textId="48A8BF6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E1F74C" w14:textId="0CC3803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8FA65" w14:textId="4319FDB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AE217" w14:textId="57264EF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04753" w14:textId="73B0F1A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6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D131E" w14:textId="6633D19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4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3492D" w14:textId="6CFD393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B370A" w14:textId="4987FFB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03 </w:t>
            </w:r>
          </w:p>
        </w:tc>
      </w:tr>
      <w:tr w:rsidR="00673F0D" w:rsidRPr="003B71E2" w14:paraId="6AE10E8B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F9BD7" w14:textId="016AE814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45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A63A4" w14:textId="7D5608C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D70EE" w14:textId="689AA48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9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23918" w14:textId="0FA6173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375E" w14:textId="71D5B32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B9EF7C" w14:textId="2E47E4D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535D3" w14:textId="17240DE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EA7F6" w14:textId="5D3687B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E46B5" w14:textId="10029E0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9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B6C63" w14:textId="4F744A4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5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9FB9D" w14:textId="3B517AC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69439" w14:textId="3FE0E67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75 </w:t>
            </w:r>
          </w:p>
        </w:tc>
      </w:tr>
      <w:tr w:rsidR="00673F0D" w:rsidRPr="003B71E2" w14:paraId="75ACEF6D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7E168" w14:textId="31F6FEFC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5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F36CF" w14:textId="6BA0DE8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68FD8" w14:textId="1585470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2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939FE" w14:textId="350349C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2AE06" w14:textId="5A32873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8AF379" w14:textId="5F7A826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B33E2" w14:textId="79EA7EF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25785" w14:textId="3414BA3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44ACE" w14:textId="1A39BC8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5.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6913B" w14:textId="340194D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E80D0" w14:textId="3BB84FE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0997B" w14:textId="28DF240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64 </w:t>
            </w:r>
          </w:p>
        </w:tc>
      </w:tr>
      <w:tr w:rsidR="00673F0D" w:rsidRPr="003B71E2" w14:paraId="403C882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A3072" w14:textId="137697E2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5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14508" w14:textId="47AD836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1FF8D" w14:textId="6697F3F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6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58E2D" w14:textId="6E7839B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C38E6" w14:textId="154B885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B4FC69D" w14:textId="0DBA172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36700" w14:textId="3716C05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34F7B" w14:textId="7EDE3BB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CEB7C" w14:textId="2EA5174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8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2F107" w14:textId="0E7B8D5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9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727C" w14:textId="34EAD89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5C9D4" w14:textId="3083EE5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75 </w:t>
            </w:r>
          </w:p>
        </w:tc>
      </w:tr>
      <w:tr w:rsidR="00673F0D" w:rsidRPr="003B71E2" w14:paraId="3DE13A76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F4A14" w14:textId="505BAFD6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5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9D747" w14:textId="687586F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49BEF" w14:textId="7FC7DD5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2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ECAD5" w14:textId="3182449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83143" w14:textId="6D8F334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F68FAF" w14:textId="29AFB28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31D31" w14:textId="5461405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3BAF1" w14:textId="31EED64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776BB" w14:textId="32A0096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3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2D334" w14:textId="4094E46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2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D419E" w14:textId="2B0AD0D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B0810" w14:textId="58FA428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48 </w:t>
            </w:r>
          </w:p>
        </w:tc>
      </w:tr>
      <w:tr w:rsidR="00673F0D" w:rsidRPr="003B71E2" w14:paraId="517C0EA7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C8308" w14:textId="13D85739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lastRenderedPageBreak/>
              <w:t>FIT, 5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B8C4C" w14:textId="6D96CF1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1F08A" w14:textId="4D92A33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0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5A910" w14:textId="0D8BEE9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396DD" w14:textId="4C4DC60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EF8424" w14:textId="5EB25E2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D031E" w14:textId="7BD2915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D458D" w14:textId="581EF05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22025" w14:textId="35F791A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9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7F0D4" w14:textId="759A744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6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EB023" w14:textId="416C8B4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7EE41" w14:textId="7C27425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70 </w:t>
            </w:r>
          </w:p>
        </w:tc>
      </w:tr>
      <w:tr w:rsidR="00673F0D" w:rsidRPr="003B71E2" w14:paraId="6FAC0413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AEABF" w14:textId="0929A608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5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C5F35" w14:textId="1DD335E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D221D" w14:textId="4AC6E2B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2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26C4E" w14:textId="4AF34DA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1C7E7" w14:textId="72F6159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6E9B0C" w14:textId="65A6541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EE2B1" w14:textId="38F4A5F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B7725" w14:textId="1C8EA8C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68DEC" w14:textId="27EDA3C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2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F7B83" w14:textId="62B1AA3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6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23632" w14:textId="54DBE96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5DB55" w14:textId="1396041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82 </w:t>
            </w:r>
          </w:p>
        </w:tc>
      </w:tr>
      <w:tr w:rsidR="00673F0D" w:rsidRPr="003B71E2" w14:paraId="49B9BB29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52F95" w14:textId="7D26A603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5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F4982" w14:textId="4EBBB6E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3ED05" w14:textId="12639DE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4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8CF21" w14:textId="12AD30F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EF7A3" w14:textId="193C0DE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21EE91A" w14:textId="2FED59A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16FD4" w14:textId="3F94A77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BC247" w14:textId="44E8831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8E25A" w14:textId="26FA494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6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07841" w14:textId="6AD8D6B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9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21C1E" w14:textId="1BB1383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DA82F" w14:textId="78C66FD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52 </w:t>
            </w:r>
          </w:p>
        </w:tc>
      </w:tr>
      <w:tr w:rsidR="00673F0D" w:rsidRPr="003B71E2" w14:paraId="68313A9C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DF48D" w14:textId="6FBC9CF5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5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BC234" w14:textId="31DE62E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61DD5" w14:textId="3B853A8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4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33F29" w14:textId="0122CAC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AC603" w14:textId="2ECABCB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21B2AD2" w14:textId="32B692B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689F0" w14:textId="2126905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69940" w14:textId="5F7B46D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1F6A8" w14:textId="175A366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1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04CAC" w14:textId="7AE70DA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2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A1A74" w14:textId="0D03848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5C848" w14:textId="5B00062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85 </w:t>
            </w:r>
          </w:p>
        </w:tc>
      </w:tr>
      <w:tr w:rsidR="00673F0D" w:rsidRPr="003B71E2" w14:paraId="6769A2DD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26550" w14:textId="2AFA1C6E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5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58474" w14:textId="58217C4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74089" w14:textId="17A8B0B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6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3C546" w14:textId="3D9033E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3F1DC" w14:textId="6024BD9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126043" w14:textId="7C8A80C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3ADED" w14:textId="687A54B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430CB" w14:textId="3810B9D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0B176" w14:textId="74B619E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4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4F448" w14:textId="090CF15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C1DAA" w14:textId="509252A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ABC60" w14:textId="187A445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89 </w:t>
            </w:r>
          </w:p>
        </w:tc>
      </w:tr>
      <w:tr w:rsidR="00673F0D" w:rsidRPr="003B71E2" w14:paraId="48DAE718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9D904" w14:textId="259C6565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FIT, 5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75B66" w14:textId="7BEA987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A35F1" w14:textId="71E8506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4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428E2" w14:textId="7861F97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120C6" w14:textId="61ABB63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A930806" w14:textId="137A95E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79B94" w14:textId="60D4A52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86EF4" w14:textId="58D1209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57FF3" w14:textId="69DBFCA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8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A6A09" w14:textId="3778443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3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2D687" w14:textId="1BDD0E7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CB2B" w14:textId="0A812FC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54 </w:t>
            </w:r>
          </w:p>
        </w:tc>
      </w:tr>
      <w:tr w:rsidR="00673F0D" w:rsidRPr="003B71E2" w14:paraId="704F84DC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05F96" w14:textId="19125D0E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FA522" w14:textId="7088964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6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EC032" w14:textId="42FB45B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7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03CDF" w14:textId="3CAD6DD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BF07B" w14:textId="645BC97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AC584BC" w14:textId="304BC2F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20946" w14:textId="6582C86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8844" w14:textId="654E24D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A5745" w14:textId="01E8A37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7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2BF3E" w14:textId="54D34DF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3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F8AD0" w14:textId="4962D8B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D0682" w14:textId="7021E3F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98 </w:t>
            </w:r>
          </w:p>
        </w:tc>
      </w:tr>
      <w:tr w:rsidR="00673F0D" w:rsidRPr="003B71E2" w14:paraId="5FC2F6FB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8F1BF" w14:textId="5F3346A2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EEFC0" w14:textId="4D298ED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0578A" w14:textId="4E59ADB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1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B2B37" w14:textId="616A16A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5ADE6" w14:textId="3DF2ED7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91D5759" w14:textId="2B8CB2F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CE8D7" w14:textId="4FB990A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D7586" w14:textId="1CF047D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23B11" w14:textId="4900DAC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2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0ED85" w14:textId="40D5A55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4C1D7" w14:textId="5F34B20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D0342" w14:textId="039F867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33 </w:t>
            </w:r>
          </w:p>
        </w:tc>
      </w:tr>
      <w:tr w:rsidR="00673F0D" w:rsidRPr="003B71E2" w14:paraId="2971C58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9ECB3" w14:textId="19F5A892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A6FFD" w14:textId="0050A4C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6F208" w14:textId="30CD776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7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014CB" w14:textId="556A647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A7B33" w14:textId="6D9DEED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B529FE" w14:textId="5EE1A43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8E6A3" w14:textId="1165F60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4F4AD" w14:textId="0F9B28E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B552E" w14:textId="4E7DFE8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8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FB8BA" w14:textId="5299CF7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3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E8A70" w14:textId="71B7F27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1E6D9" w14:textId="38DCFBC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71 </w:t>
            </w:r>
          </w:p>
        </w:tc>
      </w:tr>
      <w:tr w:rsidR="00673F0D" w:rsidRPr="003B71E2" w14:paraId="2AF4C49E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4D7AB" w14:textId="10B488AB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270FF" w14:textId="78EBCD8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40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5B11E" w14:textId="0937AF5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7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89481" w14:textId="384EA8F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5F314" w14:textId="3CB42DE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54B146A" w14:textId="675280B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B11A8" w14:textId="631FC47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12A22" w14:textId="54C1E67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A147E" w14:textId="2DB37B7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1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1242E" w14:textId="5995217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9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5BC99" w14:textId="493258E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02CA" w14:textId="2B8A75D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.37 </w:t>
            </w:r>
          </w:p>
        </w:tc>
      </w:tr>
      <w:tr w:rsidR="00673F0D" w:rsidRPr="003B71E2" w14:paraId="7B84F491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7B4F2" w14:textId="79D832C3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56FB3" w14:textId="76206BB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9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AD9F4" w14:textId="54D1DFB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5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83AC3" w14:textId="12814AC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30B81" w14:textId="051E641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8D2456" w14:textId="79F2E89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7D43B" w14:textId="76D132E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59EDE" w14:textId="529AD08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C96C4" w14:textId="183E108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6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0E188" w14:textId="200CC3D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4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8C97E" w14:textId="24C1DCC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6AB43" w14:textId="3C40B28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46 </w:t>
            </w:r>
          </w:p>
        </w:tc>
      </w:tr>
      <w:tr w:rsidR="00673F0D" w:rsidRPr="003B71E2" w14:paraId="09507E41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7469A" w14:textId="190E1A99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C5963" w14:textId="4D1F177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E03D4" w14:textId="3CD4907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8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5C631" w14:textId="41B7FE3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1081D" w14:textId="4A9FCED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32110DB" w14:textId="6FCF89B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096FA" w14:textId="07E3096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C9A22" w14:textId="2BEB5DE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1F5B9" w14:textId="7F7E18F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2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9F4A" w14:textId="2390C8D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78EA2" w14:textId="0474FB5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7B1E5" w14:textId="16DA939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74 </w:t>
            </w:r>
          </w:p>
        </w:tc>
      </w:tr>
      <w:tr w:rsidR="00673F0D" w:rsidRPr="003B71E2" w14:paraId="2640858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831D7" w14:textId="5A5CEC09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D0816" w14:textId="39D7E97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44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BD496" w14:textId="2B25408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3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758DC" w14:textId="4F29F00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8A5A6" w14:textId="16EB47F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A178DD9" w14:textId="5B33AFE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98EAF" w14:textId="68EF47F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382AD" w14:textId="3EA7D66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8FC0B" w14:textId="47D8C57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4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9F9A1" w14:textId="621C723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4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A61D8" w14:textId="7855CDB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85277" w14:textId="0EC0DDD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.38 </w:t>
            </w:r>
          </w:p>
        </w:tc>
      </w:tr>
      <w:tr w:rsidR="00673F0D" w:rsidRPr="003B71E2" w14:paraId="04D83F84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EA3BF" w14:textId="180C23C1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C8FDC" w14:textId="24C46CF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2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7AA9D" w14:textId="1E9629D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7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90BA5" w14:textId="01D0B1B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0A523" w14:textId="3E3F912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4C14A4" w14:textId="27B14C4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0CB30" w14:textId="57C93ED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FFB0D" w14:textId="5E7C137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F236C" w14:textId="5903D53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ED041" w14:textId="0318353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8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84EA4" w14:textId="52BD5CD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DBB54" w14:textId="459F54E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65 </w:t>
            </w:r>
          </w:p>
        </w:tc>
      </w:tr>
      <w:tr w:rsidR="00673F0D" w:rsidRPr="003B71E2" w14:paraId="368B53F0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94EB1" w14:textId="0C885C77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CCECB" w14:textId="664FE61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60A33" w14:textId="223B0EA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7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2392B" w14:textId="4EADA74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7FD03" w14:textId="76F8539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42467D" w14:textId="2FABDC8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7008E" w14:textId="6F3775D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D0494" w14:textId="3DAF9FC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5760F" w14:textId="1592636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4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F048D" w14:textId="2BFC176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E6CAB" w14:textId="011B5C2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B8EA0" w14:textId="11AA4C4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85 </w:t>
            </w:r>
          </w:p>
        </w:tc>
      </w:tr>
      <w:tr w:rsidR="00673F0D" w:rsidRPr="003B71E2" w14:paraId="1BE6E2B0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FE06D" w14:textId="4D3D4E62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5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17EF4" w14:textId="43F4DDF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0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029CF" w14:textId="23F4B63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1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0DBDF" w14:textId="7DFEE8C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F9C41" w14:textId="37358FE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D0A43D4" w14:textId="1CDEA14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8EA2B" w14:textId="23DF080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C3868" w14:textId="3E42B99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CBDE0" w14:textId="20D6F50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5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413F" w14:textId="7181F9B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1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CE5ED" w14:textId="2255867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D9F58" w14:textId="461585C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15 </w:t>
            </w:r>
          </w:p>
        </w:tc>
      </w:tr>
      <w:tr w:rsidR="00673F0D" w:rsidRPr="003B71E2" w14:paraId="35789209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34D30" w14:textId="42BA4D15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5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4D658" w14:textId="002BE90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FD8BD" w14:textId="2F97BFE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3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AC4A5" w14:textId="6BAA059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6BCB2" w14:textId="74A65A8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61A877" w14:textId="2CED09F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8D917" w14:textId="1CA4703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D0493" w14:textId="6B7106B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53E3D" w14:textId="6A1C023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0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184E6" w14:textId="4F8E8A9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5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4441F" w14:textId="2A67B80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6278F" w14:textId="680C5B2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37 </w:t>
            </w:r>
          </w:p>
        </w:tc>
      </w:tr>
      <w:tr w:rsidR="00673F0D" w:rsidRPr="003B71E2" w14:paraId="170E348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72B20" w14:textId="3D10F8B9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5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E4BE1" w14:textId="4F22B51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1EE3F" w14:textId="0189EBB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3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DC4D" w14:textId="232422A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941B9" w14:textId="3C51EE0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E7B488C" w14:textId="2E248E7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B03E4" w14:textId="4B7960C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12448" w14:textId="0A81FF4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9D1EB" w14:textId="382AB92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6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168F" w14:textId="5A0E0B1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0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96542" w14:textId="67CD8B1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E71BD" w14:textId="535CC6B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39 </w:t>
            </w:r>
          </w:p>
        </w:tc>
      </w:tr>
      <w:tr w:rsidR="00673F0D" w:rsidRPr="003B71E2" w14:paraId="4E87A48C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2FDB6" w14:textId="29415060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5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BE597" w14:textId="49B5353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4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3ADB7" w14:textId="47C642C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1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C39D8" w14:textId="1BFC01E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3F0C2" w14:textId="2DE1538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17FB6D" w14:textId="384D673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539DE" w14:textId="0C7E4DC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9FF79" w14:textId="647B859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8851" w14:textId="71C1D78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9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C7095" w14:textId="34778EF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7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7BFD8" w14:textId="69B5A4D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7B8C2" w14:textId="78812AD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43 </w:t>
            </w:r>
          </w:p>
        </w:tc>
      </w:tr>
      <w:tr w:rsidR="00673F0D" w:rsidRPr="003B71E2" w14:paraId="36BFDEA3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05FEF" w14:textId="0E553B12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5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1BD5" w14:textId="76C7E79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18336" w14:textId="6E0CAC0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7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37760" w14:textId="7731560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75FA9" w14:textId="3ABEF6C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64DC2AA" w14:textId="4B0E2A3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1DFA9" w14:textId="7975D4A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F917" w14:textId="386CA4C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99EA7" w14:textId="3AFA152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5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856D2" w14:textId="2709344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7A6C1" w14:textId="2726945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52CAD" w14:textId="0E1537E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68 </w:t>
            </w:r>
          </w:p>
        </w:tc>
      </w:tr>
      <w:tr w:rsidR="00673F0D" w:rsidRPr="003B71E2" w14:paraId="1A6DC1FA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CDB5E" w14:textId="5F0D72A7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5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8A247" w14:textId="21F4483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664D2" w14:textId="338212E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4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69CC3" w14:textId="201C345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8C1D4" w14:textId="751089D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400A574" w14:textId="16855C6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818E5" w14:textId="15364D4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00D84" w14:textId="5F3EAA2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35267" w14:textId="0212777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0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CFDE6" w14:textId="197D7C7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5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56183" w14:textId="7E1C236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A82EF" w14:textId="18878FF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38 </w:t>
            </w:r>
          </w:p>
        </w:tc>
      </w:tr>
      <w:tr w:rsidR="00673F0D" w:rsidRPr="003B71E2" w14:paraId="0D74699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7524F" w14:textId="23AAFDAE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5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D8D45" w14:textId="71D2B4D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8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1718C" w14:textId="3B711BB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68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DEDC3" w14:textId="7D3FF89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72CE2" w14:textId="1A30A7E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1181D1" w14:textId="57A603E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DECBD" w14:textId="16EFF36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0093F" w14:textId="0E5AA63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F6FA8" w14:textId="46A865D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B5B98" w14:textId="4558210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2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5AEB5" w14:textId="60F8ED2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C4372" w14:textId="48AECD8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55 </w:t>
            </w:r>
          </w:p>
        </w:tc>
      </w:tr>
      <w:tr w:rsidR="00673F0D" w:rsidRPr="003B71E2" w14:paraId="609176A7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4C051" w14:textId="75109900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45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2CF2C" w14:textId="18CA7BB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2AC77" w14:textId="2AF9699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9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F3723" w14:textId="3D5553B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2EE63" w14:textId="0D7AAA9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7B04066" w14:textId="35EE50E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393BF" w14:textId="12A2415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7E89F" w14:textId="75B0E8B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3D443" w14:textId="1EDC8CF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7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2C02B" w14:textId="0E18F3D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5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30EF1" w14:textId="6E50431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1297E" w14:textId="182AD97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78 </w:t>
            </w:r>
          </w:p>
        </w:tc>
      </w:tr>
      <w:tr w:rsidR="00673F0D" w:rsidRPr="003B71E2" w14:paraId="7CEDCED6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C121" w14:textId="3EE4A947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lastRenderedPageBreak/>
              <w:t>NCPCS, 45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AEE5F" w14:textId="653EF1D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7951F" w14:textId="3AD0B84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3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07B3D" w14:textId="743A0FD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496BE" w14:textId="727FD1E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B7F115" w14:textId="2CA54AF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88858" w14:textId="5C38AAE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39062" w14:textId="0502733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6AF2F" w14:textId="4A099C2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2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B5EAA" w14:textId="6DB95CD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9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B6944" w14:textId="7B2B6C8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21072" w14:textId="4BF09CA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46 </w:t>
            </w:r>
          </w:p>
        </w:tc>
      </w:tr>
      <w:tr w:rsidR="00673F0D" w:rsidRPr="003B71E2" w14:paraId="0A97B069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4D763" w14:textId="68B70331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5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7BD52" w14:textId="50025C0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6A9C9" w14:textId="05920BC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5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C6A4D" w14:textId="4ED9CB5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6D420" w14:textId="1459EB5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4C4CCC1" w14:textId="58A57D2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FEF24" w14:textId="5FBF559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088D" w14:textId="4A43C84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2E636" w14:textId="2566B1F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2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6690E" w14:textId="6FC5513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903D9" w14:textId="7FC90BE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55EEF" w14:textId="5ED9CEC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80 </w:t>
            </w:r>
          </w:p>
        </w:tc>
      </w:tr>
      <w:tr w:rsidR="00673F0D" w:rsidRPr="003B71E2" w14:paraId="517A66B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7631A" w14:textId="64DE242C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5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1D26B" w14:textId="391E863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23FBE" w14:textId="630F20A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5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432F2" w14:textId="566577F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31601" w14:textId="0DB941B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0FDEA9" w14:textId="171BA9C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DB903" w14:textId="1B4E1BE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F63BC" w14:textId="1E904AA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1ED3F" w14:textId="208BA55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7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794CD" w14:textId="2852731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2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473AF" w14:textId="7E16F31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6DA1D" w14:textId="5178346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41 </w:t>
            </w:r>
          </w:p>
        </w:tc>
      </w:tr>
      <w:tr w:rsidR="00673F0D" w:rsidRPr="003B71E2" w14:paraId="7C89AAC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2A489" w14:textId="0B7F7A96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5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F0EDC" w14:textId="348E892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9E7C3" w14:textId="5B31AED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59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CF582" w14:textId="1C0DFF2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37BFC" w14:textId="6002046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B81A7C" w14:textId="486F0A8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CD9C4" w14:textId="66F4B31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B226C" w14:textId="54875A7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46A90" w14:textId="67A64A4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3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914A4" w14:textId="717CE88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7.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9BB02" w14:textId="5FF14F3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81710" w14:textId="4779F36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16 </w:t>
            </w:r>
          </w:p>
        </w:tc>
      </w:tr>
      <w:tr w:rsidR="00673F0D" w:rsidRPr="003B71E2" w14:paraId="6DE6949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8CE89" w14:textId="2C7AEC17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5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8338F" w14:textId="02C0010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9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EF454" w14:textId="1AF3444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5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00C42" w14:textId="018E30A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346B3" w14:textId="46EC781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BC0B47" w14:textId="78C8D26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9A338" w14:textId="4B3C342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78213" w14:textId="5FAA60E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5C793" w14:textId="2654BE3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6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646D8" w14:textId="1C10EE5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4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88A6F" w14:textId="50951EB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3A67B" w14:textId="03C8C79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98 </w:t>
            </w:r>
          </w:p>
        </w:tc>
      </w:tr>
      <w:tr w:rsidR="00673F0D" w:rsidRPr="003B71E2" w14:paraId="773EEDD3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EA7B7" w14:textId="489D0B7F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5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4E8EE" w14:textId="4BCEF0B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8B6F3" w14:textId="5CF54D5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9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F3C81" w14:textId="49A4A03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0EB7D" w14:textId="4BA2BB1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271751" w14:textId="3CEF3C4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65079" w14:textId="40E8B6C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A07D3" w14:textId="3AB9C11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B09A3" w14:textId="0331A1C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1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D7FD8" w14:textId="2217B33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E3BD7" w14:textId="02425A9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A6DB0" w14:textId="4699F9A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46 </w:t>
            </w:r>
          </w:p>
        </w:tc>
      </w:tr>
      <w:tr w:rsidR="00673F0D" w:rsidRPr="003B71E2" w14:paraId="3A5A4A7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69F47" w14:textId="1C0BF269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5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948B9" w14:textId="115F761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6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7CA8E" w14:textId="1642494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0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29269" w14:textId="08027C2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7A47B" w14:textId="626240C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0DD088" w14:textId="6E5B22B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5E70B" w14:textId="395001A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D7195" w14:textId="4D5C339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B19C7" w14:textId="653506F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6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8A70E" w14:textId="3E59386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2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DB407" w14:textId="7FD4A45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058C5" w14:textId="1BB2C72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36 </w:t>
            </w:r>
          </w:p>
        </w:tc>
      </w:tr>
      <w:tr w:rsidR="00673F0D" w:rsidRPr="003B71E2" w14:paraId="01CC41AD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6B8D4" w14:textId="348DDEC8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5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D6673" w14:textId="41A8756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3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FFD8E" w14:textId="76AD971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2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EF7C6" w14:textId="7C8AF61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40979" w14:textId="7A0EF5C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1AC36AE" w14:textId="2AF7495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A953E" w14:textId="6BC4EF5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C31CE" w14:textId="7D1F801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F9437" w14:textId="3C81493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5B66E" w14:textId="46E2CDF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8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4797E" w14:textId="0604A12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5C750" w14:textId="7AA6100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10 </w:t>
            </w:r>
          </w:p>
        </w:tc>
      </w:tr>
      <w:tr w:rsidR="00673F0D" w:rsidRPr="003B71E2" w14:paraId="635D902C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035D5" w14:textId="4FC1E0B7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5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DF7C2" w14:textId="5BD6B63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6B3FC" w14:textId="5718CE0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1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36A3F" w14:textId="6DA55E1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F9FFE" w14:textId="7C16F62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C99BA72" w14:textId="17EF6FD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2AC30" w14:textId="57A38F2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822F" w14:textId="38B7E6D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30943" w14:textId="0220BDB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3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70E0E" w14:textId="3D1B2B5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30A32" w14:textId="565A66D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B1B92" w14:textId="652967A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65 </w:t>
            </w:r>
          </w:p>
        </w:tc>
      </w:tr>
      <w:tr w:rsidR="00673F0D" w:rsidRPr="003B71E2" w14:paraId="7D1B1087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0C38D" w14:textId="007B62EB" w:rsidR="00673F0D" w:rsidRPr="003B71E2" w:rsidRDefault="00673F0D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NCPCS, 5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AAA59" w14:textId="188E89A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8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0608" w14:textId="2F43423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9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21162" w14:textId="425094C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1CA73" w14:textId="2867A4F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0B05C32" w14:textId="2B3068A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DA967" w14:textId="7B2BAF1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8B9F3" w14:textId="55E9498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2578C" w14:textId="71B63B7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8.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57F81" w14:textId="771467B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6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97C8F" w14:textId="64DC0B3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C6E29" w14:textId="68A7CD5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50 </w:t>
            </w:r>
          </w:p>
        </w:tc>
      </w:tr>
      <w:tr w:rsidR="00673F0D" w:rsidRPr="003B71E2" w14:paraId="5552ABAA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611FE" w14:textId="15D8EDF9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CF5FF" w14:textId="53941F6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44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5FE5F" w14:textId="7485EBA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8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47F9" w14:textId="50ADCD0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1DD8A" w14:textId="369EF59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5ACFF48" w14:textId="0B403AE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A2247" w14:textId="3A1FBD3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1F5AD" w14:textId="6EAA4A3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ADFA9" w14:textId="15EDB6B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9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3534C" w14:textId="5B8632E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6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F82F2" w14:textId="465BFE9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F4CD1" w14:textId="5242E0E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.72 </w:t>
            </w:r>
          </w:p>
        </w:tc>
      </w:tr>
      <w:tr w:rsidR="00673F0D" w:rsidRPr="003B71E2" w14:paraId="1656125E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08C5F" w14:textId="0D6BA838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5FCC4" w14:textId="2D951F9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5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EC664" w14:textId="4CEAC64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4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DC658" w14:textId="65C4FEA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ED38B" w14:textId="516B739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0A65076" w14:textId="223D3C0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9BE52" w14:textId="22355EF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72894" w14:textId="7488216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C98FA" w14:textId="2577900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7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54ED1" w14:textId="76DCCA7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4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D70E8" w14:textId="0F50D98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14AF8" w14:textId="2BB4F76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.50 </w:t>
            </w:r>
          </w:p>
        </w:tc>
      </w:tr>
      <w:tr w:rsidR="00673F0D" w:rsidRPr="003B71E2" w14:paraId="5097EB5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66CD" w14:textId="70E84049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3D1B0" w14:textId="6CE0832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0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039A9" w14:textId="7C138CD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9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0D173" w14:textId="150FC82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00671" w14:textId="197DB61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E23D27A" w14:textId="06BE6B5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E595A" w14:textId="5229A9A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6B307" w14:textId="235F11F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EEB82" w14:textId="1141DCF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6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DBD82" w14:textId="26C6E99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3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BF1A0" w14:textId="37FB207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17951" w14:textId="381A39D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69 </w:t>
            </w:r>
          </w:p>
        </w:tc>
      </w:tr>
      <w:tr w:rsidR="00673F0D" w:rsidRPr="003B71E2" w14:paraId="2CA09DA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D7845" w14:textId="5AFB9EA5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BEA53" w14:textId="7D3FD77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50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94459" w14:textId="1539623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3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FEE22" w14:textId="5579D98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F8C74" w14:textId="3E9B126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4AC32F4" w14:textId="5E1E6EC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B9B4C" w14:textId="508DD02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9896" w14:textId="6B77DAB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79493" w14:textId="700E50D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4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9C53" w14:textId="703FD79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3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8FC95" w14:textId="5C3F92F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ED790" w14:textId="0DF56A4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.15 </w:t>
            </w:r>
          </w:p>
        </w:tc>
      </w:tr>
      <w:tr w:rsidR="00673F0D" w:rsidRPr="003B71E2" w14:paraId="5D0740FE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E0B68" w14:textId="258CA924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5D8A" w14:textId="3BE88F5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40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938EC" w14:textId="63CEFE6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6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97BA5" w14:textId="170379E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92E7A" w14:textId="7B69939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868C761" w14:textId="1C50434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58B89" w14:textId="4E30D30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6E28E" w14:textId="421C992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E4EFC" w14:textId="5E2C05F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8D484" w14:textId="59EDD9A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2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A3EC" w14:textId="14C3BE5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651A6" w14:textId="346A3EA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.85 </w:t>
            </w:r>
          </w:p>
        </w:tc>
      </w:tr>
      <w:tr w:rsidR="00673F0D" w:rsidRPr="003B71E2" w14:paraId="313276F6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53B7E" w14:textId="111AB879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84E34" w14:textId="5B204F1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4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CFD6E" w14:textId="0186118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9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324F3" w14:textId="0F5B0D1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D5CC3" w14:textId="3310C7F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91C808D" w14:textId="25D38FE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C87A6" w14:textId="4044723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CD0C1" w14:textId="1CDE694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17A11" w14:textId="1B79C14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4C50D" w14:textId="28F89DA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8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86C9F" w14:textId="64C4055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BF4FD" w14:textId="4F0E1BB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81 </w:t>
            </w:r>
          </w:p>
        </w:tc>
      </w:tr>
      <w:tr w:rsidR="00673F0D" w:rsidRPr="003B71E2" w14:paraId="5ACD32E4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A882A" w14:textId="785F9164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6BA6E" w14:textId="77E361B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55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ADB83" w14:textId="6928895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5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40A5B" w14:textId="5328A83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E0FC4" w14:textId="59C9296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E3F8959" w14:textId="1545565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50F8C" w14:textId="200D205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23D36" w14:textId="329F7FC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301CF" w14:textId="2BF6CA8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6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916B9" w14:textId="35C40B2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8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99DB5" w14:textId="3CEC07B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4152D" w14:textId="45F1EF8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.31 </w:t>
            </w:r>
          </w:p>
        </w:tc>
      </w:tr>
      <w:tr w:rsidR="00673F0D" w:rsidRPr="003B71E2" w14:paraId="24FF1E65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642FA" w14:textId="59B8AFF3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0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424C0" w14:textId="5354869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44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28881" w14:textId="6CBC28D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6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A3E3" w14:textId="0977C61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B324C" w14:textId="52F6BE6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B7590F5" w14:textId="5EF3B77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6F0E1" w14:textId="46D2D4C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3B477" w14:textId="2138DF9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F1313" w14:textId="1DE721F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4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B6B36" w14:textId="470DCBD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6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CD001" w14:textId="775257F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4AAF5" w14:textId="2D057C8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.90 </w:t>
            </w:r>
          </w:p>
        </w:tc>
      </w:tr>
      <w:tr w:rsidR="00673F0D" w:rsidRPr="003B71E2" w14:paraId="5ABED873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DD4AB" w14:textId="27E48FD7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0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48500" w14:textId="5CA5EDB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7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F4BE1" w14:textId="649D413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8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EF2BE" w14:textId="7FDB127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3548A" w14:textId="125FA63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98F132A" w14:textId="7A7836C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F14B6" w14:textId="70D9CC2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A7DE1" w14:textId="6E7AC59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C12EE" w14:textId="76FA492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1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F0769" w14:textId="7AD64D2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3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BFD8B" w14:textId="0A5A396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A9263" w14:textId="4259818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86 </w:t>
            </w:r>
          </w:p>
        </w:tc>
      </w:tr>
      <w:tr w:rsidR="00673F0D" w:rsidRPr="003B71E2" w14:paraId="106FDB96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2909D" w14:textId="696E887E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5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2B2E6" w14:textId="508D992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7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5EF8E" w14:textId="6338A63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8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3F7CB" w14:textId="0F4D3EE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62573" w14:textId="21741E1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3978C9C" w14:textId="7EB2DB8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A22B9" w14:textId="2E9BAF7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2FC2E" w14:textId="25A74CB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15CFC" w14:textId="1E36ABD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8F514" w14:textId="326B737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5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EEFAF" w14:textId="5F3A12B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DEA3C" w14:textId="51EDF3C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80 </w:t>
            </w:r>
          </w:p>
        </w:tc>
      </w:tr>
      <w:tr w:rsidR="00673F0D" w:rsidRPr="003B71E2" w14:paraId="6A682F0A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7D087" w14:textId="096C83DF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5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78604" w14:textId="2FB3B1F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0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CF90E" w14:textId="1BBE11F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9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B715F" w14:textId="65C3F90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8F079" w14:textId="2A35B2F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D5E3D2F" w14:textId="691FD91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DE4C7" w14:textId="05D8310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E82AF" w14:textId="51DCD18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825A1" w14:textId="1F5FCE1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5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851D9" w14:textId="39710C5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8F328" w14:textId="40F4096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53326" w14:textId="6D188D8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42 </w:t>
            </w:r>
          </w:p>
        </w:tc>
      </w:tr>
      <w:tr w:rsidR="00673F0D" w:rsidRPr="003B71E2" w14:paraId="6B137DF9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18499" w14:textId="10C8CA68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5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8C5FD" w14:textId="7FD4DB4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03DAC" w14:textId="23ED3C3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6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AC341" w14:textId="5F2BC28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1714E" w14:textId="2CD37A6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9464E7" w14:textId="480ACF4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FA1CD" w14:textId="61BFA4A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EEB93" w14:textId="101D435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0366E" w14:textId="4DAC0BF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3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4CD23" w14:textId="5C53A32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1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E93E1" w14:textId="0FA7C1C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BE23F" w14:textId="31C1AD4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25 </w:t>
            </w:r>
          </w:p>
        </w:tc>
      </w:tr>
      <w:tr w:rsidR="00673F0D" w:rsidRPr="003B71E2" w14:paraId="3F89F19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4B9A8" w14:textId="4AEFD2A3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5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5A25" w14:textId="7485B33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43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5F770" w14:textId="483A2DE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3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24DCA" w14:textId="7B001C2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F30E0" w14:textId="4E44320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C22C9D4" w14:textId="2940CD3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5BCA8" w14:textId="360D0B6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34F93" w14:textId="2D7A204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08C60" w14:textId="41359C7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60DC7" w14:textId="40C1269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2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B4909" w14:textId="4CF1B3F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AB85" w14:textId="6F91C70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.17 </w:t>
            </w:r>
          </w:p>
        </w:tc>
      </w:tr>
      <w:tr w:rsidR="00673F0D" w:rsidRPr="003B71E2" w14:paraId="0E39AA77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5493A" w14:textId="10F5A039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5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71216" w14:textId="4FAFD49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4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D8B92" w14:textId="277B529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1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00EA5" w14:textId="411B308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EA909" w14:textId="4B20CF0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8277C16" w14:textId="44B33DA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02C36" w14:textId="2B50D7A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CF3C1" w14:textId="576F07E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FE850" w14:textId="598EECA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9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1D8D" w14:textId="5B19A44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8.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A97EB" w14:textId="01C0EB7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2E936" w14:textId="61156D9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66 </w:t>
            </w:r>
          </w:p>
        </w:tc>
      </w:tr>
      <w:tr w:rsidR="00673F0D" w:rsidRPr="003B71E2" w14:paraId="22832B1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D55A5" w14:textId="227571AD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5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B808C" w14:textId="00CCF83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9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F3A07" w14:textId="525AF7E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6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1D6BD" w14:textId="06E5FD7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7F357" w14:textId="40389BC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1F32EA" w14:textId="56BD4FA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0FA7A" w14:textId="37A5872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5C806" w14:textId="643E693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786BE" w14:textId="495817F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8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8E477" w14:textId="539CFBA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7.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180F9" w14:textId="487039F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D9ED5" w14:textId="146BDCC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50 </w:t>
            </w:r>
          </w:p>
        </w:tc>
      </w:tr>
      <w:tr w:rsidR="00673F0D" w:rsidRPr="003B71E2" w14:paraId="74C88D51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81547" w14:textId="4A2A2548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5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50010" w14:textId="34EFF0C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47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0334A" w14:textId="73F41C8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6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70AE" w14:textId="76F7C0B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B9209" w14:textId="19A8D33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AE4068" w14:textId="7CBBE1B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9A728" w14:textId="4ECFD3B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E670C" w14:textId="15F92AC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41611" w14:textId="12EC043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4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F7ACA" w14:textId="0369A01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7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697D0" w14:textId="062F9FD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AC6C7" w14:textId="6C1312B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3.60 </w:t>
            </w:r>
          </w:p>
        </w:tc>
      </w:tr>
      <w:tr w:rsidR="00673F0D" w:rsidRPr="003B71E2" w14:paraId="17C985C6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25223" w14:textId="6B5A2A2A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5-8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5F058" w14:textId="673B446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8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21B76" w14:textId="67BD267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1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46040" w14:textId="5E7ABD9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D3DAE" w14:textId="25C903F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143287" w14:textId="2BA9924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3113F" w14:textId="235D006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9A489" w14:textId="41E4ACF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9DEFA" w14:textId="7CCC086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C1A66" w14:textId="3A6BF3C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4.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DA560" w14:textId="5A73B2F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E4A6A" w14:textId="23A69FB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77 </w:t>
            </w:r>
          </w:p>
        </w:tc>
      </w:tr>
      <w:tr w:rsidR="00673F0D" w:rsidRPr="003B71E2" w14:paraId="669FEDF2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DB86D" w14:textId="7CED922F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45-8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8E99D" w14:textId="263D5DB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2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718D5" w14:textId="1B40579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5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07353" w14:textId="0E6D4B9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53016" w14:textId="11F8E25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D29C6D" w14:textId="1410670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7D2AC" w14:textId="544CF9D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9D87D" w14:textId="281A855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3229A" w14:textId="1C79AC8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0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35D10" w14:textId="02DC75B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1.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61709" w14:textId="5E9B8EB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EA796" w14:textId="10BF020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61 </w:t>
            </w:r>
          </w:p>
        </w:tc>
      </w:tr>
      <w:tr w:rsidR="00673F0D" w:rsidRPr="003B71E2" w14:paraId="497951FE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84F8E" w14:textId="51EBF237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50-7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0D0FA" w14:textId="0F529A8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0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DF138" w14:textId="6F002BA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9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BC87C" w14:textId="7496847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72066" w14:textId="4D65E13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942E3B7" w14:textId="587DD62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A437" w14:textId="6E8E0BA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6CFC8" w14:textId="5A6121C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E2AE3" w14:textId="5B5A176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4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00A6D" w14:textId="2A4190A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2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CC7C5" w14:textId="305751A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8B80C" w14:textId="20E343B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31 </w:t>
            </w:r>
          </w:p>
        </w:tc>
      </w:tr>
      <w:tr w:rsidR="00673F0D" w:rsidRPr="003B71E2" w14:paraId="71091D0A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B4881" w14:textId="26137C7D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50-70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949E4" w14:textId="2AAF37C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47F2E" w14:textId="1EFB0FE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3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FC8E6" w14:textId="209EDA0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AFA71" w14:textId="091E293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006B56B" w14:textId="651FD61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A80CB" w14:textId="1164B8D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BCB0E" w14:textId="60133E4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9B3BA" w14:textId="5D4942D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3.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09FAB" w14:textId="5E97425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0.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A2655" w14:textId="6BDA1CC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D6219" w14:textId="298F48E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99 </w:t>
            </w:r>
          </w:p>
        </w:tc>
      </w:tr>
      <w:tr w:rsidR="00673F0D" w:rsidRPr="003B71E2" w14:paraId="711B7804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BFF2C" w14:textId="6D6CB520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50-70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8FC40" w14:textId="23DFDF0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0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1DEBF" w14:textId="5E7B859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53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B0167" w14:textId="43C0528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B937" w14:textId="442B2E7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4B4E64" w14:textId="47A20C6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B433F" w14:textId="2EC3AE3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F9776" w14:textId="23FEDD5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25FF5" w14:textId="037EA51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0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82EE4" w14:textId="2C8FD2D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7.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BC875" w14:textId="2499905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5EBFF" w14:textId="3243904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98 </w:t>
            </w:r>
          </w:p>
        </w:tc>
      </w:tr>
      <w:tr w:rsidR="00673F0D" w:rsidRPr="003B71E2" w14:paraId="13F5453C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829B7" w14:textId="472307D7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50-75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5197D" w14:textId="3C6B99E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6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F993D" w14:textId="06FC780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4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A847" w14:textId="1E9686F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29405" w14:textId="0FC41EA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7550C5" w14:textId="71D7ADB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85DF3" w14:textId="7A317F7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8F896" w14:textId="57F47EB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56D02" w14:textId="59ADA45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9.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3A962" w14:textId="7585AAF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9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615A0" w14:textId="23FCA30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8933D" w14:textId="2E06AFD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65 </w:t>
            </w:r>
          </w:p>
        </w:tc>
      </w:tr>
      <w:tr w:rsidR="00673F0D" w:rsidRPr="003B71E2" w14:paraId="267BE14D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DB982" w14:textId="1B90B847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50-75,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2783B" w14:textId="4A193CA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9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B5EA1" w14:textId="4539561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6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A0F3E" w14:textId="43A7C43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7A5AC" w14:textId="1620078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7BA3C2" w14:textId="65CD24F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60F02" w14:textId="0A1146D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AAF25" w14:textId="53D892A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FC1A" w14:textId="367E1E7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7.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D4D3D" w14:textId="1F640F0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7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8BDD5" w14:textId="5CA252A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74F5A" w14:textId="5A4A480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1.96 </w:t>
            </w:r>
          </w:p>
        </w:tc>
      </w:tr>
      <w:tr w:rsidR="00673F0D" w:rsidRPr="003B71E2" w14:paraId="2DA7083C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F03E3" w14:textId="2F69EAED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50-75, 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50F28" w14:textId="53B4DD1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33664" w14:textId="5C93AA6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3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A7165" w14:textId="27FE125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D0C13" w14:textId="59120E9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75533AF" w14:textId="24C663D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C80F1" w14:textId="69EFFBC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B5227" w14:textId="369BCE2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B6946" w14:textId="123F759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4.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28ABB" w14:textId="27901FF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3.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0FBC7" w14:textId="5F2814D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7E4F3" w14:textId="1FB42D1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39 </w:t>
            </w:r>
          </w:p>
        </w:tc>
      </w:tr>
      <w:tr w:rsidR="00673F0D" w:rsidRPr="003B71E2" w14:paraId="10E96967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3A3FC" w14:textId="2B9DCA4F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50-80,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6F19C" w14:textId="7386437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40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FB946" w14:textId="00D73AD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7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396D6" w14:textId="5BF8573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E5281" w14:textId="6137ADE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A6FF2A1" w14:textId="30176E0E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C0D89" w14:textId="0DE5E19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0350F" w14:textId="470BEA71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056B1" w14:textId="2F2DDEA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1.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AA0C3" w14:textId="0DC43C5C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3.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63838" w14:textId="3C4C6106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7C550" w14:textId="5933079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69 </w:t>
            </w:r>
          </w:p>
        </w:tc>
      </w:tr>
      <w:tr w:rsidR="00673F0D" w:rsidRPr="003B71E2" w14:paraId="10AF1CB3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7D5800" w14:textId="0E845DB9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50-80, 2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A5F210" w14:textId="202D396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330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43FF2B" w14:textId="01FF414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860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A0E6AA" w14:textId="387881C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BE03FD" w14:textId="0218B87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23ABE10C" w14:textId="0968BA8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E53E90" w14:textId="11C8304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9DCC70" w14:textId="47F0C17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B8D262" w14:textId="7A3BC1B8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9.5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6BD071" w14:textId="6183A82D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61.4 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286CE5" w14:textId="12D7BBC3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E671F8" w14:textId="794AF384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19 </w:t>
            </w:r>
          </w:p>
        </w:tc>
      </w:tr>
      <w:tr w:rsidR="00673F0D" w:rsidRPr="003B71E2" w14:paraId="6F6F0D7F" w14:textId="77777777" w:rsidTr="00CC7225">
        <w:trPr>
          <w:trHeight w:val="283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ECBE32" w14:textId="7D822911" w:rsidR="00673F0D" w:rsidRPr="003B71E2" w:rsidRDefault="00BA63BF" w:rsidP="00673F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 model</w:t>
            </w:r>
            <w:r w:rsidR="00673F0D" w:rsidRPr="003B71E2">
              <w:rPr>
                <w:rFonts w:ascii="Times New Roman" w:hAnsi="Times New Roman" w:cs="Times New Roman"/>
              </w:rPr>
              <w:t>, 50-80, 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93C5D" w14:textId="2ECC273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79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D781B" w14:textId="6909DD8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2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55FC0" w14:textId="3A8518E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072E93" w14:textId="1F1935FA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2B7D6" w14:textId="25388C6B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A35F18" w14:textId="056F9B20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3C0BB" w14:textId="259EBB39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85BBCC" w14:textId="55812DB5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47.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82503B" w14:textId="57C354D7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58.7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4CE071" w14:textId="7B9A9F02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4B364D" w14:textId="75D306EF" w:rsidR="00673F0D" w:rsidRPr="003B71E2" w:rsidRDefault="00673F0D" w:rsidP="00673F0D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B71E2">
              <w:rPr>
                <w:rFonts w:ascii="Times New Roman" w:hAnsi="Times New Roman" w:cs="Times New Roman"/>
              </w:rPr>
              <w:t xml:space="preserve">2.41 </w:t>
            </w:r>
          </w:p>
        </w:tc>
      </w:tr>
    </w:tbl>
    <w:p w14:paraId="1265C610" w14:textId="77777777" w:rsidR="006B7794" w:rsidRPr="00642D48" w:rsidRDefault="006B7794" w:rsidP="006B7794">
      <w:pPr>
        <w:rPr>
          <w:rFonts w:ascii="Times New Roman" w:hAnsi="Times New Roman" w:cs="Times New Roman"/>
          <w:sz w:val="22"/>
        </w:rPr>
      </w:pPr>
      <w:r w:rsidRPr="00642D48">
        <w:rPr>
          <w:rFonts w:ascii="Times New Roman" w:hAnsi="Times New Roman" w:cs="Times New Roman"/>
          <w:b/>
          <w:bCs/>
          <w:sz w:val="22"/>
        </w:rPr>
        <w:t>Abbreviations:</w:t>
      </w:r>
      <w:r w:rsidRPr="00642D48">
        <w:rPr>
          <w:rFonts w:ascii="Times New Roman" w:hAnsi="Times New Roman" w:cs="Times New Roman"/>
          <w:sz w:val="22"/>
        </w:rPr>
        <w:t xml:space="preserve"> </w:t>
      </w:r>
      <w:r w:rsidRPr="00642D48">
        <w:rPr>
          <w:rFonts w:ascii="Times New Roman" w:eastAsia="等线" w:hAnsi="Times New Roman" w:cs="Times New Roman"/>
          <w:kern w:val="0"/>
          <w:sz w:val="22"/>
        </w:rPr>
        <w:t xml:space="preserve">COL, colonoscopy; CRC, colorectal cancer; LYG, life-years gain; FIT, fecal immunochemical test; </w:t>
      </w:r>
      <w:r w:rsidRPr="00642D48">
        <w:rPr>
          <w:rFonts w:ascii="Times New Roman" w:hAnsi="Times New Roman" w:cs="Times New Roman"/>
          <w:sz w:val="22"/>
          <w:shd w:val="clear" w:color="auto" w:fill="FFFFFF"/>
        </w:rPr>
        <w:t xml:space="preserve">NCPCS, </w:t>
      </w:r>
      <w:r w:rsidRPr="00642D48">
        <w:rPr>
          <w:rFonts w:ascii="Times New Roman" w:hAnsi="Times New Roman" w:cs="Times New Roman"/>
          <w:kern w:val="0"/>
          <w:sz w:val="22"/>
        </w:rPr>
        <w:t xml:space="preserve">National Colorectal Polyp Care score; </w:t>
      </w:r>
      <w:r w:rsidRPr="00642D48">
        <w:rPr>
          <w:rFonts w:ascii="Times New Roman" w:eastAsia="等线" w:hAnsi="Times New Roman" w:cs="Times New Roman"/>
          <w:sz w:val="22"/>
        </w:rPr>
        <w:t>RS, Risk-stratification.</w:t>
      </w:r>
    </w:p>
    <w:p w14:paraId="2CE82002" w14:textId="77777777" w:rsidR="006B7794" w:rsidRPr="007A1702" w:rsidRDefault="006B7794" w:rsidP="00FB5CBE">
      <w:pPr>
        <w:rPr>
          <w:rFonts w:ascii="Times New Roman" w:hAnsi="Times New Roman" w:cs="Times New Roman"/>
          <w:sz w:val="22"/>
        </w:rPr>
      </w:pPr>
    </w:p>
    <w:sectPr w:rsidR="006B7794" w:rsidRPr="007A1702" w:rsidSect="00492F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68ADF" w14:textId="77777777" w:rsidR="00492FF5" w:rsidRDefault="00492FF5" w:rsidP="002802F2">
      <w:r>
        <w:separator/>
      </w:r>
    </w:p>
  </w:endnote>
  <w:endnote w:type="continuationSeparator" w:id="0">
    <w:p w14:paraId="3D99BFB0" w14:textId="77777777" w:rsidR="00492FF5" w:rsidRDefault="00492FF5" w:rsidP="00280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77496" w14:textId="77777777" w:rsidR="00492FF5" w:rsidRDefault="00492FF5" w:rsidP="002802F2">
      <w:r>
        <w:separator/>
      </w:r>
    </w:p>
  </w:footnote>
  <w:footnote w:type="continuationSeparator" w:id="0">
    <w:p w14:paraId="7A54EEE3" w14:textId="77777777" w:rsidR="00492FF5" w:rsidRDefault="00492FF5" w:rsidP="00280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79"/>
    <w:rsid w:val="00023C87"/>
    <w:rsid w:val="000C113E"/>
    <w:rsid w:val="00102C72"/>
    <w:rsid w:val="00133679"/>
    <w:rsid w:val="00151ADA"/>
    <w:rsid w:val="00161735"/>
    <w:rsid w:val="001946A5"/>
    <w:rsid w:val="001C22DF"/>
    <w:rsid w:val="001D7C81"/>
    <w:rsid w:val="001F2B4D"/>
    <w:rsid w:val="002038A2"/>
    <w:rsid w:val="002269AC"/>
    <w:rsid w:val="002802F2"/>
    <w:rsid w:val="002C5C8F"/>
    <w:rsid w:val="002D171E"/>
    <w:rsid w:val="002E0F72"/>
    <w:rsid w:val="00301A76"/>
    <w:rsid w:val="00343B4B"/>
    <w:rsid w:val="003B3BBB"/>
    <w:rsid w:val="003B4432"/>
    <w:rsid w:val="003B71E2"/>
    <w:rsid w:val="003F66DE"/>
    <w:rsid w:val="00410F4C"/>
    <w:rsid w:val="004141F6"/>
    <w:rsid w:val="00427E67"/>
    <w:rsid w:val="004341DC"/>
    <w:rsid w:val="00471583"/>
    <w:rsid w:val="00492FF5"/>
    <w:rsid w:val="004C447F"/>
    <w:rsid w:val="004C609E"/>
    <w:rsid w:val="004F0492"/>
    <w:rsid w:val="004F4960"/>
    <w:rsid w:val="005014CA"/>
    <w:rsid w:val="00503CB5"/>
    <w:rsid w:val="005179BF"/>
    <w:rsid w:val="00526FFE"/>
    <w:rsid w:val="0053145A"/>
    <w:rsid w:val="00581029"/>
    <w:rsid w:val="005A7FA4"/>
    <w:rsid w:val="005D06A3"/>
    <w:rsid w:val="005D7CAC"/>
    <w:rsid w:val="005E7DC6"/>
    <w:rsid w:val="00605375"/>
    <w:rsid w:val="00627F67"/>
    <w:rsid w:val="00642D48"/>
    <w:rsid w:val="006470EE"/>
    <w:rsid w:val="00666863"/>
    <w:rsid w:val="0066740A"/>
    <w:rsid w:val="00673F0D"/>
    <w:rsid w:val="0069208F"/>
    <w:rsid w:val="006B00FB"/>
    <w:rsid w:val="006B7794"/>
    <w:rsid w:val="006D34BC"/>
    <w:rsid w:val="006F79E3"/>
    <w:rsid w:val="00716F62"/>
    <w:rsid w:val="00730515"/>
    <w:rsid w:val="00734ABD"/>
    <w:rsid w:val="00737A9C"/>
    <w:rsid w:val="0074274A"/>
    <w:rsid w:val="00750750"/>
    <w:rsid w:val="00780B56"/>
    <w:rsid w:val="007A1702"/>
    <w:rsid w:val="007D2925"/>
    <w:rsid w:val="00800A2E"/>
    <w:rsid w:val="008143E4"/>
    <w:rsid w:val="00873954"/>
    <w:rsid w:val="0089522D"/>
    <w:rsid w:val="008D1A06"/>
    <w:rsid w:val="0091319F"/>
    <w:rsid w:val="00925E26"/>
    <w:rsid w:val="00936157"/>
    <w:rsid w:val="009534DA"/>
    <w:rsid w:val="00953C47"/>
    <w:rsid w:val="00975E84"/>
    <w:rsid w:val="009D354B"/>
    <w:rsid w:val="009D5C58"/>
    <w:rsid w:val="00A07B70"/>
    <w:rsid w:val="00A60535"/>
    <w:rsid w:val="00A91E7F"/>
    <w:rsid w:val="00AC3C10"/>
    <w:rsid w:val="00B01E93"/>
    <w:rsid w:val="00B061CE"/>
    <w:rsid w:val="00B213CC"/>
    <w:rsid w:val="00B237F8"/>
    <w:rsid w:val="00B26B5E"/>
    <w:rsid w:val="00B32A85"/>
    <w:rsid w:val="00B33FED"/>
    <w:rsid w:val="00B35C10"/>
    <w:rsid w:val="00B40679"/>
    <w:rsid w:val="00B606EE"/>
    <w:rsid w:val="00BA63BF"/>
    <w:rsid w:val="00BB104A"/>
    <w:rsid w:val="00BF0019"/>
    <w:rsid w:val="00C277CE"/>
    <w:rsid w:val="00CB0F88"/>
    <w:rsid w:val="00CF3325"/>
    <w:rsid w:val="00D5331F"/>
    <w:rsid w:val="00D90B8C"/>
    <w:rsid w:val="00DC6744"/>
    <w:rsid w:val="00DF1B4B"/>
    <w:rsid w:val="00DF31D9"/>
    <w:rsid w:val="00E01865"/>
    <w:rsid w:val="00E13DAF"/>
    <w:rsid w:val="00E32504"/>
    <w:rsid w:val="00E6251A"/>
    <w:rsid w:val="00E65CFA"/>
    <w:rsid w:val="00E70665"/>
    <w:rsid w:val="00EB097D"/>
    <w:rsid w:val="00F170D1"/>
    <w:rsid w:val="00F439F0"/>
    <w:rsid w:val="00F64A5E"/>
    <w:rsid w:val="00F92D9B"/>
    <w:rsid w:val="00FB3155"/>
    <w:rsid w:val="00FB5CBE"/>
    <w:rsid w:val="00FE60CB"/>
    <w:rsid w:val="00FF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2B330"/>
  <w15:chartTrackingRefBased/>
  <w15:docId w15:val="{9ACFBE6D-B0B7-420D-A94F-63FF34606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2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2F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51AD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51ADA"/>
    <w:rPr>
      <w:color w:val="954F72"/>
      <w:u w:val="single"/>
    </w:rPr>
  </w:style>
  <w:style w:type="paragraph" w:customStyle="1" w:styleId="msonormal0">
    <w:name w:val="msonormal"/>
    <w:basedOn w:val="a"/>
    <w:rsid w:val="00151A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6251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69">
    <w:name w:val="xl69"/>
    <w:basedOn w:val="a"/>
    <w:rsid w:val="00E6251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0">
    <w:name w:val="xl70"/>
    <w:basedOn w:val="a"/>
    <w:rsid w:val="00E6251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1">
    <w:name w:val="xl71"/>
    <w:basedOn w:val="a"/>
    <w:rsid w:val="00E6251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63">
    <w:name w:val="xl63"/>
    <w:basedOn w:val="a"/>
    <w:rsid w:val="00B01E9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4">
    <w:name w:val="xl64"/>
    <w:basedOn w:val="a"/>
    <w:rsid w:val="00B01E9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66">
    <w:name w:val="xl66"/>
    <w:basedOn w:val="a"/>
    <w:rsid w:val="00B01E9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B01E9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2</Pages>
  <Words>2629</Words>
  <Characters>14986</Characters>
  <Application>Microsoft Office Word</Application>
  <DocSecurity>0</DocSecurity>
  <Lines>124</Lines>
  <Paragraphs>35</Paragraphs>
  <ScaleCrop>false</ScaleCrop>
  <Company/>
  <LinksUpToDate>false</LinksUpToDate>
  <CharactersWithSpaces>1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闵敏</dc:creator>
  <cp:keywords/>
  <dc:description/>
  <cp:lastModifiedBy>闵敏 朱</cp:lastModifiedBy>
  <cp:revision>92</cp:revision>
  <dcterms:created xsi:type="dcterms:W3CDTF">2023-02-26T09:56:00Z</dcterms:created>
  <dcterms:modified xsi:type="dcterms:W3CDTF">2024-02-09T13:21:00Z</dcterms:modified>
</cp:coreProperties>
</file>